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2F6691" w14:textId="68666593" w:rsidR="00B46016" w:rsidRPr="00B70584" w:rsidRDefault="00F00085" w:rsidP="00D471E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70584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for </w:t>
      </w:r>
      <w:r w:rsidR="00D471E5" w:rsidRPr="00B70584">
        <w:rPr>
          <w:rFonts w:ascii="Times New Roman" w:hAnsi="Times New Roman" w:cs="Times New Roman"/>
          <w:b/>
          <w:bCs/>
          <w:sz w:val="24"/>
          <w:szCs w:val="24"/>
        </w:rPr>
        <w:t>Occurrence, distribution, and Ecological risk assessment of heavy metals in Chao Phraya River, Thailand</w:t>
      </w:r>
    </w:p>
    <w:p w14:paraId="44FFE359" w14:textId="77777777" w:rsidR="00D471E5" w:rsidRPr="00B70584" w:rsidRDefault="00D471E5" w:rsidP="00D471E5">
      <w:pPr>
        <w:jc w:val="center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Sarima Niampradit</w:t>
      </w:r>
      <w:r w:rsidRPr="00B7058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B70584">
        <w:rPr>
          <w:rFonts w:ascii="Times New Roman" w:hAnsi="Times New Roman" w:cs="Times New Roman"/>
          <w:sz w:val="20"/>
          <w:szCs w:val="20"/>
        </w:rPr>
        <w:t>, Nuttapohn Kiangkoo</w:t>
      </w:r>
      <w:r w:rsidRPr="00B7058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B70584">
        <w:rPr>
          <w:rFonts w:ascii="Times New Roman" w:hAnsi="Times New Roman" w:cs="Times New Roman"/>
          <w:sz w:val="20"/>
          <w:szCs w:val="20"/>
        </w:rPr>
        <w:t>, Rachaneekorn Mingkhwan</w:t>
      </w:r>
      <w:r w:rsidRPr="00B7058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B70584">
        <w:rPr>
          <w:rFonts w:ascii="Times New Roman" w:hAnsi="Times New Roman" w:cs="Times New Roman"/>
          <w:sz w:val="20"/>
          <w:szCs w:val="20"/>
        </w:rPr>
        <w:t>, Wissanupong Kliengchuay</w:t>
      </w:r>
      <w:r w:rsidRPr="00B7058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B70584">
        <w:rPr>
          <w:rFonts w:ascii="Times New Roman" w:hAnsi="Times New Roman" w:cs="Times New Roman"/>
          <w:sz w:val="20"/>
          <w:szCs w:val="20"/>
        </w:rPr>
        <w:t>, Suwalee worakhunpiset</w:t>
      </w:r>
      <w:r w:rsidRPr="00B7058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B70584">
        <w:rPr>
          <w:rFonts w:ascii="Times New Roman" w:hAnsi="Times New Roman" w:cs="Times New Roman"/>
          <w:sz w:val="20"/>
          <w:szCs w:val="20"/>
        </w:rPr>
        <w:t>, Yanin Limpananont</w:t>
      </w:r>
      <w:r w:rsidRPr="00B7058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B70584">
        <w:rPr>
          <w:rFonts w:ascii="Times New Roman" w:hAnsi="Times New Roman" w:cs="Times New Roman"/>
          <w:sz w:val="20"/>
          <w:szCs w:val="20"/>
        </w:rPr>
        <w:t>, Surat Hongsibsong</w:t>
      </w:r>
      <w:r w:rsidRPr="00B7058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70584">
        <w:rPr>
          <w:rFonts w:ascii="Times New Roman" w:hAnsi="Times New Roman" w:cs="Times New Roman"/>
          <w:sz w:val="20"/>
          <w:szCs w:val="20"/>
        </w:rPr>
        <w:t>, Duangrat Inthorn</w:t>
      </w:r>
      <w:r w:rsidRPr="00B70584">
        <w:rPr>
          <w:rFonts w:ascii="Times New Roman" w:hAnsi="Times New Roman" w:cs="Times New Roman"/>
          <w:sz w:val="20"/>
          <w:szCs w:val="20"/>
          <w:vertAlign w:val="superscript"/>
        </w:rPr>
        <w:t>4,5</w:t>
      </w:r>
      <w:r w:rsidRPr="00B70584">
        <w:rPr>
          <w:rFonts w:ascii="Times New Roman" w:hAnsi="Times New Roman" w:cs="Times New Roman"/>
          <w:sz w:val="20"/>
          <w:szCs w:val="20"/>
        </w:rPr>
        <w:t>, Kraichat Tantrakarnapa</w:t>
      </w:r>
      <w:r w:rsidRPr="00B70584">
        <w:rPr>
          <w:rFonts w:ascii="Times New Roman" w:hAnsi="Times New Roman" w:cs="Times New Roman"/>
          <w:sz w:val="20"/>
          <w:szCs w:val="20"/>
          <w:vertAlign w:val="superscript"/>
        </w:rPr>
        <w:t>1,2*</w:t>
      </w:r>
    </w:p>
    <w:p w14:paraId="27C1A287" w14:textId="77777777" w:rsidR="00D471E5" w:rsidRPr="00B70584" w:rsidRDefault="00D471E5" w:rsidP="00D471E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84DCAD" w14:textId="77777777" w:rsidR="00D471E5" w:rsidRPr="00B70584" w:rsidRDefault="00D471E5" w:rsidP="00D471E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70584">
        <w:rPr>
          <w:rFonts w:ascii="Times New Roman" w:hAnsi="Times New Roman" w:cs="Times New Roman"/>
          <w:sz w:val="20"/>
          <w:szCs w:val="20"/>
        </w:rPr>
        <w:t xml:space="preserve">Department of Social and Environmental Medicine, Faculty of Tropical Medicine, Mahidol University, Bangkok, Thailand </w:t>
      </w:r>
    </w:p>
    <w:p w14:paraId="6612A533" w14:textId="77777777" w:rsidR="00D471E5" w:rsidRPr="00B70584" w:rsidRDefault="00D471E5" w:rsidP="00D471E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70584">
        <w:rPr>
          <w:rFonts w:ascii="Times New Roman" w:hAnsi="Times New Roman" w:cs="Times New Roman"/>
          <w:sz w:val="20"/>
          <w:szCs w:val="20"/>
        </w:rPr>
        <w:t xml:space="preserve">Environment, Health &amp; Social Impact Unit, Faculty of Tropical Medicine, Mahidol University, Bangkok, Thailand </w:t>
      </w:r>
    </w:p>
    <w:p w14:paraId="745872E3" w14:textId="77777777" w:rsidR="00D471E5" w:rsidRPr="00B70584" w:rsidRDefault="00D471E5" w:rsidP="00D471E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70584">
        <w:rPr>
          <w:rFonts w:ascii="Times New Roman" w:hAnsi="Times New Roman" w:cs="Times New Roman"/>
          <w:sz w:val="20"/>
          <w:szCs w:val="20"/>
        </w:rPr>
        <w:t>Research Institute for Health Sciences, Chiang Mai University, Thailand</w:t>
      </w:r>
    </w:p>
    <w:p w14:paraId="003C54BF" w14:textId="77777777" w:rsidR="00D471E5" w:rsidRPr="00B70584" w:rsidRDefault="00D471E5" w:rsidP="00D471E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70584">
        <w:rPr>
          <w:rFonts w:ascii="Times New Roman" w:hAnsi="Times New Roman" w:cs="Times New Roman"/>
          <w:sz w:val="20"/>
          <w:szCs w:val="20"/>
        </w:rPr>
        <w:t>Department of Environmental Health Sciences, Faculty of Public Health, Mahidol University, Thailand</w:t>
      </w:r>
    </w:p>
    <w:p w14:paraId="258BD49E" w14:textId="77777777" w:rsidR="00D471E5" w:rsidRPr="00B70584" w:rsidRDefault="00D471E5" w:rsidP="00D471E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B70584">
        <w:rPr>
          <w:rFonts w:ascii="Times New Roman" w:hAnsi="Times New Roman" w:cs="Times New Roman"/>
          <w:sz w:val="20"/>
          <w:szCs w:val="20"/>
        </w:rPr>
        <w:t>Center of Excellence on Environmental Health and Toxicity (EHT), Bangkok 10400, Thailand</w:t>
      </w:r>
    </w:p>
    <w:p w14:paraId="15F20314" w14:textId="77777777" w:rsidR="00D471E5" w:rsidRPr="00B70584" w:rsidRDefault="00D471E5" w:rsidP="00B460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A30D24" w14:textId="225CBFFA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 w:rsidRPr="00B70584">
        <w:rPr>
          <w:rFonts w:ascii="Times New Roman" w:hAnsi="Times New Roman" w:cs="Times New Roman"/>
          <w:sz w:val="20"/>
          <w:szCs w:val="20"/>
        </w:rPr>
        <w:t>The sampling locations and their physicochemical characteristics of water.</w:t>
      </w:r>
    </w:p>
    <w:p w14:paraId="3CBE111E" w14:textId="62A3710E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Instrumental Operating Conditions for Atomic Absorption Spectrometry in Heavy Metal Analysis</w:t>
      </w:r>
    </w:p>
    <w:p w14:paraId="69E0200B" w14:textId="6C78FE66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Table S2 </w:t>
      </w:r>
      <w:r w:rsidRPr="00B70584">
        <w:rPr>
          <w:rFonts w:ascii="Times New Roman" w:hAnsi="Times New Roman" w:cs="Times New Roman"/>
          <w:sz w:val="20"/>
          <w:szCs w:val="20"/>
        </w:rPr>
        <w:t>Instrumental operating conditions used for atomic absorption spectrometry.</w:t>
      </w:r>
    </w:p>
    <w:p w14:paraId="42FCD29C" w14:textId="33AE4C7A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0584">
        <w:rPr>
          <w:rFonts w:ascii="Times New Roman" w:hAnsi="Times New Roman" w:cs="Times New Roman"/>
          <w:sz w:val="20"/>
          <w:szCs w:val="20"/>
        </w:rPr>
        <w:t>QA/QC parameter</w:t>
      </w:r>
    </w:p>
    <w:p w14:paraId="2587B78B" w14:textId="0BA30E37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0584">
        <w:rPr>
          <w:rFonts w:ascii="Times New Roman" w:hAnsi="Times New Roman" w:cs="Times New Roman"/>
          <w:sz w:val="20"/>
          <w:szCs w:val="20"/>
        </w:rPr>
        <w:t>Water Quality Index (WQI) Classification</w:t>
      </w:r>
    </w:p>
    <w:p w14:paraId="1C4FE9C3" w14:textId="043AC0E9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0584">
        <w:rPr>
          <w:rFonts w:ascii="Times New Roman" w:hAnsi="Times New Roman" w:cs="Times New Roman"/>
          <w:sz w:val="20"/>
          <w:szCs w:val="20"/>
        </w:rPr>
        <w:t>Toxicity data of Cadmium (CAS number 7440439) in aquatic organism</w:t>
      </w:r>
    </w:p>
    <w:p w14:paraId="71BF4CBB" w14:textId="013F1F95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0584">
        <w:rPr>
          <w:rFonts w:ascii="Times New Roman" w:hAnsi="Times New Roman" w:cs="Times New Roman"/>
          <w:sz w:val="20"/>
          <w:szCs w:val="20"/>
        </w:rPr>
        <w:t>Toxicity data of Chromium (CAS number 7440473) in aquatic organism</w:t>
      </w:r>
    </w:p>
    <w:p w14:paraId="50AB9952" w14:textId="5D12683C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0584">
        <w:rPr>
          <w:rFonts w:ascii="Times New Roman" w:hAnsi="Times New Roman" w:cs="Times New Roman"/>
          <w:sz w:val="20"/>
          <w:szCs w:val="20"/>
        </w:rPr>
        <w:t>Toxicity data of Copper (CAS number 7440508) in aquatic organism</w:t>
      </w:r>
    </w:p>
    <w:p w14:paraId="7613336E" w14:textId="72C9BB6B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0584">
        <w:rPr>
          <w:rFonts w:ascii="Times New Roman" w:hAnsi="Times New Roman" w:cs="Times New Roman"/>
          <w:sz w:val="20"/>
          <w:szCs w:val="20"/>
        </w:rPr>
        <w:t>Toxicity data of Mercury (CAS number 7439976) in aquatic organism</w:t>
      </w:r>
    </w:p>
    <w:p w14:paraId="0D0169FE" w14:textId="3EA32818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0584">
        <w:rPr>
          <w:rFonts w:ascii="Times New Roman" w:hAnsi="Times New Roman" w:cs="Times New Roman"/>
          <w:sz w:val="20"/>
          <w:szCs w:val="20"/>
        </w:rPr>
        <w:t>Toxicity data of Nickel (CAS number 7440020) in aquatic organism</w:t>
      </w:r>
    </w:p>
    <w:p w14:paraId="32FA07BF" w14:textId="59CCE717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702758" w:rsidRPr="00B7058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0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0584">
        <w:rPr>
          <w:rFonts w:ascii="Times New Roman" w:hAnsi="Times New Roman" w:cs="Times New Roman"/>
          <w:sz w:val="20"/>
          <w:szCs w:val="20"/>
        </w:rPr>
        <w:t>Toxicity data of Lead (CAS number 7439921) in aquatic organism</w:t>
      </w:r>
    </w:p>
    <w:p w14:paraId="3E5E8387" w14:textId="7BABD6BB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0584">
        <w:rPr>
          <w:rFonts w:ascii="Times New Roman" w:hAnsi="Times New Roman" w:cs="Times New Roman"/>
          <w:sz w:val="20"/>
          <w:szCs w:val="20"/>
        </w:rPr>
        <w:t>Toxicity data of Zinc (CAS number 7440666) in aquatic organism</w:t>
      </w:r>
    </w:p>
    <w:p w14:paraId="43867B1B" w14:textId="30088D00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0584">
        <w:rPr>
          <w:rFonts w:ascii="Times New Roman" w:hAnsi="Times New Roman" w:cs="Times New Roman"/>
          <w:sz w:val="20"/>
          <w:szCs w:val="20"/>
        </w:rPr>
        <w:t>The concentration of heavy metals at each sampling point during the rainy season</w:t>
      </w:r>
    </w:p>
    <w:p w14:paraId="5369DB25" w14:textId="0C9C24CC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0584">
        <w:rPr>
          <w:rFonts w:ascii="Times New Roman" w:hAnsi="Times New Roman" w:cs="Times New Roman"/>
          <w:sz w:val="20"/>
          <w:szCs w:val="20"/>
        </w:rPr>
        <w:t>The concentration of heavy metals at each sampling point during the dry season</w:t>
      </w:r>
    </w:p>
    <w:p w14:paraId="5BA789B0" w14:textId="6D8DD4F3" w:rsidR="006F0F78" w:rsidRPr="00B70584" w:rsidRDefault="00956F09" w:rsidP="006F0F78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0584">
        <w:rPr>
          <w:rFonts w:ascii="Times New Roman" w:hAnsi="Times New Roman" w:cs="Times New Roman"/>
          <w:sz w:val="20"/>
          <w:szCs w:val="20"/>
        </w:rPr>
        <w:t>The Water Quality Index (WQI) for each sampling point along the Chao Phraya River.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EEED17C" w14:textId="414F3A27" w:rsidR="00956F09" w:rsidRPr="00B70584" w:rsidRDefault="006F0F78" w:rsidP="006F0F78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Table S15 </w:t>
      </w:r>
      <w:r w:rsidRPr="00B70584">
        <w:rPr>
          <w:rFonts w:ascii="Times New Roman" w:hAnsi="Times New Roman" w:cs="Times New Roman"/>
          <w:sz w:val="20"/>
          <w:szCs w:val="20"/>
        </w:rPr>
        <w:t>The normality test by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0584">
        <w:rPr>
          <w:rFonts w:ascii="Times New Roman" w:hAnsi="Times New Roman" w:cs="Times New Roman"/>
          <w:sz w:val="20"/>
          <w:szCs w:val="20"/>
        </w:rPr>
        <w:t>Shapiro-Wilk results for various water quality parameters</w:t>
      </w:r>
    </w:p>
    <w:p w14:paraId="7BC49A56" w14:textId="43D045C2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Fig S1 </w:t>
      </w:r>
      <w:r w:rsidRPr="00B70584">
        <w:rPr>
          <w:rFonts w:ascii="Times New Roman" w:hAnsi="Times New Roman" w:cs="Times New Roman"/>
          <w:sz w:val="20"/>
          <w:szCs w:val="20"/>
        </w:rPr>
        <w:t>Species Sensitivity Distributions (SSD) curve of aquatic organisms for Cd</w:t>
      </w:r>
    </w:p>
    <w:p w14:paraId="4061C20A" w14:textId="2810F620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Fig S2 </w:t>
      </w:r>
      <w:r w:rsidRPr="00B70584">
        <w:rPr>
          <w:rFonts w:ascii="Times New Roman" w:hAnsi="Times New Roman" w:cs="Times New Roman"/>
          <w:sz w:val="20"/>
          <w:szCs w:val="20"/>
        </w:rPr>
        <w:t>Species Sensitivity Distributions (SSD) curve of aquatic organisms for Cr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15DC996" w14:textId="2DBEEA84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Fig S3 </w:t>
      </w:r>
      <w:r w:rsidRPr="00B70584">
        <w:rPr>
          <w:rFonts w:ascii="Times New Roman" w:hAnsi="Times New Roman" w:cs="Times New Roman"/>
          <w:sz w:val="20"/>
          <w:szCs w:val="20"/>
        </w:rPr>
        <w:t xml:space="preserve">Species Sensitivity Distributions (SSD) curve of aquatic organisms for Cu </w:t>
      </w:r>
    </w:p>
    <w:p w14:paraId="060B2BB4" w14:textId="103788F9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Fig S4 </w:t>
      </w:r>
      <w:r w:rsidRPr="00B70584">
        <w:rPr>
          <w:rFonts w:ascii="Times New Roman" w:hAnsi="Times New Roman" w:cs="Times New Roman"/>
          <w:sz w:val="20"/>
          <w:szCs w:val="20"/>
        </w:rPr>
        <w:t xml:space="preserve">Species Sensitivity Distributions (SSD) curve of aquatic organisms for Hg </w:t>
      </w:r>
    </w:p>
    <w:p w14:paraId="7598524F" w14:textId="3D8E62B8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Fig S5 </w:t>
      </w:r>
      <w:r w:rsidRPr="00B70584">
        <w:rPr>
          <w:rFonts w:ascii="Times New Roman" w:hAnsi="Times New Roman" w:cs="Times New Roman"/>
          <w:sz w:val="20"/>
          <w:szCs w:val="20"/>
        </w:rPr>
        <w:t xml:space="preserve">Species Sensitivity Distributions (SSD) curve of aquatic organisms for Ni </w:t>
      </w:r>
    </w:p>
    <w:p w14:paraId="6F9A95B1" w14:textId="1A6DF168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Fig S6 </w:t>
      </w:r>
      <w:r w:rsidRPr="00B70584">
        <w:rPr>
          <w:rFonts w:ascii="Times New Roman" w:hAnsi="Times New Roman" w:cs="Times New Roman"/>
          <w:sz w:val="20"/>
          <w:szCs w:val="20"/>
        </w:rPr>
        <w:t xml:space="preserve">Species Sensitivity Distributions (SSD) curve of aquatic organisms for Pb </w:t>
      </w:r>
    </w:p>
    <w:p w14:paraId="186DA4F5" w14:textId="06D2DDFA" w:rsidR="00D471E5" w:rsidRPr="00B70584" w:rsidRDefault="00D471E5" w:rsidP="00D471E5">
      <w:pPr>
        <w:pStyle w:val="ListParagraph"/>
        <w:numPr>
          <w:ilvl w:val="0"/>
          <w:numId w:val="1"/>
        </w:numPr>
        <w:tabs>
          <w:tab w:val="left" w:pos="270"/>
        </w:tabs>
        <w:spacing w:after="0" w:line="276" w:lineRule="auto"/>
        <w:ind w:left="270" w:hanging="18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Fig S7 </w:t>
      </w:r>
      <w:r w:rsidRPr="00B70584">
        <w:rPr>
          <w:rFonts w:ascii="Times New Roman" w:hAnsi="Times New Roman" w:cs="Times New Roman"/>
          <w:sz w:val="20"/>
          <w:szCs w:val="20"/>
        </w:rPr>
        <w:t>Species Sensitivity Distributions (SSD) curve of aquatic organisms for Zn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5F4C14F" w14:textId="39A8C688" w:rsidR="00D471E5" w:rsidRPr="00B70584" w:rsidRDefault="00D471E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AD534E6" w14:textId="77777777" w:rsidR="00D471E5" w:rsidRPr="00B70584" w:rsidRDefault="00D471E5" w:rsidP="00D471E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DB3D33" w14:textId="77777777" w:rsidR="00B46016" w:rsidRPr="00B70584" w:rsidRDefault="00B46016" w:rsidP="00B4601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B7058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DC7AE43" w14:textId="77777777" w:rsidR="00B46016" w:rsidRPr="00B70584" w:rsidRDefault="00B46016" w:rsidP="00B4601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The sampling locations and their physicochemical characteristics of water.</w:t>
      </w:r>
    </w:p>
    <w:tbl>
      <w:tblPr>
        <w:tblW w:w="9096" w:type="dxa"/>
        <w:tblCellMar>
          <w:top w:w="14" w:type="dxa"/>
          <w:left w:w="72" w:type="dxa"/>
          <w:bottom w:w="14" w:type="dxa"/>
          <w:right w:w="72" w:type="dxa"/>
        </w:tblCellMar>
        <w:tblLook w:val="04A0" w:firstRow="1" w:lastRow="0" w:firstColumn="1" w:lastColumn="0" w:noHBand="0" w:noVBand="1"/>
      </w:tblPr>
      <w:tblGrid>
        <w:gridCol w:w="744"/>
        <w:gridCol w:w="2736"/>
        <w:gridCol w:w="936"/>
        <w:gridCol w:w="936"/>
        <w:gridCol w:w="936"/>
        <w:gridCol w:w="936"/>
        <w:gridCol w:w="936"/>
        <w:gridCol w:w="936"/>
      </w:tblGrid>
      <w:tr w:rsidR="00B70584" w:rsidRPr="00B70584" w14:paraId="0399CEA4" w14:textId="77777777" w:rsidTr="007041A9">
        <w:trPr>
          <w:trHeight w:val="300"/>
        </w:trPr>
        <w:tc>
          <w:tcPr>
            <w:tcW w:w="7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06EC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ample name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699F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C318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DO (mg/L)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2A64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FA6B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onductivity (μs/cm)</w:t>
            </w:r>
          </w:p>
        </w:tc>
      </w:tr>
      <w:tr w:rsidR="00B70584" w:rsidRPr="00B70584" w14:paraId="037CD58F" w14:textId="77777777" w:rsidTr="007041A9">
        <w:trPr>
          <w:trHeight w:val="300"/>
        </w:trPr>
        <w:tc>
          <w:tcPr>
            <w:tcW w:w="7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990F0B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E2EBF2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594F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Rainy seaso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26F4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Dry seaso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5732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Rainy seaso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2355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Dry seaso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4B9E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Rainy seaso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E123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Dry season</w:t>
            </w:r>
          </w:p>
        </w:tc>
      </w:tr>
      <w:tr w:rsidR="00B70584" w:rsidRPr="00B70584" w14:paraId="6B57F54E" w14:textId="77777777" w:rsidTr="007041A9">
        <w:trPr>
          <w:trHeight w:val="300"/>
        </w:trPr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7A41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 1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0F5D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°41'11.1"N 100°06'42.9"E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5760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C9A0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F176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4344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43DF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9662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87</w:t>
            </w:r>
          </w:p>
        </w:tc>
      </w:tr>
      <w:tr w:rsidR="00B70584" w:rsidRPr="00B70584" w14:paraId="0658C3CE" w14:textId="77777777" w:rsidTr="007041A9">
        <w:trPr>
          <w:trHeight w:val="30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86AAB05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 2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1F2FB80F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°36'16.0"N 100°05'47.8"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4B4D7BE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8C541A8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2749543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D8EECE7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F233149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4268F6A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63</w:t>
            </w:r>
          </w:p>
        </w:tc>
      </w:tr>
      <w:tr w:rsidR="00B70584" w:rsidRPr="00B70584" w14:paraId="5BD44366" w14:textId="77777777" w:rsidTr="007041A9">
        <w:trPr>
          <w:trHeight w:val="30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65C77B3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 3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7468DAE7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°30'02.6"N 100°06'57.2"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5A2B7B1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E6DF12A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AC9DFCD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D9BABF2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82008AE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FF9C3AA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59</w:t>
            </w:r>
          </w:p>
        </w:tc>
      </w:tr>
      <w:tr w:rsidR="00B70584" w:rsidRPr="00B70584" w14:paraId="264261DB" w14:textId="77777777" w:rsidTr="007041A9">
        <w:trPr>
          <w:trHeight w:val="30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92A7698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 4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6D149D8D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°24'54.4"N 100°05'28.0"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AED1FA3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5E37BF9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317A513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D24846C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CF8F7C2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64593C3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58</w:t>
            </w:r>
          </w:p>
        </w:tc>
      </w:tr>
      <w:tr w:rsidR="00B70584" w:rsidRPr="00B70584" w14:paraId="04C50F89" w14:textId="77777777" w:rsidTr="007041A9">
        <w:trPr>
          <w:trHeight w:val="30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BB0C302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 5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27360343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°18'31.4"N 100°04'53.9"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E27EB84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C83206A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D7F46D9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6CD991E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8780D21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09CA725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57</w:t>
            </w:r>
          </w:p>
        </w:tc>
      </w:tr>
      <w:tr w:rsidR="00B70584" w:rsidRPr="00B70584" w14:paraId="0E840B15" w14:textId="77777777" w:rsidTr="007041A9">
        <w:trPr>
          <w:trHeight w:val="30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6F1AD20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 6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508B5A7F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°09'39.8"N 100°09'11.7"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D1BAAFB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97B27C9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4B24A9A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6E49DBB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B83FA15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11DC7BB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B70584" w:rsidRPr="00B70584" w14:paraId="73DDD365" w14:textId="77777777" w:rsidTr="007041A9">
        <w:trPr>
          <w:trHeight w:val="30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AA9D64E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 7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608F5895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°04'33.4"N 100°17'31.4"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6463BD8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F72C700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1493CD0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1AEF478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FE571A4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0457672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66</w:t>
            </w:r>
          </w:p>
        </w:tc>
      </w:tr>
      <w:tr w:rsidR="00B70584" w:rsidRPr="00B70584" w14:paraId="2B3CA466" w14:textId="77777777" w:rsidTr="007041A9">
        <w:trPr>
          <w:trHeight w:val="30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003BDAF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 8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4A909CF1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4°53'54.0"N 100°24'09.0"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8E1B680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6230405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85E2482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EAB7043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1FE766E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A124DB9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B70584" w:rsidRPr="00B70584" w14:paraId="7F1DA927" w14:textId="77777777" w:rsidTr="007041A9">
        <w:trPr>
          <w:trHeight w:val="30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07BB000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 9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341BCCC3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4°35'11.7"N 100°26'57.4"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98B29BC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ACCE36B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13D5CB6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A1A679E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205E666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764BFC4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76</w:t>
            </w:r>
          </w:p>
        </w:tc>
      </w:tr>
      <w:tr w:rsidR="00B70584" w:rsidRPr="00B70584" w14:paraId="5243822B" w14:textId="77777777" w:rsidTr="007041A9">
        <w:trPr>
          <w:trHeight w:val="30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FEF2D0A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 10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059F9375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4°27'05.1"N 100°27'35.5"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5E8932B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662C424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60B8C05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40767B9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B22D7C2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2BC061F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</w:tr>
      <w:tr w:rsidR="00B70584" w:rsidRPr="00B70584" w14:paraId="137F4422" w14:textId="77777777" w:rsidTr="007041A9">
        <w:trPr>
          <w:trHeight w:val="30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2E57A3A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 11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388EA4F0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4°07'46.6"N 100°31'26.1"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35A68ED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E781F7E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15D04FB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894F3B8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55687ED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3A95DC7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</w:tr>
      <w:tr w:rsidR="00B70584" w:rsidRPr="00B70584" w14:paraId="31F44662" w14:textId="77777777" w:rsidTr="007041A9">
        <w:trPr>
          <w:trHeight w:val="30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4657F9B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 12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14DD1A14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°57'11.0"N 100°32'23.6"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13E30A9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9DD6A22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E3D70AB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6183F04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B364FB4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D9C584D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</w:p>
        </w:tc>
      </w:tr>
      <w:tr w:rsidR="00B70584" w:rsidRPr="00B70584" w14:paraId="09F6758D" w14:textId="77777777" w:rsidTr="007041A9">
        <w:trPr>
          <w:trHeight w:val="30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33CF13A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 13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53FEE675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°50'28.5"N 100°29'28.9"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4DBECAC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4136EFB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8956D9F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79B4FD1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C51E3B6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C998E57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</w:tr>
      <w:tr w:rsidR="00B70584" w:rsidRPr="00B70584" w14:paraId="4A53C8B1" w14:textId="77777777" w:rsidTr="007041A9">
        <w:trPr>
          <w:trHeight w:val="30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F0862CF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 14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0FC38F12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°47'28.4"N 100°30'41.7"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C546048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BFE9395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0708468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7947C58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67331C1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C48A7A2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74</w:t>
            </w:r>
          </w:p>
        </w:tc>
      </w:tr>
      <w:tr w:rsidR="00B70584" w:rsidRPr="00B70584" w14:paraId="149DC675" w14:textId="77777777" w:rsidTr="007041A9">
        <w:trPr>
          <w:trHeight w:val="300"/>
        </w:trPr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B471C26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 15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420F9C38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°39'28.0"N 100°32'14.5"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BE8F5F2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3302A71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9D90FAF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73B963A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3FEE6E5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6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4EC9F08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63</w:t>
            </w:r>
          </w:p>
        </w:tc>
      </w:tr>
      <w:tr w:rsidR="00B46016" w:rsidRPr="00B70584" w14:paraId="4C660C27" w14:textId="77777777" w:rsidTr="007041A9">
        <w:trPr>
          <w:trHeight w:val="300"/>
        </w:trPr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3419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 16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6265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°33'20.3"N 100°34'53.2"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A931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70DF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246D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6EE5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266D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86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F857" w14:textId="77777777" w:rsidR="00B46016" w:rsidRPr="00B70584" w:rsidRDefault="00B46016" w:rsidP="00ED4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767</w:t>
            </w:r>
          </w:p>
        </w:tc>
      </w:tr>
    </w:tbl>
    <w:p w14:paraId="50D7C506" w14:textId="77777777" w:rsidR="007041A9" w:rsidRPr="00B70584" w:rsidRDefault="007041A9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E17946D" w14:textId="1378666E" w:rsidR="00800545" w:rsidRPr="00B70584" w:rsidRDefault="00B15D60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60568509"/>
      <w:r w:rsidRPr="00B70584">
        <w:rPr>
          <w:rFonts w:ascii="Times New Roman" w:hAnsi="Times New Roman" w:cs="Times New Roman"/>
          <w:b/>
          <w:bCs/>
          <w:sz w:val="20"/>
          <w:szCs w:val="20"/>
        </w:rPr>
        <w:t>Instrumental Operating Conditions for Atomic Absorption Spectrometry in Heavy Metal Analysis</w:t>
      </w:r>
    </w:p>
    <w:p w14:paraId="214890B7" w14:textId="6EDB3D42" w:rsidR="007041A9" w:rsidRPr="00B70584" w:rsidRDefault="00800545" w:rsidP="00B4601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The concentrations of heavy m</w:t>
      </w:r>
      <w:bookmarkStart w:id="1" w:name="_GoBack"/>
      <w:bookmarkEnd w:id="1"/>
      <w:r w:rsidRPr="00B70584">
        <w:rPr>
          <w:rFonts w:ascii="Times New Roman" w:hAnsi="Times New Roman" w:cs="Times New Roman"/>
          <w:sz w:val="20"/>
          <w:szCs w:val="20"/>
        </w:rPr>
        <w:t>etals in all samples were determined using atomic absorption spectrometry (AAS). The instrument was adjusted according to the specifications detailed in Table</w:t>
      </w:r>
      <w:r w:rsidR="0026156C" w:rsidRPr="00B70584">
        <w:rPr>
          <w:rFonts w:ascii="Times New Roman" w:hAnsi="Times New Roman" w:cs="Times New Roman"/>
          <w:sz w:val="20"/>
          <w:szCs w:val="20"/>
        </w:rPr>
        <w:t xml:space="preserve"> S</w:t>
      </w:r>
      <w:r w:rsidRPr="00B70584">
        <w:rPr>
          <w:rFonts w:ascii="Times New Roman" w:hAnsi="Times New Roman" w:cs="Times New Roman"/>
          <w:sz w:val="20"/>
          <w:szCs w:val="20"/>
        </w:rPr>
        <w:t>2, encompassing parameters such as wavelength, time constant, lamp current, photomultiplier tube (PMT) voltage, and the type of gas used.</w:t>
      </w:r>
      <w:bookmarkEnd w:id="0"/>
    </w:p>
    <w:p w14:paraId="2184A81F" w14:textId="77777777" w:rsidR="00800545" w:rsidRPr="00B70584" w:rsidRDefault="00800545" w:rsidP="00B4601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BF7C9C9" w14:textId="0730B71B" w:rsidR="007041A9" w:rsidRPr="00B70584" w:rsidRDefault="007041A9" w:rsidP="007041A9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15D60" w:rsidRPr="00B70584">
        <w:rPr>
          <w:rFonts w:ascii="Times New Roman" w:hAnsi="Times New Roman" w:cs="Angsana New"/>
          <w:b/>
          <w:bCs/>
          <w:sz w:val="20"/>
          <w:szCs w:val="25"/>
        </w:rPr>
        <w:t>S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14:paraId="350317F0" w14:textId="338BB533" w:rsidR="007041A9" w:rsidRPr="00B70584" w:rsidRDefault="007041A9" w:rsidP="007041A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Instrumental operating conditions used for atomic absorption spectrometry.</w:t>
      </w:r>
    </w:p>
    <w:tbl>
      <w:tblPr>
        <w:tblW w:w="9576" w:type="dxa"/>
        <w:tblCellMar>
          <w:top w:w="14" w:type="dxa"/>
          <w:left w:w="58" w:type="dxa"/>
          <w:bottom w:w="14" w:type="dxa"/>
          <w:right w:w="43" w:type="dxa"/>
        </w:tblCellMar>
        <w:tblLook w:val="04A0" w:firstRow="1" w:lastRow="0" w:firstColumn="1" w:lastColumn="0" w:noHBand="0" w:noVBand="1"/>
      </w:tblPr>
      <w:tblGrid>
        <w:gridCol w:w="1296"/>
        <w:gridCol w:w="1584"/>
        <w:gridCol w:w="1728"/>
        <w:gridCol w:w="1728"/>
        <w:gridCol w:w="1728"/>
        <w:gridCol w:w="1512"/>
      </w:tblGrid>
      <w:tr w:rsidR="00B70584" w:rsidRPr="00B70584" w14:paraId="7BAD4904" w14:textId="3B287828" w:rsidTr="00A96F69">
        <w:trPr>
          <w:trHeight w:val="34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5192" w14:textId="77777777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Heavy metal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32DF2" w14:textId="6AFF31F3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Wavelength (nm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689EE" w14:textId="701790C4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Time Constant (s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67AAD" w14:textId="79E7B9EB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Lamp Current (mA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D2B91" w14:textId="15C9E401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PMT Voltage (V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67551" w14:textId="1842C5A0" w:rsidR="00A96F69" w:rsidRPr="00B70584" w:rsidRDefault="00A96F69" w:rsidP="007041A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Gas</w:t>
            </w:r>
          </w:p>
        </w:tc>
      </w:tr>
      <w:tr w:rsidR="00B70584" w:rsidRPr="00B70584" w14:paraId="701093D5" w14:textId="191F75A7" w:rsidTr="00A96F69">
        <w:trPr>
          <w:trHeight w:val="300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1B82" w14:textId="77777777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2A35" w14:textId="5580133F" w:rsidR="00A96F69" w:rsidRPr="00B70584" w:rsidRDefault="00A96F69" w:rsidP="007041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28.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273E" w14:textId="501FACC4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5642" w14:textId="079BA6D7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2E88F" w14:textId="3E0794BF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1373F" w14:textId="401B9C6A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</w:tr>
      <w:tr w:rsidR="00B70584" w:rsidRPr="00B70584" w14:paraId="3497BB50" w14:textId="4EE152D6" w:rsidTr="00A96F69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4312" w14:textId="77777777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EA93" w14:textId="3DF60ACD" w:rsidR="00A96F69" w:rsidRPr="00B70584" w:rsidRDefault="00A96F69" w:rsidP="007041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359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C57F" w14:textId="783D90FD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6689" w14:textId="5B73D614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87F7" w14:textId="0F681D7B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CB9C" w14:textId="53071E9E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</w:tr>
      <w:tr w:rsidR="00B70584" w:rsidRPr="00B70584" w14:paraId="02840137" w14:textId="1F1700C8" w:rsidTr="00A96F69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C8D3" w14:textId="77777777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1B8B" w14:textId="42027153" w:rsidR="00A96F69" w:rsidRPr="00B70584" w:rsidRDefault="00A96F69" w:rsidP="007041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324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9BFB" w14:textId="717FA32C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C906" w14:textId="602D1C60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A0AD" w14:textId="0CEBE688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BBB7" w14:textId="532E722F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</w:tr>
      <w:tr w:rsidR="00B70584" w:rsidRPr="00B70584" w14:paraId="1F2FB745" w14:textId="357F4B20" w:rsidTr="00A96F69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51E8" w14:textId="77777777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EA3B" w14:textId="0B5D8283" w:rsidR="00A96F69" w:rsidRPr="00B70584" w:rsidRDefault="00A96F69" w:rsidP="007041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48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A5B6" w14:textId="0B043F6C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0D83" w14:textId="212F64E4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1E9F" w14:textId="37FEF1B4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D6D3" w14:textId="37DF464C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</w:tr>
      <w:tr w:rsidR="00B70584" w:rsidRPr="00B70584" w14:paraId="69631EB6" w14:textId="7D4B5270" w:rsidTr="00A96F69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8F23" w14:textId="0624603A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E69E" w14:textId="67D378DB" w:rsidR="00A96F69" w:rsidRPr="00B70584" w:rsidRDefault="00A96F69" w:rsidP="007041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79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F805" w14:textId="332D3C31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8945" w14:textId="50AE8139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F169" w14:textId="4E042515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8135" w14:textId="35C73A87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</w:tr>
      <w:tr w:rsidR="00B70584" w:rsidRPr="00B70584" w14:paraId="183B6A0E" w14:textId="07B7A519" w:rsidTr="00A96F69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1698" w14:textId="73CE44C1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7CF7" w14:textId="230277A9" w:rsidR="00A96F69" w:rsidRPr="00B70584" w:rsidRDefault="00A96F69" w:rsidP="007041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EEF7" w14:textId="4C037EA2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4E67" w14:textId="3EAD1D82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82A2" w14:textId="24D386C3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7791" w14:textId="2D5099AA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</w:tr>
      <w:tr w:rsidR="00B70584" w:rsidRPr="00B70584" w14:paraId="7CE19331" w14:textId="2308B418" w:rsidTr="00D81F61">
        <w:trPr>
          <w:trHeight w:val="300"/>
        </w:trPr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4F76" w14:textId="60C5139C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3A6F" w14:textId="20319349" w:rsidR="00A96F69" w:rsidRPr="00B70584" w:rsidRDefault="00A96F69" w:rsidP="007041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83.3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F829F" w14:textId="39CD8550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B306D8" w14:textId="00E48614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A7AAF" w14:textId="37DA6A41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vAlign w:val="center"/>
          </w:tcPr>
          <w:p w14:paraId="1FF1BBF6" w14:textId="5F35D8EB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</w:tr>
      <w:tr w:rsidR="00800545" w:rsidRPr="00B70584" w14:paraId="058E5B5C" w14:textId="17C48B89" w:rsidTr="00D81F61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8B64F" w14:textId="48BE438E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6EA1D" w14:textId="6B819D7F" w:rsidR="00A96F69" w:rsidRPr="00B70584" w:rsidRDefault="00A96F69" w:rsidP="007041A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307.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0264A" w14:textId="748878AB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9B0DC" w14:textId="27CDEAAE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2C8CE" w14:textId="6FA48041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9BEF7" w14:textId="5E77677D" w:rsidR="00A96F69" w:rsidRPr="00B70584" w:rsidRDefault="00A96F69" w:rsidP="00704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</w:tr>
    </w:tbl>
    <w:p w14:paraId="03B5F833" w14:textId="77777777" w:rsidR="007041A9" w:rsidRPr="00B70584" w:rsidRDefault="007041A9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4511D07" w14:textId="005B237D" w:rsidR="00D471E5" w:rsidRPr="00B70584" w:rsidRDefault="00D471E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36D3446" w14:textId="77777777" w:rsidR="007041A9" w:rsidRPr="00B70584" w:rsidRDefault="007041A9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EA76D87" w14:textId="21423AA6" w:rsidR="00B46016" w:rsidRPr="00B70584" w:rsidRDefault="00B46016" w:rsidP="00B4601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3</w:t>
      </w:r>
    </w:p>
    <w:p w14:paraId="5821AE08" w14:textId="77777777" w:rsidR="00B46016" w:rsidRPr="00B70584" w:rsidRDefault="00B46016" w:rsidP="00B4601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QA/QC parameter</w:t>
      </w:r>
    </w:p>
    <w:tbl>
      <w:tblPr>
        <w:tblW w:w="7368" w:type="dxa"/>
        <w:tblCellMar>
          <w:top w:w="14" w:type="dxa"/>
          <w:left w:w="58" w:type="dxa"/>
          <w:bottom w:w="14" w:type="dxa"/>
          <w:right w:w="43" w:type="dxa"/>
        </w:tblCellMar>
        <w:tblLook w:val="04A0" w:firstRow="1" w:lastRow="0" w:firstColumn="1" w:lastColumn="0" w:noHBand="0" w:noVBand="1"/>
      </w:tblPr>
      <w:tblGrid>
        <w:gridCol w:w="1296"/>
        <w:gridCol w:w="1320"/>
        <w:gridCol w:w="1152"/>
        <w:gridCol w:w="1152"/>
        <w:gridCol w:w="2448"/>
      </w:tblGrid>
      <w:tr w:rsidR="00B70584" w:rsidRPr="00B70584" w14:paraId="08F823A1" w14:textId="77777777" w:rsidTr="00ED4741">
        <w:trPr>
          <w:trHeight w:val="34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E4884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Heavy meta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0C119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Recovery (%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CD16B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OD (µg/L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AE0F2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OQ (µg/L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46D0B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Regression coefficient (R</w:t>
            </w: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70584" w:rsidRPr="00B70584" w14:paraId="4B156B63" w14:textId="77777777" w:rsidTr="00ED4741">
        <w:trPr>
          <w:trHeight w:val="300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88CB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B9B27" w14:textId="77777777" w:rsidR="00B46016" w:rsidRPr="00B70584" w:rsidRDefault="00B46016" w:rsidP="00ED474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12.3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04FB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D48C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BDA6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9999</w:t>
            </w:r>
          </w:p>
        </w:tc>
      </w:tr>
      <w:tr w:rsidR="00B70584" w:rsidRPr="00B70584" w14:paraId="429B57D9" w14:textId="77777777" w:rsidTr="00ED4741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85E4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E35E6" w14:textId="77777777" w:rsidR="00B46016" w:rsidRPr="00B70584" w:rsidRDefault="00B46016" w:rsidP="00ED474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10.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89A0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AD7E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A9F7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9994</w:t>
            </w:r>
          </w:p>
        </w:tc>
      </w:tr>
      <w:tr w:rsidR="00B70584" w:rsidRPr="00B70584" w14:paraId="14589747" w14:textId="77777777" w:rsidTr="00ED4741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080E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F454" w14:textId="77777777" w:rsidR="00B46016" w:rsidRPr="00B70584" w:rsidRDefault="00B46016" w:rsidP="00ED474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95.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FBEE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A2E5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DEF8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9980</w:t>
            </w:r>
          </w:p>
        </w:tc>
      </w:tr>
      <w:tr w:rsidR="00B70584" w:rsidRPr="00B70584" w14:paraId="26D05405" w14:textId="77777777" w:rsidTr="00ED4741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47B3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B6DBF" w14:textId="77777777" w:rsidR="00B46016" w:rsidRPr="00B70584" w:rsidRDefault="00B46016" w:rsidP="00ED474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02.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42C8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B904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9770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9995</w:t>
            </w:r>
          </w:p>
        </w:tc>
      </w:tr>
      <w:tr w:rsidR="00B70584" w:rsidRPr="00B70584" w14:paraId="4C6824DC" w14:textId="77777777" w:rsidTr="00ED4741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FD5D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g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9F71" w14:textId="77777777" w:rsidR="00B46016" w:rsidRPr="00B70584" w:rsidRDefault="00B46016" w:rsidP="00ED474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88.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96E8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087C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84D1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9988</w:t>
            </w:r>
          </w:p>
        </w:tc>
      </w:tr>
      <w:tr w:rsidR="00B70584" w:rsidRPr="00B70584" w14:paraId="1E274CC3" w14:textId="77777777" w:rsidTr="00ED4741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EB14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5255" w14:textId="77777777" w:rsidR="00B46016" w:rsidRPr="00B70584" w:rsidRDefault="00B46016" w:rsidP="00ED474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07.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4837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4ECE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32C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B70584" w:rsidRPr="00B70584" w14:paraId="77684BFB" w14:textId="77777777" w:rsidTr="00ED4741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9D25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7926" w14:textId="77777777" w:rsidR="00B46016" w:rsidRPr="00B70584" w:rsidRDefault="00B46016" w:rsidP="00ED474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08.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5F14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458D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1069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9994</w:t>
            </w:r>
          </w:p>
        </w:tc>
      </w:tr>
      <w:tr w:rsidR="00B70584" w:rsidRPr="00B70584" w14:paraId="289A6FE8" w14:textId="77777777" w:rsidTr="00ED4741">
        <w:trPr>
          <w:trHeight w:val="300"/>
        </w:trPr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D317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AA23C0" w14:textId="77777777" w:rsidR="00B46016" w:rsidRPr="00B70584" w:rsidRDefault="00B46016" w:rsidP="00ED474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00.2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431C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5226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78DC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9995</w:t>
            </w:r>
          </w:p>
        </w:tc>
      </w:tr>
      <w:tr w:rsidR="00B46016" w:rsidRPr="00B70584" w14:paraId="5BCA58F4" w14:textId="77777777" w:rsidTr="00ED4741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E4E8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317904" w14:textId="77777777" w:rsidR="00B46016" w:rsidRPr="00B70584" w:rsidRDefault="00B46016" w:rsidP="00ED474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02.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C550A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71827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680DC" w14:textId="77777777" w:rsidR="00B46016" w:rsidRPr="00B70584" w:rsidRDefault="00B46016" w:rsidP="00ED47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9979</w:t>
            </w:r>
          </w:p>
        </w:tc>
      </w:tr>
    </w:tbl>
    <w:p w14:paraId="2A6E5F8B" w14:textId="77777777" w:rsidR="00B46016" w:rsidRPr="00B70584" w:rsidRDefault="00B46016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729E213D" w14:textId="5876C1A6" w:rsidR="00D214C5" w:rsidRPr="00B70584" w:rsidRDefault="00D214C5" w:rsidP="002B11C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4</w:t>
      </w:r>
    </w:p>
    <w:p w14:paraId="635B6082" w14:textId="6FFC015E" w:rsidR="00D214C5" w:rsidRPr="00B70584" w:rsidRDefault="00273892" w:rsidP="002B11C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Water Quality Index (WQI) Classif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2592"/>
      </w:tblGrid>
      <w:tr w:rsidR="00B70584" w:rsidRPr="00B70584" w14:paraId="7F5970CE" w14:textId="77777777" w:rsidTr="00D214C5">
        <w:trPr>
          <w:trHeight w:val="288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78127" w14:textId="12020E9C" w:rsidR="00D214C5" w:rsidRPr="00B70584" w:rsidRDefault="00D214C5" w:rsidP="00D21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Water quality index (WQI)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2A1E3" w14:textId="3FDF519E" w:rsidR="00D214C5" w:rsidRPr="00B70584" w:rsidRDefault="00D214C5" w:rsidP="00D21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Water quality status</w:t>
            </w:r>
          </w:p>
        </w:tc>
      </w:tr>
      <w:tr w:rsidR="00B70584" w:rsidRPr="00B70584" w14:paraId="3E1BBE30" w14:textId="77777777" w:rsidTr="00D214C5">
        <w:trPr>
          <w:trHeight w:val="288"/>
        </w:trPr>
        <w:tc>
          <w:tcPr>
            <w:tcW w:w="2736" w:type="dxa"/>
            <w:tcBorders>
              <w:top w:val="single" w:sz="4" w:space="0" w:color="auto"/>
            </w:tcBorders>
            <w:vAlign w:val="center"/>
          </w:tcPr>
          <w:p w14:paraId="25498BE5" w14:textId="20652F9C" w:rsidR="00D214C5" w:rsidRPr="00B70584" w:rsidRDefault="00D214C5" w:rsidP="00D21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 – 25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118889D0" w14:textId="56438772" w:rsidR="00D214C5" w:rsidRPr="00B70584" w:rsidRDefault="00D214C5" w:rsidP="00D21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Excellent quality</w:t>
            </w:r>
          </w:p>
        </w:tc>
      </w:tr>
      <w:tr w:rsidR="00B70584" w:rsidRPr="00B70584" w14:paraId="5026968F" w14:textId="77777777" w:rsidTr="00D214C5">
        <w:trPr>
          <w:trHeight w:val="288"/>
        </w:trPr>
        <w:tc>
          <w:tcPr>
            <w:tcW w:w="2736" w:type="dxa"/>
            <w:vAlign w:val="center"/>
          </w:tcPr>
          <w:p w14:paraId="495C182B" w14:textId="3881F7F4" w:rsidR="00D214C5" w:rsidRPr="00B70584" w:rsidRDefault="00D214C5" w:rsidP="00D21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6 – 50</w:t>
            </w:r>
          </w:p>
        </w:tc>
        <w:tc>
          <w:tcPr>
            <w:tcW w:w="2592" w:type="dxa"/>
            <w:vAlign w:val="center"/>
          </w:tcPr>
          <w:p w14:paraId="6D181690" w14:textId="259A43DD" w:rsidR="00D214C5" w:rsidRPr="00B70584" w:rsidRDefault="00D214C5" w:rsidP="00D21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Good quality</w:t>
            </w:r>
          </w:p>
        </w:tc>
      </w:tr>
      <w:tr w:rsidR="00B70584" w:rsidRPr="00B70584" w14:paraId="1C908D05" w14:textId="77777777" w:rsidTr="00D214C5">
        <w:trPr>
          <w:trHeight w:val="288"/>
        </w:trPr>
        <w:tc>
          <w:tcPr>
            <w:tcW w:w="2736" w:type="dxa"/>
            <w:vAlign w:val="center"/>
          </w:tcPr>
          <w:p w14:paraId="736ADCB7" w14:textId="6D120E40" w:rsidR="00D214C5" w:rsidRPr="00B70584" w:rsidRDefault="00D214C5" w:rsidP="00D21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51 – 75</w:t>
            </w:r>
          </w:p>
        </w:tc>
        <w:tc>
          <w:tcPr>
            <w:tcW w:w="2592" w:type="dxa"/>
            <w:vAlign w:val="center"/>
          </w:tcPr>
          <w:p w14:paraId="65A2407B" w14:textId="3369B8F6" w:rsidR="00D214C5" w:rsidRPr="00B70584" w:rsidRDefault="00D214C5" w:rsidP="00D21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Poor quality</w:t>
            </w:r>
          </w:p>
        </w:tc>
      </w:tr>
      <w:tr w:rsidR="00B70584" w:rsidRPr="00B70584" w14:paraId="63FD6275" w14:textId="77777777" w:rsidTr="00D214C5">
        <w:trPr>
          <w:trHeight w:val="288"/>
        </w:trPr>
        <w:tc>
          <w:tcPr>
            <w:tcW w:w="2736" w:type="dxa"/>
            <w:vAlign w:val="center"/>
          </w:tcPr>
          <w:p w14:paraId="707EC697" w14:textId="68B99972" w:rsidR="00D214C5" w:rsidRPr="00B70584" w:rsidRDefault="00D214C5" w:rsidP="00D21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76 – 100</w:t>
            </w:r>
          </w:p>
        </w:tc>
        <w:tc>
          <w:tcPr>
            <w:tcW w:w="2592" w:type="dxa"/>
            <w:vAlign w:val="center"/>
          </w:tcPr>
          <w:p w14:paraId="4A957D86" w14:textId="1138C9A5" w:rsidR="00D214C5" w:rsidRPr="00B70584" w:rsidRDefault="00D214C5" w:rsidP="00D21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 xml:space="preserve">Very poor quality </w:t>
            </w:r>
          </w:p>
        </w:tc>
      </w:tr>
      <w:tr w:rsidR="00D214C5" w:rsidRPr="00B70584" w14:paraId="76A496CC" w14:textId="77777777" w:rsidTr="00D214C5">
        <w:trPr>
          <w:trHeight w:val="288"/>
        </w:trPr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14:paraId="0AB7081C" w14:textId="6B79BE2F" w:rsidR="00D214C5" w:rsidRPr="00B70584" w:rsidRDefault="00D214C5" w:rsidP="00D21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gt; 100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14:paraId="2ABED957" w14:textId="78E5694A" w:rsidR="00D214C5" w:rsidRPr="00B70584" w:rsidRDefault="00D214C5" w:rsidP="00D21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Unsuitable for consumption</w:t>
            </w:r>
          </w:p>
        </w:tc>
      </w:tr>
    </w:tbl>
    <w:p w14:paraId="5E11C703" w14:textId="77777777" w:rsidR="00D214C5" w:rsidRPr="00B70584" w:rsidRDefault="00D214C5" w:rsidP="002B11C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FC80814" w14:textId="329072F1" w:rsidR="002B11C1" w:rsidRPr="00B70584" w:rsidRDefault="002B11C1" w:rsidP="002B11C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5</w:t>
      </w:r>
    </w:p>
    <w:p w14:paraId="77EAC2FA" w14:textId="77777777" w:rsidR="002B11C1" w:rsidRPr="00B70584" w:rsidRDefault="002B11C1" w:rsidP="002B11C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Toxicity data of Cadmium (CAS number 7440439) in aquatic organism</w:t>
      </w:r>
    </w:p>
    <w:tbl>
      <w:tblPr>
        <w:tblW w:w="9504" w:type="dxa"/>
        <w:tblLook w:val="04A0" w:firstRow="1" w:lastRow="0" w:firstColumn="1" w:lastColumn="0" w:noHBand="0" w:noVBand="1"/>
      </w:tblPr>
      <w:tblGrid>
        <w:gridCol w:w="3312"/>
        <w:gridCol w:w="2160"/>
        <w:gridCol w:w="1440"/>
        <w:gridCol w:w="2592"/>
      </w:tblGrid>
      <w:tr w:rsidR="00B70584" w:rsidRPr="00B70584" w14:paraId="782367DD" w14:textId="77777777" w:rsidTr="00622289">
        <w:trPr>
          <w:trHeight w:val="144"/>
        </w:trPr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6D74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ecies Scientific Na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C716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CE1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944D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Toxic concentration (µg/L)</w:t>
            </w:r>
          </w:p>
        </w:tc>
      </w:tr>
      <w:tr w:rsidR="00B70584" w:rsidRPr="00B70584" w14:paraId="47A74337" w14:textId="77777777" w:rsidTr="00622289">
        <w:trPr>
          <w:trHeight w:val="144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6F1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7FA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Reproduc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0F6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C10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B70584" w:rsidRPr="00B70584" w14:paraId="7B8C108E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604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990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5AF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AE5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00</w:t>
            </w:r>
          </w:p>
        </w:tc>
      </w:tr>
      <w:tr w:rsidR="00B70584" w:rsidRPr="00B70584" w14:paraId="60A5548E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11A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arassius aur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BCB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515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3BC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B70584" w:rsidRPr="00B70584" w14:paraId="6B41491F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BC0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arassius aur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313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D37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3BF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B70584" w:rsidRPr="00B70584" w14:paraId="33CF49B3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14A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arassius aur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7A1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0D3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901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B70584" w:rsidRPr="00B70584" w14:paraId="47728774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2A3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arassius aur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B08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695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B04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B70584" w:rsidRPr="00B70584" w14:paraId="22B48B66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3ED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punct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8AF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80D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906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8500</w:t>
            </w:r>
          </w:p>
        </w:tc>
      </w:tr>
      <w:tr w:rsidR="00B70584" w:rsidRPr="00B70584" w14:paraId="3D826DB6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829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punct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15E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D46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6F5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4640</w:t>
            </w:r>
          </w:p>
        </w:tc>
      </w:tr>
      <w:tr w:rsidR="00B70584" w:rsidRPr="00B70584" w14:paraId="7926EA30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BF8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554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0C9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D23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497</w:t>
            </w:r>
          </w:p>
        </w:tc>
      </w:tr>
      <w:tr w:rsidR="00B70584" w:rsidRPr="00B70584" w14:paraId="45678DB6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1BA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15B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AF8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86C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4600</w:t>
            </w:r>
          </w:p>
        </w:tc>
      </w:tr>
      <w:tr w:rsidR="00B70584" w:rsidRPr="00B70584" w14:paraId="1C31396C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692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64B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9E9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0C2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290</w:t>
            </w:r>
          </w:p>
        </w:tc>
      </w:tr>
      <w:tr w:rsidR="00B70584" w:rsidRPr="00B70584" w14:paraId="63BAC2FE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AF9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E98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FBE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52D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9400</w:t>
            </w:r>
          </w:p>
        </w:tc>
      </w:tr>
      <w:tr w:rsidR="00B70584" w:rsidRPr="00B70584" w14:paraId="2E592412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6FA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2A4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43C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177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9490</w:t>
            </w:r>
          </w:p>
        </w:tc>
      </w:tr>
      <w:tr w:rsidR="00B70584" w:rsidRPr="00B70584" w14:paraId="3608305B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995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471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344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B26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9540</w:t>
            </w:r>
          </w:p>
        </w:tc>
      </w:tr>
      <w:tr w:rsidR="00B70584" w:rsidRPr="00B70584" w14:paraId="5E14170D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D95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C6F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661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A70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0584" w:rsidRPr="00B70584" w14:paraId="0F7BDCD4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478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F9C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8C3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480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0584" w:rsidRPr="00B70584" w14:paraId="66507144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66A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63B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iochemi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78A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B7F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0584" w:rsidRPr="00B70584" w14:paraId="0FD15FFD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19F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FD0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iochemi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E48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4FC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70584" w:rsidRPr="00B70584" w14:paraId="2B40A0B9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31B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554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DA9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626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</w:p>
        </w:tc>
      </w:tr>
      <w:tr w:rsidR="00B70584" w:rsidRPr="00B70584" w14:paraId="2576BC30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9F7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66C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07D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55E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40</w:t>
            </w:r>
          </w:p>
        </w:tc>
      </w:tr>
      <w:tr w:rsidR="00B70584" w:rsidRPr="00B70584" w14:paraId="550B6974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508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5C1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447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35B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70</w:t>
            </w:r>
          </w:p>
        </w:tc>
      </w:tr>
      <w:tr w:rsidR="00B70584" w:rsidRPr="00B70584" w14:paraId="24CDF760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602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B04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742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C66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99</w:t>
            </w:r>
          </w:p>
        </w:tc>
      </w:tr>
      <w:tr w:rsidR="00B70584" w:rsidRPr="00B70584" w14:paraId="14FEB139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E50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395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27C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07A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248</w:t>
            </w:r>
          </w:p>
        </w:tc>
      </w:tr>
      <w:tr w:rsidR="00B70584" w:rsidRPr="00B70584" w14:paraId="5BBA0ECD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99B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02A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iochemi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C69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72D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600</w:t>
            </w:r>
          </w:p>
        </w:tc>
      </w:tr>
      <w:tr w:rsidR="00B70584" w:rsidRPr="00B70584" w14:paraId="7E85ACAA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C71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419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iochemi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C4C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C88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4000</w:t>
            </w:r>
          </w:p>
        </w:tc>
      </w:tr>
      <w:tr w:rsidR="00B70584" w:rsidRPr="00B70584" w14:paraId="467B9B56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F19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F79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iochemi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2B3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778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7300</w:t>
            </w:r>
          </w:p>
        </w:tc>
      </w:tr>
      <w:tr w:rsidR="00B70584" w:rsidRPr="00B70584" w14:paraId="240C1B8F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008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A73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iochemi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D73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A0C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9400</w:t>
            </w:r>
          </w:p>
        </w:tc>
      </w:tr>
      <w:tr w:rsidR="00B70584" w:rsidRPr="00B70584" w14:paraId="71EA7C54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FD0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418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493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779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70584" w:rsidRPr="00B70584" w14:paraId="63670BF8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887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2BD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417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EC1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70584" w:rsidRPr="00B70584" w14:paraId="267286F6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179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B8C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775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913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70584" w:rsidRPr="00B70584" w14:paraId="6A363CBE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4F0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9A3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B4D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E19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</w:tr>
      <w:tr w:rsidR="00B70584" w:rsidRPr="00B70584" w14:paraId="2239CAD6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36C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CCB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E48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6E9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B70584" w:rsidRPr="00B70584" w14:paraId="4C1618FB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32E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CCD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36C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9F5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50</w:t>
            </w:r>
          </w:p>
        </w:tc>
      </w:tr>
      <w:tr w:rsidR="00B70584" w:rsidRPr="00B70584" w14:paraId="18820C6D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295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54A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76E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076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000</w:t>
            </w:r>
          </w:p>
        </w:tc>
      </w:tr>
      <w:tr w:rsidR="00B70584" w:rsidRPr="00B70584" w14:paraId="67DEC67F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728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C44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641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718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260</w:t>
            </w:r>
          </w:p>
        </w:tc>
      </w:tr>
      <w:tr w:rsidR="00B70584" w:rsidRPr="00B70584" w14:paraId="661E5C8D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F0A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C31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C27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33F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7050</w:t>
            </w:r>
          </w:p>
        </w:tc>
      </w:tr>
      <w:tr w:rsidR="00B70584" w:rsidRPr="00B70584" w14:paraId="63D8512D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748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0B3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BCC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236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1070</w:t>
            </w:r>
          </w:p>
        </w:tc>
      </w:tr>
      <w:tr w:rsidR="00B70584" w:rsidRPr="00B70584" w14:paraId="2DF89837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2A0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147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91E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B90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5000</w:t>
            </w:r>
          </w:p>
        </w:tc>
      </w:tr>
      <w:tr w:rsidR="00B70584" w:rsidRPr="00B70584" w14:paraId="4844B0DC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38D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Daphnia lumholtz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84A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465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AC7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B70584" w:rsidRPr="00B70584" w14:paraId="25BDC844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D62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Daphnia lumholtz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045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283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938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19</w:t>
            </w:r>
          </w:p>
        </w:tc>
      </w:tr>
      <w:tr w:rsidR="00B70584" w:rsidRPr="00B70584" w14:paraId="47B66418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A11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Daphnia lumholtz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8E4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FA9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30F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85</w:t>
            </w:r>
          </w:p>
        </w:tc>
      </w:tr>
      <w:tr w:rsidR="00B70584" w:rsidRPr="00B70584" w14:paraId="6D8B9CB2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BEB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Daphnia lumholtz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5B3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97A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EF1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325</w:t>
            </w:r>
          </w:p>
        </w:tc>
      </w:tr>
      <w:tr w:rsidR="00B70584" w:rsidRPr="00B70584" w14:paraId="1070A2CA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5A3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busia aff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CC1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8B1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757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8510</w:t>
            </w:r>
          </w:p>
        </w:tc>
      </w:tr>
      <w:tr w:rsidR="00B70584" w:rsidRPr="00B70584" w14:paraId="3253CF95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CE3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busia aff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DB9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ell(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E26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CD5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1350</w:t>
            </w:r>
          </w:p>
        </w:tc>
      </w:tr>
      <w:tr w:rsidR="00B70584" w:rsidRPr="00B70584" w14:paraId="01D9F8D1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463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Hypophthalmichthys molitri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A9F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1CA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080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3000</w:t>
            </w:r>
          </w:p>
        </w:tc>
      </w:tr>
      <w:tr w:rsidR="00B70584" w:rsidRPr="00B70584" w14:paraId="62738821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184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52E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A42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711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70584" w:rsidRPr="00B70584" w14:paraId="33B7E709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39F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D31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AD5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8F5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B70584" w:rsidRPr="00B70584" w14:paraId="13D3022E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0E9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E49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3D7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D82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70584" w:rsidRPr="00B70584" w14:paraId="059251F1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4B4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590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769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83E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B70584" w:rsidRPr="00B70584" w14:paraId="1B50B6E5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400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17B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B2B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7A7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B70584" w:rsidRPr="00B70584" w14:paraId="785AE596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213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2E4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283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A41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60</w:t>
            </w:r>
          </w:p>
        </w:tc>
      </w:tr>
      <w:tr w:rsidR="00B70584" w:rsidRPr="00B70584" w14:paraId="7D79ACF6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A68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466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FAE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DBD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</w:tr>
      <w:tr w:rsidR="00B70584" w:rsidRPr="00B70584" w14:paraId="12DFD997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46F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27D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F57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C30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50</w:t>
            </w:r>
          </w:p>
        </w:tc>
      </w:tr>
      <w:tr w:rsidR="00B70584" w:rsidRPr="00B70584" w14:paraId="366690DD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1FB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841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CF9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584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00</w:t>
            </w:r>
          </w:p>
        </w:tc>
      </w:tr>
      <w:tr w:rsidR="00B70584" w:rsidRPr="00B70584" w14:paraId="57BCBE53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30A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trisul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0DC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563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94C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70584" w:rsidRPr="00B70584" w14:paraId="5D160E04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6D0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trisul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E2C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5F0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89F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B70584" w:rsidRPr="00B70584" w14:paraId="0BD57602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934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quadricaud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22B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BB3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2D0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B11C1" w:rsidRPr="00B70584" w14:paraId="0E242188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CE5F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imocephalus vetulu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0351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6C5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2C7B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</w:tbl>
    <w:p w14:paraId="1B27096B" w14:textId="77777777" w:rsidR="002B11C1" w:rsidRPr="00B70584" w:rsidRDefault="002B11C1" w:rsidP="002B11C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3A10B63" w14:textId="5385C284" w:rsidR="002B11C1" w:rsidRPr="00B70584" w:rsidRDefault="002B11C1" w:rsidP="002B11C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6</w:t>
      </w:r>
    </w:p>
    <w:p w14:paraId="143EB3AD" w14:textId="77777777" w:rsidR="002B11C1" w:rsidRPr="00B70584" w:rsidRDefault="002B11C1" w:rsidP="002B11C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Toxicity data of Chromium (CAS number 7440473) in aquatic organism</w:t>
      </w:r>
    </w:p>
    <w:tbl>
      <w:tblPr>
        <w:tblW w:w="9504" w:type="dxa"/>
        <w:tblLook w:val="04A0" w:firstRow="1" w:lastRow="0" w:firstColumn="1" w:lastColumn="0" w:noHBand="0" w:noVBand="1"/>
      </w:tblPr>
      <w:tblGrid>
        <w:gridCol w:w="3312"/>
        <w:gridCol w:w="2160"/>
        <w:gridCol w:w="1440"/>
        <w:gridCol w:w="2592"/>
      </w:tblGrid>
      <w:tr w:rsidR="00B70584" w:rsidRPr="00B70584" w14:paraId="23C0EE82" w14:textId="77777777" w:rsidTr="00622289">
        <w:trPr>
          <w:trHeight w:val="144"/>
        </w:trPr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FBE1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ecies Scientific Na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CC58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1F2C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C95F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Toxic concentration (µg/L)</w:t>
            </w:r>
          </w:p>
        </w:tc>
      </w:tr>
      <w:tr w:rsidR="00B70584" w:rsidRPr="00B70584" w14:paraId="25B4E0E2" w14:textId="77777777" w:rsidTr="00622289">
        <w:trPr>
          <w:trHeight w:val="144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AAE4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D4E8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Reproduc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9B43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2D1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900</w:t>
            </w:r>
          </w:p>
        </w:tc>
      </w:tr>
      <w:tr w:rsidR="00B70584" w:rsidRPr="00B70584" w14:paraId="2F3DDD6C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13A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719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B25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B1FC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300</w:t>
            </w:r>
          </w:p>
        </w:tc>
      </w:tr>
      <w:tr w:rsidR="00B70584" w:rsidRPr="00B70584" w14:paraId="621F9640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357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arassius aur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65F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029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B008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60</w:t>
            </w:r>
          </w:p>
        </w:tc>
      </w:tr>
      <w:tr w:rsidR="00B70584" w:rsidRPr="00B70584" w14:paraId="5331FC3C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0E5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orella pyrenoidos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6C11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BD6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637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000</w:t>
            </w:r>
          </w:p>
        </w:tc>
      </w:tr>
      <w:tr w:rsidR="00B70584" w:rsidRPr="00B70584" w14:paraId="05EA39D2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67D7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8E94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D32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59BE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4300</w:t>
            </w:r>
          </w:p>
        </w:tc>
      </w:tr>
      <w:tr w:rsidR="00B70584" w:rsidRPr="00B70584" w14:paraId="2426D398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8E56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C8D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5FF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A2C0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8400</w:t>
            </w:r>
          </w:p>
        </w:tc>
      </w:tr>
      <w:tr w:rsidR="00B70584" w:rsidRPr="00B70584" w14:paraId="4F37C611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02EA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AC4F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FAB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329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1200</w:t>
            </w:r>
          </w:p>
        </w:tc>
      </w:tr>
      <w:tr w:rsidR="00B70584" w:rsidRPr="00B70584" w14:paraId="2D967E8B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5EE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BC5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1722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56D1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3600</w:t>
            </w:r>
          </w:p>
        </w:tc>
      </w:tr>
      <w:tr w:rsidR="00B70584" w:rsidRPr="00B70584" w14:paraId="6AD09AAE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720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cane ham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FBCE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F8FC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067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410</w:t>
            </w:r>
          </w:p>
        </w:tc>
      </w:tr>
      <w:tr w:rsidR="00B70584" w:rsidRPr="00B70584" w14:paraId="6562478F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AFFC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cane ham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EEE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nzyme(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094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A77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690</w:t>
            </w:r>
          </w:p>
        </w:tc>
      </w:tr>
      <w:tr w:rsidR="00B70584" w:rsidRPr="00B70584" w14:paraId="632001C7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362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cane lu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A640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nzyme(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ABD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494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180</w:t>
            </w:r>
          </w:p>
        </w:tc>
      </w:tr>
      <w:tr w:rsidR="00B70584" w:rsidRPr="00B70584" w14:paraId="539E71B4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10DD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cane lu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D46E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nzyme(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E1A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B60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920</w:t>
            </w:r>
          </w:p>
        </w:tc>
      </w:tr>
      <w:tr w:rsidR="00B70584" w:rsidRPr="00B70584" w14:paraId="4F011884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CD89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cane lu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DD64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2F95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CB8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260</w:t>
            </w:r>
          </w:p>
        </w:tc>
      </w:tr>
      <w:tr w:rsidR="00B70584" w:rsidRPr="00B70584" w14:paraId="7E83E56B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6604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cane quadrident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A72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nzyme(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EE8D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B61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50</w:t>
            </w:r>
          </w:p>
        </w:tc>
      </w:tr>
      <w:tr w:rsidR="00B70584" w:rsidRPr="00B70584" w14:paraId="7EAC7F7C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370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cane quadrident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BE20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nzyme(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F70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317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880</w:t>
            </w:r>
          </w:p>
        </w:tc>
      </w:tr>
      <w:tr w:rsidR="00B70584" w:rsidRPr="00B70584" w14:paraId="1A0A5443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A42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cane quadrident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E3A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37C4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4486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500</w:t>
            </w:r>
          </w:p>
        </w:tc>
      </w:tr>
      <w:tr w:rsidR="00B70584" w:rsidRPr="00B70584" w14:paraId="6E782250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54B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1200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5C36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BFC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899.7</w:t>
            </w:r>
          </w:p>
        </w:tc>
      </w:tr>
      <w:tr w:rsidR="00B70584" w:rsidRPr="00B70584" w14:paraId="259C37AE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93BE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6CB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0AE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389D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500</w:t>
            </w:r>
          </w:p>
        </w:tc>
      </w:tr>
      <w:tr w:rsidR="00B70584" w:rsidRPr="00B70584" w14:paraId="46AB1369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CCA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6FBB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3F41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41A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5000</w:t>
            </w:r>
          </w:p>
        </w:tc>
      </w:tr>
      <w:tr w:rsidR="00B70584" w:rsidRPr="00B70584" w14:paraId="1BA56235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46D1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Nitzschia pale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A3CA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09E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218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</w:p>
        </w:tc>
      </w:tr>
      <w:tr w:rsidR="00B70584" w:rsidRPr="00B70584" w14:paraId="6423A702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5522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mossamb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DC1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FE6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FB1C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70000</w:t>
            </w:r>
          </w:p>
        </w:tc>
      </w:tr>
      <w:tr w:rsidR="00B70584" w:rsidRPr="00B70584" w14:paraId="7EEC2005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ECC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mossamb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EA6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4B0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550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79000</w:t>
            </w:r>
          </w:p>
        </w:tc>
      </w:tr>
      <w:tr w:rsidR="00B70584" w:rsidRPr="00B70584" w14:paraId="7E870140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534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mossamb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8C78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C304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42B1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17500</w:t>
            </w:r>
          </w:p>
        </w:tc>
      </w:tr>
      <w:tr w:rsidR="00B70584" w:rsidRPr="00B70584" w14:paraId="78FD4B08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7EF0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quadricaud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E13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E37B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7D2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B70584" w:rsidRPr="00B70584" w14:paraId="68395376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347A8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quadricaud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4C5F7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F6047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16D6B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</w:tr>
      <w:tr w:rsidR="002B11C1" w:rsidRPr="00B70584" w14:paraId="51EAF015" w14:textId="77777777" w:rsidTr="00622289">
        <w:trPr>
          <w:trHeight w:val="144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3D0F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imocephalus vetulu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4CB0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CCA9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54EBE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</w:tbl>
    <w:p w14:paraId="3D093670" w14:textId="77777777" w:rsidR="002B11C1" w:rsidRPr="00B70584" w:rsidRDefault="002B11C1" w:rsidP="002B11C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57A343D" w14:textId="60F4435D" w:rsidR="002B11C1" w:rsidRPr="00B70584" w:rsidRDefault="002B11C1" w:rsidP="002B11C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7</w:t>
      </w:r>
    </w:p>
    <w:p w14:paraId="5C32E1EC" w14:textId="77777777" w:rsidR="002B11C1" w:rsidRPr="00B70584" w:rsidRDefault="002B11C1" w:rsidP="002B11C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Toxicity data of Copper (CAS number 7440508) in aquatic organism</w:t>
      </w:r>
    </w:p>
    <w:tbl>
      <w:tblPr>
        <w:tblW w:w="9504" w:type="dxa"/>
        <w:tblLook w:val="04A0" w:firstRow="1" w:lastRow="0" w:firstColumn="1" w:lastColumn="0" w:noHBand="0" w:noVBand="1"/>
      </w:tblPr>
      <w:tblGrid>
        <w:gridCol w:w="3312"/>
        <w:gridCol w:w="2160"/>
        <w:gridCol w:w="1440"/>
        <w:gridCol w:w="2592"/>
      </w:tblGrid>
      <w:tr w:rsidR="00B70584" w:rsidRPr="00B70584" w14:paraId="6A0BCBF7" w14:textId="77777777" w:rsidTr="00622289">
        <w:trPr>
          <w:trHeight w:val="20"/>
        </w:trPr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20BC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ecies Scientific Na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B94F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6F556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BF96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Toxic concentration (µg/L)</w:t>
            </w:r>
          </w:p>
        </w:tc>
      </w:tr>
      <w:tr w:rsidR="00B70584" w:rsidRPr="00B70584" w14:paraId="7DE963FB" w14:textId="77777777" w:rsidTr="00622289">
        <w:trPr>
          <w:trHeight w:val="20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CC3F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75AA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D7F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251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B70584" w:rsidRPr="00B70584" w14:paraId="1A3803E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D98F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1C3C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610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975C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B70584" w:rsidRPr="00B70584" w14:paraId="163160F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B4A2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96B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5DD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E006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70584" w:rsidRPr="00B70584" w14:paraId="1C8956E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24B8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86A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056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8FA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B70584" w:rsidRPr="00B70584" w14:paraId="745A7AD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AAF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6B7C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4EBF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C3B4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70584" w:rsidRPr="00B70584" w14:paraId="3FF1504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78F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A23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Reprodu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66A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D2D5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70584" w:rsidRPr="00B70584" w14:paraId="316BE4C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270D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EC96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17F9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7768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70584" w:rsidRPr="00B70584" w14:paraId="08CC6E3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3785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B516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D88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9325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B70584" w:rsidRPr="00B70584" w14:paraId="35B3BF5C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52E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4BB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FCFF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96BA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B70584" w:rsidRPr="00B70584" w14:paraId="30F7328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0F02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A102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E8B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F471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B70584" w:rsidRPr="00B70584" w14:paraId="56EE8B25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DBA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A73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199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6E3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B70584" w:rsidRPr="00B70584" w14:paraId="64E62B9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E48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70F7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2F1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E19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B70584" w:rsidRPr="00B70584" w14:paraId="1D8153B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2F48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BD37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FA0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0275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B70584" w:rsidRPr="00B70584" w14:paraId="3167C1B2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5BF5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46D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9DA8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17C3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28</w:t>
            </w:r>
          </w:p>
        </w:tc>
      </w:tr>
      <w:tr w:rsidR="00B70584" w:rsidRPr="00B70584" w14:paraId="648B024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E907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plicatil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3E6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19E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EA19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B70584" w:rsidRPr="00B70584" w14:paraId="0D3EE1F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AD3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punct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289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D38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6FE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39</w:t>
            </w:r>
          </w:p>
        </w:tc>
      </w:tr>
      <w:tr w:rsidR="00B70584" w:rsidRPr="00B70584" w14:paraId="7B15279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05E0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punct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5334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E03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0B17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42</w:t>
            </w:r>
          </w:p>
        </w:tc>
      </w:tr>
      <w:tr w:rsidR="00B70584" w:rsidRPr="00B70584" w14:paraId="60CB1C6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251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punct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138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F1DB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36A8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65</w:t>
            </w:r>
          </w:p>
        </w:tc>
      </w:tr>
      <w:tr w:rsidR="00B70584" w:rsidRPr="00B70584" w14:paraId="156FCCDE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D875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punct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CF77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F076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C76A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72</w:t>
            </w:r>
          </w:p>
        </w:tc>
      </w:tr>
      <w:tr w:rsidR="00B70584" w:rsidRPr="00B70584" w14:paraId="70BEEE15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13F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punct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218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E263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FFD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87</w:t>
            </w:r>
          </w:p>
        </w:tc>
      </w:tr>
      <w:tr w:rsidR="00B70584" w:rsidRPr="00B70584" w14:paraId="620A8F5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90D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punct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07F0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5A3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BA0F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95</w:t>
            </w:r>
          </w:p>
        </w:tc>
      </w:tr>
      <w:tr w:rsidR="00B70584" w:rsidRPr="00B70584" w14:paraId="1B6179CC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39F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punct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DF95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3652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D891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32</w:t>
            </w:r>
          </w:p>
        </w:tc>
      </w:tr>
      <w:tr w:rsidR="00B70584" w:rsidRPr="00B70584" w14:paraId="2E7A71B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484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punct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668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CFCA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E5A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77</w:t>
            </w:r>
          </w:p>
        </w:tc>
      </w:tr>
      <w:tr w:rsidR="00B70584" w:rsidRPr="00B70584" w14:paraId="727A0ADC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82DC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FFD2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E2A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671D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192</w:t>
            </w:r>
          </w:p>
        </w:tc>
      </w:tr>
      <w:tr w:rsidR="00B70584" w:rsidRPr="00B70584" w14:paraId="407F6FB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9E5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882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39B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C337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550</w:t>
            </w:r>
          </w:p>
        </w:tc>
      </w:tr>
      <w:tr w:rsidR="00B70584" w:rsidRPr="00B70584" w14:paraId="28CE0A8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C9EC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60E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460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D63E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1270</w:t>
            </w:r>
          </w:p>
        </w:tc>
      </w:tr>
      <w:tr w:rsidR="00B70584" w:rsidRPr="00B70584" w14:paraId="613145C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5C73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74B7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7C61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7255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400</w:t>
            </w:r>
          </w:p>
        </w:tc>
      </w:tr>
      <w:tr w:rsidR="00B70584" w:rsidRPr="00B70584" w14:paraId="1B41AC3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F2A8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563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0EE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E54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440</w:t>
            </w:r>
          </w:p>
        </w:tc>
      </w:tr>
      <w:tr w:rsidR="00B70584" w:rsidRPr="00B70584" w14:paraId="745D046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98E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021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62E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4F7A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B70584" w:rsidRPr="00B70584" w14:paraId="202B8E45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DC0C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528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iochemi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3CC0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71C7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B70584" w:rsidRPr="00B70584" w14:paraId="71A119B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DB7C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FDE1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iochemi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7731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8152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B70584" w:rsidRPr="00B70584" w14:paraId="4310023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46E6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D29A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3041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1CBA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B70584" w:rsidRPr="00B70584" w14:paraId="750F2ED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EBB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DCA3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iochemi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372E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CAD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B70584" w:rsidRPr="00B70584" w14:paraId="6DA49485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3DA0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DB3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iochemi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E90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7FB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B70584" w:rsidRPr="00B70584" w14:paraId="18B5100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AFB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0EE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5A1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DC7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53.2</w:t>
            </w:r>
          </w:p>
        </w:tc>
      </w:tr>
      <w:tr w:rsidR="00B70584" w:rsidRPr="00B70584" w14:paraId="2AC7896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4E95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orella saccharophil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475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5F9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252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83</w:t>
            </w:r>
          </w:p>
        </w:tc>
      </w:tr>
      <w:tr w:rsidR="00B70584" w:rsidRPr="00B70584" w14:paraId="0372E72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F1E9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orella vulgar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56F7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1A4D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E5F1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50</w:t>
            </w:r>
          </w:p>
        </w:tc>
      </w:tr>
      <w:tr w:rsidR="00B70584" w:rsidRPr="00B70584" w14:paraId="649E205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B597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irrhinus mrigal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822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4987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9CA9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B70584" w:rsidRPr="00B70584" w14:paraId="0548DE3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158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irrhinus mrigal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C1E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822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C84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B70584" w:rsidRPr="00B70584" w14:paraId="75AB809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081F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irrhinus mrigal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7F41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B279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7A3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B70584" w:rsidRPr="00B70584" w14:paraId="4A34DCDF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218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irrhinus mrigal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073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F55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AF5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B70584" w:rsidRPr="00B70584" w14:paraId="247499A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A344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irrhinus mrigal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526E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E10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EE92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B70584" w:rsidRPr="00B70584" w14:paraId="441A143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4C9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2548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F1A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3088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B70584" w:rsidRPr="00B70584" w14:paraId="5F5889B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ED5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9DC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1F66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807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B70584" w:rsidRPr="00B70584" w14:paraId="2EC8B4B4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8BAC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32B9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BB63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93F2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B70584" w:rsidRPr="00B70584" w14:paraId="64CFED4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928B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AFD3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3A6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DA06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</w:p>
        </w:tc>
      </w:tr>
      <w:tr w:rsidR="00B70584" w:rsidRPr="00B70584" w14:paraId="1F67200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B6C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BF0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DF2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D23E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B70584" w:rsidRPr="00B70584" w14:paraId="16A7C8A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353C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1C07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1D13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6DD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00</w:t>
            </w:r>
          </w:p>
        </w:tc>
      </w:tr>
      <w:tr w:rsidR="00B70584" w:rsidRPr="00B70584" w14:paraId="38D3592C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94A7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9FF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377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0E5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900</w:t>
            </w:r>
          </w:p>
        </w:tc>
      </w:tr>
      <w:tr w:rsidR="00B70584" w:rsidRPr="00B70584" w14:paraId="33D492A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0D0B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CD4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6091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8507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000</w:t>
            </w:r>
          </w:p>
        </w:tc>
      </w:tr>
      <w:tr w:rsidR="00B70584" w:rsidRPr="00B70584" w14:paraId="5F498A5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B79F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Daphnia lumholtz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3F73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C3A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344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</w:tr>
      <w:tr w:rsidR="00B70584" w:rsidRPr="00B70584" w14:paraId="2708457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556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Daphnia lumholtz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CE1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56B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7AF2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4.6</w:t>
            </w:r>
          </w:p>
        </w:tc>
      </w:tr>
      <w:tr w:rsidR="00B70584" w:rsidRPr="00B70584" w14:paraId="4E78EC9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E94B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Daphnia lumholtz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C152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58AB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2B6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7.2</w:t>
            </w:r>
          </w:p>
        </w:tc>
      </w:tr>
      <w:tr w:rsidR="00B70584" w:rsidRPr="00B70584" w14:paraId="53E29AAE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9B62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Daphnia lumholtz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DA05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80A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45F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B70584" w:rsidRPr="00B70584" w14:paraId="47835E43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DFA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Fragilaria capuci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C65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963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407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B70584" w:rsidRPr="00B70584" w14:paraId="7A2C59D3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174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busia aff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E61C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E3D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A31F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B70584" w:rsidRPr="00B70584" w14:paraId="0BE9B48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EE63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busia aff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C1D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4A9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17BD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B70584" w:rsidRPr="00B70584" w14:paraId="52A7F5E2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FD12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busia aff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6F6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ell(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A938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36D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B70584" w:rsidRPr="00B70584" w14:paraId="13A44A6F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B61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busia aff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8C2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AF74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389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B70584" w:rsidRPr="00B70584" w14:paraId="22F4A692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50A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BDA3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098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7DE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00</w:t>
            </w:r>
          </w:p>
        </w:tc>
      </w:tr>
      <w:tr w:rsidR="00B70584" w:rsidRPr="00B70584" w14:paraId="769F799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6EEB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13E8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46B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9D93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400</w:t>
            </w:r>
          </w:p>
        </w:tc>
      </w:tr>
      <w:tr w:rsidR="00B70584" w:rsidRPr="00B70584" w14:paraId="1704D0D4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932F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4C06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789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546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</w:tr>
      <w:tr w:rsidR="00B70584" w:rsidRPr="00B70584" w14:paraId="6B8CF34E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C025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E60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052C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257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500</w:t>
            </w:r>
          </w:p>
        </w:tc>
      </w:tr>
      <w:tr w:rsidR="00B70584" w:rsidRPr="00B70584" w14:paraId="7387F225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EB5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6BE4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E453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23B4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900</w:t>
            </w:r>
          </w:p>
        </w:tc>
      </w:tr>
      <w:tr w:rsidR="00B70584" w:rsidRPr="00B70584" w14:paraId="6CEA9AF3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64D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busia aff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729A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5F4C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CAC4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500</w:t>
            </w:r>
          </w:p>
        </w:tc>
      </w:tr>
      <w:tr w:rsidR="00B70584" w:rsidRPr="00B70584" w14:paraId="29055384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571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busia aff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4B5B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D104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5DD3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000</w:t>
            </w:r>
          </w:p>
        </w:tc>
      </w:tr>
      <w:tr w:rsidR="00B70584" w:rsidRPr="00B70584" w14:paraId="3418558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1A71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busia aff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5F9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F07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C45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000</w:t>
            </w:r>
          </w:p>
        </w:tc>
      </w:tr>
      <w:tr w:rsidR="00B70584" w:rsidRPr="00B70584" w14:paraId="041ED70C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10D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Ictalurus punc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1823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5DF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A620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B70584" w:rsidRPr="00B70584" w14:paraId="4EA3362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CA58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Ictalurus punc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7E2E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9434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3EC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B70584" w:rsidRPr="00B70584" w14:paraId="7DF0738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4D0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Ictalurus punc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259A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6B13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586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62</w:t>
            </w:r>
          </w:p>
        </w:tc>
      </w:tr>
      <w:tr w:rsidR="00B70584" w:rsidRPr="00B70584" w14:paraId="2599E9C3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F5C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Ictalurus punc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0ABE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C51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5F87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03</w:t>
            </w:r>
          </w:p>
        </w:tc>
      </w:tr>
      <w:tr w:rsidR="00B70584" w:rsidRPr="00B70584" w14:paraId="6C197A5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9B35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Ictalurus punc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1A76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F3CD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963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03</w:t>
            </w:r>
          </w:p>
        </w:tc>
      </w:tr>
      <w:tr w:rsidR="00B70584" w:rsidRPr="00B70584" w14:paraId="373A011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A08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Ictalurus punc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5CF4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DC32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4089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57</w:t>
            </w:r>
          </w:p>
        </w:tc>
      </w:tr>
      <w:tr w:rsidR="00B70584" w:rsidRPr="00B70584" w14:paraId="256180B4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A0D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Ictalurus punc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7D1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600D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C4E3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878</w:t>
            </w:r>
          </w:p>
        </w:tc>
      </w:tr>
      <w:tr w:rsidR="00B70584" w:rsidRPr="00B70584" w14:paraId="409AB4D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425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Ictalurus punc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0D3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563C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762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436</w:t>
            </w:r>
          </w:p>
        </w:tc>
      </w:tr>
      <w:tr w:rsidR="00B70584" w:rsidRPr="00B70584" w14:paraId="16134985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888A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abeo roh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0364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E3A8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EC0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B70584" w:rsidRPr="00B70584" w14:paraId="1644221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834B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cane lu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BB35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nzyme(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D0E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DB4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70584" w:rsidRPr="00B70584" w14:paraId="0DFD5E3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B8F8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cane lu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E5EC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A4C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8687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70584" w:rsidRPr="00B70584" w14:paraId="3017AF0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903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cane lu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E64B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nzyme(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A207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D1FB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20</w:t>
            </w:r>
          </w:p>
        </w:tc>
      </w:tr>
      <w:tr w:rsidR="00B70584" w:rsidRPr="00B70584" w14:paraId="34ADCF2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2E58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cane quadrident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B5BA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nzyme(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150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C3F1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70584" w:rsidRPr="00B70584" w14:paraId="7071EA2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16EE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cane quadrident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617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nzyme(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1EC4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B9C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.8</w:t>
            </w:r>
          </w:p>
        </w:tc>
      </w:tr>
      <w:tr w:rsidR="00B70584" w:rsidRPr="00B70584" w14:paraId="527C11D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0BD9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cane quadrident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671E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D2E5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D37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</w:tr>
      <w:tr w:rsidR="00B70584" w:rsidRPr="00B70584" w14:paraId="064D391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3E1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FD0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3162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F3F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2.6098</w:t>
            </w:r>
          </w:p>
        </w:tc>
      </w:tr>
      <w:tr w:rsidR="00B70584" w:rsidRPr="00B70584" w14:paraId="4AF27BE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635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4436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B43E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8BB3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B70584" w:rsidRPr="00B70584" w14:paraId="601FC83F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827C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BF05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FFA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FF03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B70584" w:rsidRPr="00B70584" w14:paraId="3277A00F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F74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8F35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CAE3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5659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B70584" w:rsidRPr="00B70584" w14:paraId="3320E25E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4347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A5D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CB0F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E1D2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</w:tr>
      <w:tr w:rsidR="00B70584" w:rsidRPr="00B70584" w14:paraId="2744BF6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9066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706C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C52C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00BE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100</w:t>
            </w:r>
          </w:p>
        </w:tc>
      </w:tr>
      <w:tr w:rsidR="00B70584" w:rsidRPr="00B70584" w14:paraId="2C43D68C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DE9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BDAB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7D3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B12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152</w:t>
            </w:r>
          </w:p>
        </w:tc>
      </w:tr>
      <w:tr w:rsidR="00B70584" w:rsidRPr="00B70584" w14:paraId="653B606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873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2E27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7992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B021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54</w:t>
            </w:r>
          </w:p>
        </w:tc>
      </w:tr>
      <w:tr w:rsidR="00B70584" w:rsidRPr="00B70584" w14:paraId="3678E93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D3C0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4F41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519D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B80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61</w:t>
            </w:r>
          </w:p>
        </w:tc>
      </w:tr>
      <w:tr w:rsidR="00B70584" w:rsidRPr="00B70584" w14:paraId="640A80C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973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096E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32A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8B5F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58</w:t>
            </w:r>
          </w:p>
        </w:tc>
      </w:tr>
      <w:tr w:rsidR="00B70584" w:rsidRPr="00B70584" w14:paraId="355C7903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324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trisul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9B6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389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76FE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28.8</w:t>
            </w:r>
          </w:p>
        </w:tc>
      </w:tr>
      <w:tr w:rsidR="00B70584" w:rsidRPr="00B70584" w14:paraId="6F36FFA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333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trisul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B27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F42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0D8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98</w:t>
            </w:r>
          </w:p>
        </w:tc>
      </w:tr>
      <w:tr w:rsidR="00B70584" w:rsidRPr="00B70584" w14:paraId="5C22A8E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8CA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trisul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0BA5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A62B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EEA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495</w:t>
            </w:r>
          </w:p>
        </w:tc>
      </w:tr>
      <w:tr w:rsidR="00B70584" w:rsidRPr="00B70584" w14:paraId="4671007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7CA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trisul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572A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D1B3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8A6B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10000</w:t>
            </w:r>
          </w:p>
        </w:tc>
      </w:tr>
      <w:tr w:rsidR="00B70584" w:rsidRPr="00B70584" w14:paraId="7AA89EE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AC4D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trisul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6B7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45C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5D1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70000</w:t>
            </w:r>
          </w:p>
        </w:tc>
      </w:tr>
      <w:tr w:rsidR="00B70584" w:rsidRPr="00B70584" w14:paraId="42B8AA55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432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emna trisul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D5E2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8A4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F02B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40000</w:t>
            </w:r>
          </w:p>
        </w:tc>
      </w:tr>
      <w:tr w:rsidR="00B70584" w:rsidRPr="00B70584" w14:paraId="7E0B7BA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B560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acrobrachium lamarre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FE12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294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26FE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B70584" w:rsidRPr="00B70584" w14:paraId="29CDC5D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CEB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mossamb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12CC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AB0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533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B70584" w:rsidRPr="00B70584" w14:paraId="4F0A3F84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A80D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mossamb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CE45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08E3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D693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B70584" w:rsidRPr="00B70584" w14:paraId="659DE40C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3914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mossamb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3BD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C30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6BD6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B70584" w:rsidRPr="00B70584" w14:paraId="3D7A173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9E5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mossamb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049D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E853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9785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</w:tr>
      <w:tr w:rsidR="00B70584" w:rsidRPr="00B70584" w14:paraId="2D6A531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832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mossamb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B31A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D858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510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40</w:t>
            </w:r>
          </w:p>
        </w:tc>
      </w:tr>
      <w:tr w:rsidR="00B70584" w:rsidRPr="00B70584" w14:paraId="7AA48344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296E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mossamb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5392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E36F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FFC7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90</w:t>
            </w:r>
          </w:p>
        </w:tc>
      </w:tr>
      <w:tr w:rsidR="00B70584" w:rsidRPr="00B70584" w14:paraId="3F5E135F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D07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mossamb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5924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D17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4842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00</w:t>
            </w:r>
          </w:p>
        </w:tc>
      </w:tr>
      <w:tr w:rsidR="00B70584" w:rsidRPr="00B70584" w14:paraId="6B83A4F3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A097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mossamb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AE26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ECD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3F3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800</w:t>
            </w:r>
          </w:p>
        </w:tc>
      </w:tr>
      <w:tr w:rsidR="00B70584" w:rsidRPr="00B70584" w14:paraId="05B1DEA4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BF02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mossamb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97F0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295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A754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270</w:t>
            </w:r>
          </w:p>
        </w:tc>
      </w:tr>
      <w:tr w:rsidR="00B70584" w:rsidRPr="00B70584" w14:paraId="4BB0EFE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F5C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nilot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E74C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1FE2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247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</w:tc>
      </w:tr>
      <w:tr w:rsidR="00B70584" w:rsidRPr="00B70584" w14:paraId="065E0EB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F4DD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nilot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5AA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0743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6E50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80</w:t>
            </w:r>
          </w:p>
        </w:tc>
      </w:tr>
      <w:tr w:rsidR="00B70584" w:rsidRPr="00B70584" w14:paraId="73EF4CE4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7915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nilot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0ABE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F6DD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5E8C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B70584" w:rsidRPr="00B70584" w14:paraId="45E739B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AEA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nilot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19C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0B6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B60A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819</w:t>
            </w:r>
          </w:p>
        </w:tc>
      </w:tr>
      <w:tr w:rsidR="00B70584" w:rsidRPr="00B70584" w14:paraId="5A0478A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DD58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nilot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68BA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F15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34E0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8300</w:t>
            </w:r>
          </w:p>
        </w:tc>
      </w:tr>
      <w:tr w:rsidR="00B70584" w:rsidRPr="00B70584" w14:paraId="340C960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1F1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nilot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2E56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7A7F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78C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3920</w:t>
            </w:r>
          </w:p>
        </w:tc>
      </w:tr>
      <w:tr w:rsidR="00B70584" w:rsidRPr="00B70584" w14:paraId="7C719DE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34A9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nilot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0DBA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090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F76E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3400</w:t>
            </w:r>
          </w:p>
        </w:tc>
      </w:tr>
      <w:tr w:rsidR="00B70584" w:rsidRPr="00B70584" w14:paraId="3518D0C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E89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scillatoria sp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70F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0B8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F25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868.3</w:t>
            </w:r>
          </w:p>
        </w:tc>
      </w:tr>
      <w:tr w:rsidR="00B70584" w:rsidRPr="00B70584" w14:paraId="72426E64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E944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ormidium sp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1DF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B4CF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66B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B70584" w:rsidRPr="00B70584" w14:paraId="5C511A8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1F27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dimorph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F3D5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1B79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9BC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1.7</w:t>
            </w:r>
          </w:p>
        </w:tc>
      </w:tr>
      <w:tr w:rsidR="00B70584" w:rsidRPr="00B70584" w14:paraId="1F3CED4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82D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dimorph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F24C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1F83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C831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2.3</w:t>
            </w:r>
          </w:p>
        </w:tc>
      </w:tr>
      <w:tr w:rsidR="00B70584" w:rsidRPr="00B70584" w14:paraId="19BCA94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7AF4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dimorph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C4BF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822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AF5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2.7</w:t>
            </w:r>
          </w:p>
        </w:tc>
      </w:tr>
      <w:tr w:rsidR="00B70584" w:rsidRPr="00B70584" w14:paraId="3868F10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5AD6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dimorph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284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7056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23D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B70584" w:rsidRPr="00B70584" w14:paraId="3E213C8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724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dimorph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7E3F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24FF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224F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1.4</w:t>
            </w:r>
          </w:p>
        </w:tc>
      </w:tr>
      <w:tr w:rsidR="00B70584" w:rsidRPr="00B70584" w14:paraId="25F42B9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BE6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dimorph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A52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B4E3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48DE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1.8</w:t>
            </w:r>
          </w:p>
        </w:tc>
      </w:tr>
      <w:tr w:rsidR="00B70584" w:rsidRPr="00B70584" w14:paraId="0ABA83BC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9D9F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elenastrum capricornut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877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9871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FB47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B70584" w:rsidRPr="00B70584" w14:paraId="329FDCA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5C829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imocephalus vetulus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0B872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4D571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11BD8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2B11C1" w:rsidRPr="00B70584" w14:paraId="1879D637" w14:textId="77777777" w:rsidTr="00622289">
        <w:trPr>
          <w:trHeight w:val="80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E09D8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ynedra ul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0819F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9BF8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45B2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81.8</w:t>
            </w:r>
          </w:p>
        </w:tc>
      </w:tr>
    </w:tbl>
    <w:p w14:paraId="151BB6CD" w14:textId="77777777" w:rsidR="002B11C1" w:rsidRPr="00B70584" w:rsidRDefault="002B11C1" w:rsidP="002B11C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15A3A06" w14:textId="62A74CC2" w:rsidR="002B11C1" w:rsidRPr="00B70584" w:rsidRDefault="002B11C1" w:rsidP="002B11C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8</w:t>
      </w:r>
    </w:p>
    <w:p w14:paraId="3D70C4C2" w14:textId="77777777" w:rsidR="002B11C1" w:rsidRPr="00B70584" w:rsidRDefault="002B11C1" w:rsidP="002B11C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Toxicity data of Mercury (CAS number 7439976) in aquatic organism</w:t>
      </w:r>
    </w:p>
    <w:tbl>
      <w:tblPr>
        <w:tblW w:w="9504" w:type="dxa"/>
        <w:tblLook w:val="04A0" w:firstRow="1" w:lastRow="0" w:firstColumn="1" w:lastColumn="0" w:noHBand="0" w:noVBand="1"/>
      </w:tblPr>
      <w:tblGrid>
        <w:gridCol w:w="3312"/>
        <w:gridCol w:w="2160"/>
        <w:gridCol w:w="1440"/>
        <w:gridCol w:w="2592"/>
      </w:tblGrid>
      <w:tr w:rsidR="00B70584" w:rsidRPr="00B70584" w14:paraId="0EBBCD32" w14:textId="77777777" w:rsidTr="00622289">
        <w:trPr>
          <w:trHeight w:val="20"/>
        </w:trPr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126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ecies Scientific Na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2ED2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0C9C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ADF7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Toxic concentration (µg/L)</w:t>
            </w:r>
          </w:p>
        </w:tc>
      </w:tr>
      <w:tr w:rsidR="00B70584" w:rsidRPr="00B70584" w14:paraId="52BBA3CD" w14:textId="77777777" w:rsidTr="00622289">
        <w:trPr>
          <w:trHeight w:val="20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BF6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636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2F5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78F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70584" w:rsidRPr="00B70584" w14:paraId="18F24672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C3E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plicatil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DD0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E49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1B9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B70584" w:rsidRPr="00B70584" w14:paraId="63919E82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42C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plicatil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A5F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BE8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3E4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10</w:t>
            </w:r>
          </w:p>
        </w:tc>
      </w:tr>
      <w:tr w:rsidR="00B70584" w:rsidRPr="00B70584" w14:paraId="3511819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C43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arassius aur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FD1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70E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63A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B70584" w:rsidRPr="00B70584" w14:paraId="419EA004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825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arassius aur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AFC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2D7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255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B70584" w:rsidRPr="00B70584" w14:paraId="63C0CD9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A28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aridina rajadhar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FBA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89A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2D2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B70584" w:rsidRPr="00B70584" w14:paraId="0D892DD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2D8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aridina rajadhar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E17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A15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AA5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B70584" w:rsidRPr="00B70584" w14:paraId="5ADC8144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6CB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aridina rajadhar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6E6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B7D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625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B70584" w:rsidRPr="00B70584" w14:paraId="7C596A0E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007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aridina rajadhar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C61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B59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ACD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B70584" w:rsidRPr="00B70584" w14:paraId="2F21CC8C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838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00B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BC6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978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71</w:t>
            </w:r>
          </w:p>
        </w:tc>
      </w:tr>
      <w:tr w:rsidR="00B70584" w:rsidRPr="00B70584" w14:paraId="7D07B0B2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E5E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E75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202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A9E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787</w:t>
            </w:r>
          </w:p>
        </w:tc>
      </w:tr>
      <w:tr w:rsidR="00B70584" w:rsidRPr="00B70584" w14:paraId="6D54C00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9C3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E3A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A3E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BDE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602</w:t>
            </w:r>
          </w:p>
        </w:tc>
      </w:tr>
      <w:tr w:rsidR="00B70584" w:rsidRPr="00B70584" w14:paraId="06AEA8AC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8B1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7E6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D97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6B9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148</w:t>
            </w:r>
          </w:p>
        </w:tc>
      </w:tr>
      <w:tr w:rsidR="00B70584" w:rsidRPr="00B70584" w14:paraId="42ED9813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8B0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5C6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41D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BDC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355</w:t>
            </w:r>
          </w:p>
        </w:tc>
      </w:tr>
      <w:tr w:rsidR="00B70584" w:rsidRPr="00B70584" w14:paraId="49722C3E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DDA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435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BF3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6DD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400</w:t>
            </w:r>
          </w:p>
        </w:tc>
      </w:tr>
      <w:tr w:rsidR="00B70584" w:rsidRPr="00B70584" w14:paraId="790E134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124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F9C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DB7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9F4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B70584" w:rsidRPr="00B70584" w14:paraId="45A82BBE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8D2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608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6C6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25A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B70584" w:rsidRPr="00B70584" w14:paraId="5513299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FB1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0D0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7CF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25D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B70584" w:rsidRPr="00B70584" w14:paraId="228A26F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2FF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F3B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9D4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98E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</w:tr>
      <w:tr w:rsidR="00B70584" w:rsidRPr="00B70584" w14:paraId="1F4BF3C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C96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DE3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ACF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562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B70584" w:rsidRPr="00B70584" w14:paraId="68E0878C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080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06D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8FA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6EF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70</w:t>
            </w:r>
          </w:p>
        </w:tc>
      </w:tr>
      <w:tr w:rsidR="00B70584" w:rsidRPr="00B70584" w14:paraId="02ADD085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E31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01E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F47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8B3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20</w:t>
            </w:r>
          </w:p>
        </w:tc>
      </w:tr>
      <w:tr w:rsidR="00B70584" w:rsidRPr="00B70584" w14:paraId="299507D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246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819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90D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309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10</w:t>
            </w:r>
          </w:p>
        </w:tc>
      </w:tr>
      <w:tr w:rsidR="00B70584" w:rsidRPr="00B70584" w14:paraId="52ED931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87E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BFB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3B1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1EB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70</w:t>
            </w:r>
          </w:p>
        </w:tc>
      </w:tr>
      <w:tr w:rsidR="00B70584" w:rsidRPr="00B70584" w14:paraId="253EBD4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BFE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00D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7A8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0E0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40</w:t>
            </w:r>
          </w:p>
        </w:tc>
      </w:tr>
      <w:tr w:rsidR="00B70584" w:rsidRPr="00B70584" w14:paraId="2C2DB6C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006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Heteropneustes fossil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C26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238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206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70584" w:rsidRPr="00B70584" w14:paraId="416FD9A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AB9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abeo roh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A6E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FCA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504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</w:tr>
      <w:tr w:rsidR="00B70584" w:rsidRPr="00B70584" w14:paraId="4588F56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D3A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abeo roh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09C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172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FB9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.8</w:t>
            </w:r>
          </w:p>
        </w:tc>
      </w:tr>
      <w:tr w:rsidR="00B70584" w:rsidRPr="00B70584" w14:paraId="65F5C9C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46D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abeo roh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5D9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8DB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D59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</w:p>
        </w:tc>
      </w:tr>
      <w:tr w:rsidR="00B70584" w:rsidRPr="00B70584" w14:paraId="1CCC8ED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E62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abeo roh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355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30C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8BF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</w:tr>
      <w:tr w:rsidR="00B70584" w:rsidRPr="00B70584" w14:paraId="0C62967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F36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abeo roh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CE4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D0C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A78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</w:tr>
      <w:tr w:rsidR="00B70584" w:rsidRPr="00B70584" w14:paraId="53D26CD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A06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abeo roh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C1A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0BE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432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</w:tr>
      <w:tr w:rsidR="00B70584" w:rsidRPr="00B70584" w14:paraId="3262503F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A71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abeo roh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B4A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A3C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A2B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</w:tr>
      <w:tr w:rsidR="00B70584" w:rsidRPr="00B70584" w14:paraId="3D068DE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429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abeo roh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CCE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EA1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7B7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</w:tr>
      <w:tr w:rsidR="00B70584" w:rsidRPr="00B70584" w14:paraId="22CD3994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517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abeo roh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9EB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CEA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425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</w:tr>
      <w:tr w:rsidR="00B70584" w:rsidRPr="00B70584" w14:paraId="38701B2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AAE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abeo roh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F68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736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12C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</w:tr>
      <w:tr w:rsidR="00B70584" w:rsidRPr="00B70584" w14:paraId="224CF42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B69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abeo roh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3EE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114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519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</w:tr>
      <w:tr w:rsidR="00B70584" w:rsidRPr="00B70584" w14:paraId="58069A92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B9F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abeo roh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EFE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589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682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</w:tr>
      <w:tr w:rsidR="00B70584" w:rsidRPr="00B70584" w14:paraId="78AEF43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B22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nilot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3C5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5AE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523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710</w:t>
            </w:r>
          </w:p>
        </w:tc>
      </w:tr>
      <w:tr w:rsidR="00B70584" w:rsidRPr="00B70584" w14:paraId="37A6363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010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nilot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418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21A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BBD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800</w:t>
            </w:r>
          </w:p>
        </w:tc>
      </w:tr>
      <w:tr w:rsidR="00B70584" w:rsidRPr="00B70584" w14:paraId="437CBE1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B38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nilot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A8C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8BB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CDA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920</w:t>
            </w:r>
          </w:p>
        </w:tc>
      </w:tr>
      <w:tr w:rsidR="00B70584" w:rsidRPr="00B70584" w14:paraId="38A615C5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EE3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ecilia reticul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CC9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307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2CB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B70584" w:rsidRPr="00B70584" w14:paraId="281033E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E88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quadricaud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70B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B36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8CF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</w:tr>
      <w:tr w:rsidR="002B11C1" w:rsidRPr="00B70584" w14:paraId="67B8B82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3CE6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elenastrum capricornut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31D8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01B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8B29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</w:tr>
    </w:tbl>
    <w:p w14:paraId="347D93D3" w14:textId="77777777" w:rsidR="002B11C1" w:rsidRPr="00B70584" w:rsidRDefault="002B11C1" w:rsidP="002B11C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09CCF75" w14:textId="707239E1" w:rsidR="002B11C1" w:rsidRPr="00B70584" w:rsidRDefault="002B11C1" w:rsidP="002B11C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9</w:t>
      </w:r>
    </w:p>
    <w:p w14:paraId="2ACF921F" w14:textId="77777777" w:rsidR="002B11C1" w:rsidRPr="00B70584" w:rsidRDefault="002B11C1" w:rsidP="002B11C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Toxicity data of Nickel (CAS number 7440020) in aquatic organism</w:t>
      </w:r>
    </w:p>
    <w:tbl>
      <w:tblPr>
        <w:tblW w:w="9504" w:type="dxa"/>
        <w:tblLook w:val="04A0" w:firstRow="1" w:lastRow="0" w:firstColumn="1" w:lastColumn="0" w:noHBand="0" w:noVBand="1"/>
      </w:tblPr>
      <w:tblGrid>
        <w:gridCol w:w="3312"/>
        <w:gridCol w:w="2160"/>
        <w:gridCol w:w="1440"/>
        <w:gridCol w:w="2592"/>
      </w:tblGrid>
      <w:tr w:rsidR="00B70584" w:rsidRPr="00B70584" w14:paraId="7E656E47" w14:textId="77777777" w:rsidTr="00622289">
        <w:trPr>
          <w:trHeight w:val="20"/>
        </w:trPr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5883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ecies Scientific Na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6FDA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9E6DC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5366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Toxic concentration (µg/L)</w:t>
            </w:r>
          </w:p>
        </w:tc>
      </w:tr>
      <w:tr w:rsidR="00B70584" w:rsidRPr="00B70584" w14:paraId="01781100" w14:textId="77777777" w:rsidTr="00622289">
        <w:trPr>
          <w:trHeight w:val="20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48E9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FB10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7B99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740A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000</w:t>
            </w:r>
          </w:p>
        </w:tc>
      </w:tr>
      <w:tr w:rsidR="00B70584" w:rsidRPr="00B70584" w14:paraId="57791F0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E7A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6D9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9FB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AD8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00</w:t>
            </w:r>
          </w:p>
        </w:tc>
      </w:tr>
      <w:tr w:rsidR="00B70584" w:rsidRPr="00B70584" w14:paraId="3EA999D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873E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4859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F60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C544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40</w:t>
            </w:r>
          </w:p>
        </w:tc>
      </w:tr>
      <w:tr w:rsidR="00B70584" w:rsidRPr="00B70584" w14:paraId="46CE76B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48A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F8C8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EAE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A3E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40</w:t>
            </w:r>
          </w:p>
        </w:tc>
      </w:tr>
      <w:tr w:rsidR="00B70584" w:rsidRPr="00B70584" w14:paraId="2064025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FAE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196F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9DDC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EA10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300</w:t>
            </w:r>
          </w:p>
        </w:tc>
      </w:tr>
      <w:tr w:rsidR="00B70584" w:rsidRPr="00B70584" w14:paraId="44977AE4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AFFC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2466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405E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468D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400</w:t>
            </w:r>
          </w:p>
        </w:tc>
      </w:tr>
      <w:tr w:rsidR="00B70584" w:rsidRPr="00B70584" w14:paraId="37094D6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254C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BD30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B80D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C6D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8900</w:t>
            </w:r>
          </w:p>
        </w:tc>
      </w:tr>
      <w:tr w:rsidR="00B70584" w:rsidRPr="00B70584" w14:paraId="08130F9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391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CD95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71B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392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8300</w:t>
            </w:r>
          </w:p>
        </w:tc>
      </w:tr>
      <w:tr w:rsidR="00B70584" w:rsidRPr="00B70584" w14:paraId="322ED55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266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busia aff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956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ell(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1B6D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1199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1800</w:t>
            </w:r>
          </w:p>
        </w:tc>
      </w:tr>
      <w:tr w:rsidR="00B70584" w:rsidRPr="00B70584" w14:paraId="4472B87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B92F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busia aff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2138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F1C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F65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590</w:t>
            </w:r>
          </w:p>
        </w:tc>
      </w:tr>
      <w:tr w:rsidR="00B70584" w:rsidRPr="00B70584" w14:paraId="558D69D0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F07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F94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7E02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FCAA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8000</w:t>
            </w:r>
          </w:p>
        </w:tc>
      </w:tr>
      <w:tr w:rsidR="00B70584" w:rsidRPr="00B70584" w14:paraId="5E0729EE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13CE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832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0DB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E9B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0000</w:t>
            </w:r>
          </w:p>
        </w:tc>
      </w:tr>
      <w:tr w:rsidR="00B70584" w:rsidRPr="00B70584" w14:paraId="103C7A6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0684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C427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E48D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0F4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0000</w:t>
            </w:r>
          </w:p>
        </w:tc>
      </w:tr>
      <w:tr w:rsidR="00B70584" w:rsidRPr="00B70584" w14:paraId="7E87B28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0549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A5E9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1ED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448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85000</w:t>
            </w:r>
          </w:p>
        </w:tc>
      </w:tr>
      <w:tr w:rsidR="00B70584" w:rsidRPr="00B70584" w14:paraId="34C8CC9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8048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2D76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903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05DB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30000</w:t>
            </w:r>
          </w:p>
        </w:tc>
      </w:tr>
      <w:tr w:rsidR="00B70584" w:rsidRPr="00B70584" w14:paraId="4296899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D87C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EF61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2F86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E4B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70000</w:t>
            </w:r>
          </w:p>
        </w:tc>
      </w:tr>
      <w:tr w:rsidR="00B70584" w:rsidRPr="00B70584" w14:paraId="6C94A6F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2D6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00E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F0C5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8189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10000</w:t>
            </w:r>
          </w:p>
        </w:tc>
      </w:tr>
      <w:tr w:rsidR="00B70584" w:rsidRPr="00B70584" w14:paraId="54A8622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DFB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09AE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2CD8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3B6C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50000</w:t>
            </w:r>
          </w:p>
        </w:tc>
      </w:tr>
      <w:tr w:rsidR="00B70584" w:rsidRPr="00B70584" w14:paraId="4CBF57A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A59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marus sp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09FB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69A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EFA2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000</w:t>
            </w:r>
          </w:p>
        </w:tc>
      </w:tr>
      <w:tr w:rsidR="00B70584" w:rsidRPr="00B70584" w14:paraId="5E7BF5B5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25EF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marus sp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1CD2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E79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D7E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200</w:t>
            </w:r>
          </w:p>
        </w:tc>
      </w:tr>
      <w:tr w:rsidR="00B70584" w:rsidRPr="00B70584" w14:paraId="0F0E7EB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FD3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acu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065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006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0D7A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8.8</w:t>
            </w:r>
          </w:p>
        </w:tc>
      </w:tr>
      <w:tr w:rsidR="00B70584" w:rsidRPr="00B70584" w14:paraId="39D3C56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FB97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acu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A467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F483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1090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6.4</w:t>
            </w:r>
          </w:p>
        </w:tc>
      </w:tr>
      <w:tr w:rsidR="00B70584" w:rsidRPr="00B70584" w14:paraId="23B71A9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FBC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acu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ECDD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89D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3198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77.0</w:t>
            </w:r>
          </w:p>
        </w:tc>
      </w:tr>
      <w:tr w:rsidR="00B70584" w:rsidRPr="00B70584" w14:paraId="18CE6252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2F2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acu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1E79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FB3A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CEE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15.2</w:t>
            </w:r>
          </w:p>
        </w:tc>
      </w:tr>
      <w:tr w:rsidR="00B70584" w:rsidRPr="00B70584" w14:paraId="0ECA116F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9FC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acu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58EA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DACC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B070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86.9</w:t>
            </w:r>
          </w:p>
        </w:tc>
      </w:tr>
      <w:tr w:rsidR="00B70584" w:rsidRPr="00B70584" w14:paraId="733E8EC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7A0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acu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734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33B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029C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69.1</w:t>
            </w:r>
          </w:p>
        </w:tc>
      </w:tr>
      <w:tr w:rsidR="00B70584" w:rsidRPr="00B70584" w14:paraId="6A2F843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854F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acu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63B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125D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8D1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09.9</w:t>
            </w:r>
          </w:p>
        </w:tc>
      </w:tr>
      <w:tr w:rsidR="00B70584" w:rsidRPr="00B70584" w14:paraId="1DF596A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0428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acu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AA8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D2F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C3AB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73.6</w:t>
            </w:r>
          </w:p>
        </w:tc>
      </w:tr>
      <w:tr w:rsidR="00B70584" w:rsidRPr="00B70584" w14:paraId="5AB6CCF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A7D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acu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1944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2ADF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93A8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042.4</w:t>
            </w:r>
          </w:p>
        </w:tc>
      </w:tr>
      <w:tr w:rsidR="00B70584" w:rsidRPr="00B70584" w14:paraId="49BB4C8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218F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cenedesmus acu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4918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F9AB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E706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690.7</w:t>
            </w:r>
          </w:p>
        </w:tc>
      </w:tr>
      <w:tr w:rsidR="00B70584" w:rsidRPr="00B70584" w14:paraId="4F298C2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2BAF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acu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883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BB2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A068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099.2</w:t>
            </w:r>
          </w:p>
        </w:tc>
      </w:tr>
      <w:tr w:rsidR="00B70584" w:rsidRPr="00B70584" w14:paraId="61F472CE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F2EB4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acutus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39736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0C805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A39E1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257.1</w:t>
            </w:r>
          </w:p>
        </w:tc>
      </w:tr>
      <w:tr w:rsidR="002B11C1" w:rsidRPr="00B70584" w14:paraId="3C12F45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5273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acutu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F70A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ysiolog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0BB1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70D3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8135.2</w:t>
            </w:r>
          </w:p>
        </w:tc>
      </w:tr>
    </w:tbl>
    <w:p w14:paraId="3E345CA9" w14:textId="77777777" w:rsidR="002B11C1" w:rsidRPr="00B70584" w:rsidRDefault="002B11C1" w:rsidP="002B11C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79D39BEE" w14:textId="40538C4F" w:rsidR="002B11C1" w:rsidRPr="00B70584" w:rsidRDefault="002B11C1" w:rsidP="002B11C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956F09" w:rsidRPr="00B7058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0</w:t>
      </w:r>
    </w:p>
    <w:p w14:paraId="4611DFD0" w14:textId="77777777" w:rsidR="002B11C1" w:rsidRPr="00B70584" w:rsidRDefault="002B11C1" w:rsidP="002B11C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Toxicity data of Lead (CAS number 7439921) in aquatic organism</w:t>
      </w:r>
    </w:p>
    <w:tbl>
      <w:tblPr>
        <w:tblW w:w="9504" w:type="dxa"/>
        <w:tblLook w:val="04A0" w:firstRow="1" w:lastRow="0" w:firstColumn="1" w:lastColumn="0" w:noHBand="0" w:noVBand="1"/>
      </w:tblPr>
      <w:tblGrid>
        <w:gridCol w:w="3312"/>
        <w:gridCol w:w="2160"/>
        <w:gridCol w:w="1440"/>
        <w:gridCol w:w="2592"/>
      </w:tblGrid>
      <w:tr w:rsidR="00B70584" w:rsidRPr="00B70584" w14:paraId="46567367" w14:textId="77777777" w:rsidTr="00622289">
        <w:trPr>
          <w:trHeight w:val="20"/>
        </w:trPr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40D3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ecies Scientific Na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B20D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6A9B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AEA97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Toxic concentration (µg/L)</w:t>
            </w:r>
          </w:p>
        </w:tc>
      </w:tr>
      <w:tr w:rsidR="00B70584" w:rsidRPr="00B70584" w14:paraId="4EBA364A" w14:textId="77777777" w:rsidTr="00622289">
        <w:trPr>
          <w:trHeight w:val="20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1A5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arassius aurat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943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E20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4823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60</w:t>
            </w:r>
          </w:p>
        </w:tc>
      </w:tr>
      <w:tr w:rsidR="00B70584" w:rsidRPr="00B70584" w14:paraId="36FC326F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8AF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675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829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E313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9510</w:t>
            </w:r>
          </w:p>
        </w:tc>
      </w:tr>
      <w:tr w:rsidR="00B70584" w:rsidRPr="00B70584" w14:paraId="65942A4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A0C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743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3DB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BBE5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7310</w:t>
            </w:r>
          </w:p>
        </w:tc>
      </w:tr>
      <w:tr w:rsidR="00B70584" w:rsidRPr="00B70584" w14:paraId="44DF6C2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3A8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A76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F9C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64C3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0660</w:t>
            </w:r>
          </w:p>
        </w:tc>
      </w:tr>
      <w:tr w:rsidR="00B70584" w:rsidRPr="00B70584" w14:paraId="4D02E043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C97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D38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0BC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8EB1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8400</w:t>
            </w:r>
          </w:p>
        </w:tc>
      </w:tr>
      <w:tr w:rsidR="00B70584" w:rsidRPr="00B70584" w14:paraId="35226C1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3A8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9B1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AF1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2D58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8460</w:t>
            </w:r>
          </w:p>
        </w:tc>
      </w:tr>
      <w:tr w:rsidR="00B70584" w:rsidRPr="00B70584" w14:paraId="17FBDB1E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E0D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anna st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3ED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BAC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9473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8540</w:t>
            </w:r>
          </w:p>
        </w:tc>
      </w:tr>
      <w:tr w:rsidR="00B70584" w:rsidRPr="00B70584" w14:paraId="34B5AE6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D17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55B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ototactic respo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2FB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5E11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55.8</w:t>
            </w:r>
          </w:p>
        </w:tc>
      </w:tr>
      <w:tr w:rsidR="00B70584" w:rsidRPr="00B70584" w14:paraId="7A537AC3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ABC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4BD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ototactic respo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E4C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6054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118.9</w:t>
            </w:r>
          </w:p>
        </w:tc>
      </w:tr>
      <w:tr w:rsidR="00B70584" w:rsidRPr="00B70584" w14:paraId="0EA88BA2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7B9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D16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hototactic respo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81F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4AE1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471.1</w:t>
            </w:r>
          </w:p>
        </w:tc>
      </w:tr>
      <w:tr w:rsidR="00B70584" w:rsidRPr="00B70584" w14:paraId="6B8E5DC4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7CE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Hydrilla verticill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56F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orophy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AEB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03B7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8648</w:t>
            </w:r>
          </w:p>
        </w:tc>
      </w:tr>
      <w:tr w:rsidR="00B70584" w:rsidRPr="00B70584" w14:paraId="6ED2236E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23A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D79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rowth, gener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FF6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88DB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000</w:t>
            </w:r>
          </w:p>
        </w:tc>
      </w:tr>
      <w:tr w:rsidR="00B70584" w:rsidRPr="00B70584" w14:paraId="56E6C06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260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acrobrachium malcolmson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9A9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57F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37EF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800</w:t>
            </w:r>
          </w:p>
        </w:tc>
      </w:tr>
      <w:tr w:rsidR="00B70584" w:rsidRPr="00B70584" w14:paraId="49404CC5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6E4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acrobrachium malcolmson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CC5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207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0AF6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1510</w:t>
            </w:r>
          </w:p>
        </w:tc>
      </w:tr>
      <w:tr w:rsidR="00B70584" w:rsidRPr="00B70584" w14:paraId="142DD45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ED6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nilot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0EA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5FF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CEDD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731</w:t>
            </w:r>
          </w:p>
        </w:tc>
      </w:tr>
      <w:tr w:rsidR="00B70584" w:rsidRPr="00B70584" w14:paraId="620AFA03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089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acumin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58E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430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4A74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B70584" w:rsidRPr="00B70584" w14:paraId="1C0BC58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35E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cenedesmus quadricaud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F17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007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F0EF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160</w:t>
            </w:r>
          </w:p>
        </w:tc>
      </w:tr>
      <w:tr w:rsidR="002B11C1" w:rsidRPr="00B70584" w14:paraId="11D088C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5E1E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imocephalus vetulu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8193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AF7B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EFB6F" w14:textId="77777777" w:rsidR="002B11C1" w:rsidRPr="00B70584" w:rsidRDefault="002B11C1" w:rsidP="00D66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500</w:t>
            </w:r>
          </w:p>
        </w:tc>
      </w:tr>
    </w:tbl>
    <w:p w14:paraId="286BCB9F" w14:textId="77777777" w:rsidR="002B11C1" w:rsidRPr="00B70584" w:rsidRDefault="002B11C1" w:rsidP="002B11C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A6F4CD5" w14:textId="427EC3AD" w:rsidR="002B11C1" w:rsidRPr="00B70584" w:rsidRDefault="002B11C1" w:rsidP="002B11C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745FF5" w:rsidRPr="00B7058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1</w:t>
      </w:r>
    </w:p>
    <w:p w14:paraId="2AE35874" w14:textId="77777777" w:rsidR="002B11C1" w:rsidRPr="00B70584" w:rsidRDefault="002B11C1" w:rsidP="002B11C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Toxicity data of Zinc (CAS number 7440666) in aquatic organism</w:t>
      </w:r>
    </w:p>
    <w:tbl>
      <w:tblPr>
        <w:tblW w:w="9504" w:type="dxa"/>
        <w:tblLook w:val="04A0" w:firstRow="1" w:lastRow="0" w:firstColumn="1" w:lastColumn="0" w:noHBand="0" w:noVBand="1"/>
      </w:tblPr>
      <w:tblGrid>
        <w:gridCol w:w="3312"/>
        <w:gridCol w:w="2160"/>
        <w:gridCol w:w="1440"/>
        <w:gridCol w:w="2592"/>
      </w:tblGrid>
      <w:tr w:rsidR="00B70584" w:rsidRPr="00B70584" w14:paraId="429581CC" w14:textId="77777777" w:rsidTr="00622289">
        <w:trPr>
          <w:trHeight w:val="20"/>
        </w:trPr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5222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ecies Scientific Na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BD4A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939F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1C73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Toxic concentration (µg/L)</w:t>
            </w:r>
          </w:p>
        </w:tc>
      </w:tr>
      <w:tr w:rsidR="00B70584" w:rsidRPr="00B70584" w14:paraId="0E3D0EFB" w14:textId="77777777" w:rsidTr="00622289">
        <w:trPr>
          <w:trHeight w:val="20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134A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rachionus calyciflor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66F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226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794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00</w:t>
            </w:r>
          </w:p>
        </w:tc>
      </w:tr>
      <w:tr w:rsidR="00B70584" w:rsidRPr="00B70584" w14:paraId="1542736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6E8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1057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C5B1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F2A3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48.4</w:t>
            </w:r>
          </w:p>
        </w:tc>
      </w:tr>
      <w:tr w:rsidR="00B70584" w:rsidRPr="00B70584" w14:paraId="3D12AB1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28CA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A2EF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8AD3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2D7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026.8</w:t>
            </w:r>
          </w:p>
        </w:tc>
      </w:tr>
      <w:tr w:rsidR="00B70584" w:rsidRPr="00B70584" w14:paraId="186F5A1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52C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hlamydomonas reinhardt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3F1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2D2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2C65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942.1</w:t>
            </w:r>
          </w:p>
        </w:tc>
      </w:tr>
      <w:tr w:rsidR="00B70584" w:rsidRPr="00B70584" w14:paraId="6748B5E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FC21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63D8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4FD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716F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50</w:t>
            </w:r>
          </w:p>
        </w:tc>
      </w:tr>
      <w:tr w:rsidR="00B70584" w:rsidRPr="00B70584" w14:paraId="67E9D102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62C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AD8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FF9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5E40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40</w:t>
            </w:r>
          </w:p>
        </w:tc>
      </w:tr>
      <w:tr w:rsidR="00B70584" w:rsidRPr="00B70584" w14:paraId="2EDC677A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2C3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128C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70CC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F82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40</w:t>
            </w:r>
          </w:p>
        </w:tc>
      </w:tr>
      <w:tr w:rsidR="00B70584" w:rsidRPr="00B70584" w14:paraId="4E31A2C2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A8A7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B43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4C30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9BE2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250</w:t>
            </w:r>
          </w:p>
        </w:tc>
      </w:tr>
      <w:tr w:rsidR="00B70584" w:rsidRPr="00B70584" w14:paraId="267498B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C13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A6BE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9EEE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F156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800</w:t>
            </w:r>
          </w:p>
        </w:tc>
      </w:tr>
      <w:tr w:rsidR="00B70584" w:rsidRPr="00B70584" w14:paraId="1BE0F1E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445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2BA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824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4CB1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200</w:t>
            </w:r>
          </w:p>
        </w:tc>
      </w:tr>
      <w:tr w:rsidR="00B70584" w:rsidRPr="00B70584" w14:paraId="552B6DF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E0C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8963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F7A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820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4400</w:t>
            </w:r>
          </w:p>
        </w:tc>
      </w:tr>
      <w:tr w:rsidR="00B70584" w:rsidRPr="00B70584" w14:paraId="7F511E8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6619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B4E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B9E4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A36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7000</w:t>
            </w:r>
          </w:p>
        </w:tc>
      </w:tr>
      <w:tr w:rsidR="00B70584" w:rsidRPr="00B70584" w14:paraId="1A3584A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C248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93E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B8E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31D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3000</w:t>
            </w:r>
          </w:p>
        </w:tc>
      </w:tr>
      <w:tr w:rsidR="00B70584" w:rsidRPr="00B70584" w14:paraId="621824C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EF76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yprinus carpi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D4A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21F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CF0A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0000</w:t>
            </w:r>
          </w:p>
        </w:tc>
      </w:tr>
      <w:tr w:rsidR="00B70584" w:rsidRPr="00B70584" w14:paraId="392B0AF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80AC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Daphnia lumholtz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14D3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B9B7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8A47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37.5</w:t>
            </w:r>
          </w:p>
        </w:tc>
      </w:tr>
      <w:tr w:rsidR="00B70584" w:rsidRPr="00B70584" w14:paraId="04BA8F22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022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Daphnia lumholtz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D144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077E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5DAD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290</w:t>
            </w:r>
          </w:p>
        </w:tc>
      </w:tr>
      <w:tr w:rsidR="00B70584" w:rsidRPr="00B70584" w14:paraId="777D99E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B10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Daphnia lumholtz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B47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C97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F06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704</w:t>
            </w:r>
          </w:p>
        </w:tc>
      </w:tr>
      <w:tr w:rsidR="00B70584" w:rsidRPr="00B70584" w14:paraId="7AD00B1E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5387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busia aff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CEA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9B6B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250B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B70584" w:rsidRPr="00B70584" w14:paraId="3FA00C5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7816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busia aff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BF78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Cell(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D45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34E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2480</w:t>
            </w:r>
          </w:p>
        </w:tc>
      </w:tr>
      <w:tr w:rsidR="00B70584" w:rsidRPr="00B70584" w14:paraId="5D3815B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7225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busia aff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CC27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047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EE9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3280</w:t>
            </w:r>
          </w:p>
        </w:tc>
      </w:tr>
      <w:tr w:rsidR="00B70584" w:rsidRPr="00B70584" w14:paraId="5F3FA8E2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6D48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4AD0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481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0B22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0000</w:t>
            </w:r>
          </w:p>
        </w:tc>
      </w:tr>
      <w:tr w:rsidR="00B70584" w:rsidRPr="00B70584" w14:paraId="47C9C0D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C5B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3A84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B07A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262E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0000</w:t>
            </w:r>
          </w:p>
        </w:tc>
      </w:tr>
      <w:tr w:rsidR="00B70584" w:rsidRPr="00B70584" w14:paraId="3CF0A5F5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8C2E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A62A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4E4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EF16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15000</w:t>
            </w:r>
          </w:p>
        </w:tc>
      </w:tr>
      <w:tr w:rsidR="00B70584" w:rsidRPr="00B70584" w14:paraId="2216CBC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8D3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5F97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0D70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4E37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0000</w:t>
            </w:r>
          </w:p>
        </w:tc>
      </w:tr>
      <w:tr w:rsidR="00B70584" w:rsidRPr="00B70584" w14:paraId="15A27D6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48E0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A4CC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F859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5E1C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40000</w:t>
            </w:r>
          </w:p>
        </w:tc>
      </w:tr>
      <w:tr w:rsidR="00B70584" w:rsidRPr="00B70584" w14:paraId="454309D2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E5E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Gambusia affin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CE68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3B5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3229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0000</w:t>
            </w:r>
          </w:p>
        </w:tc>
      </w:tr>
      <w:tr w:rsidR="00B70584" w:rsidRPr="00B70584" w14:paraId="56A0E27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86A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busia aff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63B1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92D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C0AA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0000</w:t>
            </w:r>
          </w:p>
        </w:tc>
      </w:tr>
      <w:tr w:rsidR="00B70584" w:rsidRPr="00B70584" w14:paraId="3C1D691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C9B2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ambusia affi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8787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3271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0C8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0000</w:t>
            </w:r>
          </w:p>
        </w:tc>
      </w:tr>
      <w:tr w:rsidR="00B70584" w:rsidRPr="00B70584" w14:paraId="55943FF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56D3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abeo roh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03B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66AE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E6D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910</w:t>
            </w:r>
          </w:p>
        </w:tc>
      </w:tr>
      <w:tr w:rsidR="00B70584" w:rsidRPr="00B70584" w14:paraId="1E310BE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9E4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abeo rohi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1EDF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179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F919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6000</w:t>
            </w:r>
          </w:p>
        </w:tc>
      </w:tr>
      <w:tr w:rsidR="00B70584" w:rsidRPr="00B70584" w14:paraId="2ACD768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395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DAC3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D6D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6371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</w:tr>
      <w:tr w:rsidR="00B70584" w:rsidRPr="00B70584" w14:paraId="6E6162EF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0F6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A26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A4E4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9626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</w:tr>
      <w:tr w:rsidR="00B70584" w:rsidRPr="00B70584" w14:paraId="5C14CA1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504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D8B8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ED52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3C62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140</w:t>
            </w:r>
          </w:p>
        </w:tc>
      </w:tr>
      <w:tr w:rsidR="00B70584" w:rsidRPr="00B70584" w14:paraId="55CA64F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8FA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7BA9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78B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DFD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270</w:t>
            </w:r>
          </w:p>
        </w:tc>
      </w:tr>
      <w:tr w:rsidR="00B70584" w:rsidRPr="00B70584" w14:paraId="69EE311F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04F7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56C1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4CE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445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450</w:t>
            </w:r>
          </w:p>
        </w:tc>
      </w:tr>
      <w:tr w:rsidR="00B70584" w:rsidRPr="00B70584" w14:paraId="564EEAA7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F58D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FD2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D0B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94A9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600</w:t>
            </w:r>
          </w:p>
        </w:tc>
      </w:tr>
      <w:tr w:rsidR="00B70584" w:rsidRPr="00B70584" w14:paraId="4FE9B631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CEF2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0310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6467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A2A6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420</w:t>
            </w:r>
          </w:p>
        </w:tc>
      </w:tr>
      <w:tr w:rsidR="00B70584" w:rsidRPr="00B70584" w14:paraId="50961A7F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4A8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min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BA10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081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9C0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000</w:t>
            </w:r>
          </w:p>
        </w:tc>
      </w:tr>
      <w:tr w:rsidR="00B70584" w:rsidRPr="00B70584" w14:paraId="6DBB476C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35A3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trisul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04C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631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5305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26.9</w:t>
            </w:r>
          </w:p>
        </w:tc>
      </w:tr>
      <w:tr w:rsidR="00B70584" w:rsidRPr="00B70584" w14:paraId="51E86168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FFCA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mna trisul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DA88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82767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6FC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15.3</w:t>
            </w:r>
          </w:p>
        </w:tc>
      </w:tr>
      <w:tr w:rsidR="00B70584" w:rsidRPr="00B70584" w14:paraId="07AFD94C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DBD4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pomis macrochi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244B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34C7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85FC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500</w:t>
            </w:r>
          </w:p>
        </w:tc>
      </w:tr>
      <w:tr w:rsidR="00B70584" w:rsidRPr="00B70584" w14:paraId="1196FF2E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F75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pomis macrochi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064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D33C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14D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200</w:t>
            </w:r>
          </w:p>
        </w:tc>
      </w:tr>
      <w:tr w:rsidR="00B70584" w:rsidRPr="00B70584" w14:paraId="277D9863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84C5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pomis macrochi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B47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2E8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7A1F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500</w:t>
            </w:r>
          </w:p>
        </w:tc>
      </w:tr>
      <w:tr w:rsidR="00B70584" w:rsidRPr="00B70584" w14:paraId="6DB5A3F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BDA0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epomis macrochi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B34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687B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0D5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900</w:t>
            </w:r>
          </w:p>
        </w:tc>
      </w:tr>
      <w:tr w:rsidR="00B70584" w:rsidRPr="00B70584" w14:paraId="7D636E3F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C00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Navicula seminul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2CEE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C34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CC2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180</w:t>
            </w:r>
          </w:p>
        </w:tc>
      </w:tr>
      <w:tr w:rsidR="00B70584" w:rsidRPr="00B70584" w14:paraId="56E5226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959A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Navicula seminul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262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F6E8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F22C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460</w:t>
            </w:r>
          </w:p>
        </w:tc>
      </w:tr>
      <w:tr w:rsidR="00B70584" w:rsidRPr="00B70584" w14:paraId="0C9448D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810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Navicula seminul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795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9E4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F9D5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70</w:t>
            </w:r>
          </w:p>
        </w:tc>
      </w:tr>
      <w:tr w:rsidR="00B70584" w:rsidRPr="00B70584" w14:paraId="7FF5D22E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E3A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Navicula seminul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5F9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33D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783B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20</w:t>
            </w:r>
          </w:p>
        </w:tc>
      </w:tr>
      <w:tr w:rsidR="00B70584" w:rsidRPr="00B70584" w14:paraId="2557CCA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D3DD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Navicula seminul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99F1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9349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3224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30</w:t>
            </w:r>
          </w:p>
        </w:tc>
      </w:tr>
      <w:tr w:rsidR="00B70584" w:rsidRPr="00B70584" w14:paraId="31732E0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CCA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Navicula seminul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0B8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78C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B889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980</w:t>
            </w:r>
          </w:p>
        </w:tc>
      </w:tr>
      <w:tr w:rsidR="00B70584" w:rsidRPr="00B70584" w14:paraId="2C036C5E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302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Navicula seminul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5AE3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A603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A95F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000</w:t>
            </w:r>
          </w:p>
        </w:tc>
      </w:tr>
      <w:tr w:rsidR="00B70584" w:rsidRPr="00B70584" w14:paraId="4C72FA09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173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Navicula seminul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1E6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C4BC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F76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460</w:t>
            </w:r>
          </w:p>
        </w:tc>
      </w:tr>
      <w:tr w:rsidR="00B70584" w:rsidRPr="00B70584" w14:paraId="2B7CA765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F1524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Navicula seminul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F92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C07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409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970</w:t>
            </w:r>
          </w:p>
        </w:tc>
      </w:tr>
      <w:tr w:rsidR="00B70584" w:rsidRPr="00B70584" w14:paraId="78E2213D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E97C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Navicula seminul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2393C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AA19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6F6A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130</w:t>
            </w:r>
          </w:p>
        </w:tc>
      </w:tr>
      <w:tr w:rsidR="00B70584" w:rsidRPr="00B70584" w14:paraId="76E9263E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20B9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Navicula seminul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441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B09B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05F6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240</w:t>
            </w:r>
          </w:p>
        </w:tc>
      </w:tr>
      <w:tr w:rsidR="00B70584" w:rsidRPr="00B70584" w14:paraId="2AC9B905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D165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Navicula seminul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E6D7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EC4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A6AA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350</w:t>
            </w:r>
          </w:p>
        </w:tc>
      </w:tr>
      <w:tr w:rsidR="00B70584" w:rsidRPr="00B70584" w14:paraId="59D97F72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BCB7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mossamb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3A4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00D7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0C2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6500</w:t>
            </w:r>
          </w:p>
        </w:tc>
      </w:tr>
      <w:tr w:rsidR="00B70584" w:rsidRPr="00B70584" w14:paraId="25BB153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309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mossamb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444E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64A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540FD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4300</w:t>
            </w:r>
          </w:p>
        </w:tc>
      </w:tr>
      <w:tr w:rsidR="00B70584" w:rsidRPr="00B70584" w14:paraId="53D532D3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9704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nilot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59F2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4D98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A381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906</w:t>
            </w:r>
          </w:p>
        </w:tc>
      </w:tr>
      <w:tr w:rsidR="00B70584" w:rsidRPr="00B70584" w14:paraId="7DB7D72B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BB3E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nilot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6F72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01E7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C871A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5550</w:t>
            </w:r>
          </w:p>
        </w:tc>
      </w:tr>
      <w:tr w:rsidR="00B70584" w:rsidRPr="00B70584" w14:paraId="6AFB6AE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68DF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nilot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06A8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3D9A5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15A8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4760</w:t>
            </w:r>
          </w:p>
        </w:tc>
      </w:tr>
      <w:tr w:rsidR="00B70584" w:rsidRPr="00B70584" w14:paraId="36E676A2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40E2A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Oreochromis niloticus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45010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4659BE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LC50</w:t>
            </w: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ED97D3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6410</w:t>
            </w:r>
          </w:p>
        </w:tc>
      </w:tr>
      <w:tr w:rsidR="002B11C1" w:rsidRPr="00B70584" w14:paraId="36E45BC6" w14:textId="77777777" w:rsidTr="00622289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61FDCB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elenastrum capricornut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21F86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03C29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EC50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0BAA0" w14:textId="77777777" w:rsidR="002B11C1" w:rsidRPr="00B70584" w:rsidRDefault="002B11C1" w:rsidP="006222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</w:tbl>
    <w:p w14:paraId="5D32D5FA" w14:textId="77777777" w:rsidR="00D66F0F" w:rsidRPr="00B70584" w:rsidRDefault="00D66F0F">
      <w:pPr>
        <w:rPr>
          <w:rFonts w:ascii="Times New Roman" w:hAnsi="Times New Roman"/>
          <w:b/>
          <w:bCs/>
          <w:sz w:val="20"/>
          <w:szCs w:val="20"/>
        </w:rPr>
      </w:pPr>
    </w:p>
    <w:p w14:paraId="40E6C865" w14:textId="77777777" w:rsidR="002D7110" w:rsidRPr="00B70584" w:rsidRDefault="002D7110">
      <w:pPr>
        <w:rPr>
          <w:rFonts w:ascii="Times New Roman" w:hAnsi="Times New Roman"/>
          <w:b/>
          <w:bCs/>
          <w:sz w:val="20"/>
          <w:szCs w:val="20"/>
        </w:rPr>
        <w:sectPr w:rsidR="002D7110" w:rsidRPr="00B70584" w:rsidSect="00A465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757A3F" w14:textId="032D6E75" w:rsidR="002D7110" w:rsidRPr="00B70584" w:rsidRDefault="002D7110" w:rsidP="002D711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14:paraId="6225F440" w14:textId="42E7EF4E" w:rsidR="00E54752" w:rsidRPr="00B70584" w:rsidRDefault="002D7110" w:rsidP="002D711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The concentration of heavy metals at each sampling point during the rainy season</w:t>
      </w:r>
    </w:p>
    <w:tbl>
      <w:tblPr>
        <w:tblStyle w:val="TableGrid"/>
        <w:tblpPr w:leftFromText="180" w:rightFromText="180" w:vertAnchor="text" w:horzAnchor="margin" w:tblpY="88"/>
        <w:tblW w:w="12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101" w:type="dxa"/>
          <w:bottom w:w="29" w:type="dxa"/>
          <w:right w:w="101" w:type="dxa"/>
        </w:tblCellMar>
        <w:tblLook w:val="04A0" w:firstRow="1" w:lastRow="0" w:firstColumn="1" w:lastColumn="0" w:noHBand="0" w:noVBand="1"/>
      </w:tblPr>
      <w:tblGrid>
        <w:gridCol w:w="969"/>
        <w:gridCol w:w="726"/>
        <w:gridCol w:w="458"/>
        <w:gridCol w:w="658"/>
        <w:gridCol w:w="458"/>
        <w:gridCol w:w="658"/>
        <w:gridCol w:w="552"/>
        <w:gridCol w:w="852"/>
        <w:gridCol w:w="752"/>
        <w:gridCol w:w="726"/>
        <w:gridCol w:w="458"/>
        <w:gridCol w:w="852"/>
        <w:gridCol w:w="752"/>
        <w:gridCol w:w="726"/>
        <w:gridCol w:w="552"/>
        <w:gridCol w:w="726"/>
        <w:gridCol w:w="552"/>
        <w:gridCol w:w="658"/>
        <w:gridCol w:w="652"/>
      </w:tblGrid>
      <w:tr w:rsidR="00B70584" w:rsidRPr="00B70584" w14:paraId="3A4D20FF" w14:textId="77777777" w:rsidTr="002D7110">
        <w:tc>
          <w:tcPr>
            <w:tcW w:w="9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14F36" w14:textId="77777777" w:rsidR="002D7110" w:rsidRPr="00B70584" w:rsidRDefault="002D7110" w:rsidP="002D7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ampling point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8B0A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E793F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E39B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99E9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5D0D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879D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691A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FADF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253FF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</w:tr>
      <w:tr w:rsidR="00B70584" w:rsidRPr="00B70584" w14:paraId="663CE082" w14:textId="77777777" w:rsidTr="002D7110">
        <w:tc>
          <w:tcPr>
            <w:tcW w:w="969" w:type="dxa"/>
            <w:vMerge/>
            <w:tcBorders>
              <w:top w:val="single" w:sz="4" w:space="0" w:color="auto"/>
            </w:tcBorders>
            <w:vAlign w:val="center"/>
          </w:tcPr>
          <w:p w14:paraId="3BF7BBCA" w14:textId="77777777" w:rsidR="002D7110" w:rsidRPr="00B70584" w:rsidRDefault="002D7110" w:rsidP="002D7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C167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6A42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44C9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B810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164D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5BB7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64CCD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D3CA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B8C0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7FAC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D79E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9FD7D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E803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8EB8F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1AE4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7D81F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B008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0A1D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B70584" w:rsidRPr="00B70584" w14:paraId="50B914FF" w14:textId="77777777" w:rsidTr="002D7110">
        <w:tc>
          <w:tcPr>
            <w:tcW w:w="969" w:type="dxa"/>
            <w:vAlign w:val="center"/>
          </w:tcPr>
          <w:p w14:paraId="487DD8BB" w14:textId="77777777" w:rsidR="002D7110" w:rsidRPr="00B70584" w:rsidRDefault="002D7110" w:rsidP="002D7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14:paraId="1EF0614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tcBorders>
              <w:top w:val="single" w:sz="4" w:space="0" w:color="auto"/>
            </w:tcBorders>
            <w:vAlign w:val="center"/>
          </w:tcPr>
          <w:p w14:paraId="06D1282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20FF2D7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458" w:type="dxa"/>
            <w:tcBorders>
              <w:top w:val="single" w:sz="4" w:space="0" w:color="auto"/>
            </w:tcBorders>
            <w:vAlign w:val="bottom"/>
          </w:tcPr>
          <w:p w14:paraId="787F6C3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4B67793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552" w:type="dxa"/>
            <w:tcBorders>
              <w:top w:val="single" w:sz="4" w:space="0" w:color="auto"/>
            </w:tcBorders>
            <w:vAlign w:val="bottom"/>
          </w:tcPr>
          <w:p w14:paraId="5BA1D09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69CB8DF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910.90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14:paraId="411117A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11.96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14:paraId="47C5A8AD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tcBorders>
              <w:top w:val="single" w:sz="4" w:space="0" w:color="auto"/>
            </w:tcBorders>
            <w:vAlign w:val="center"/>
          </w:tcPr>
          <w:p w14:paraId="04E4DF79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5B5DEAA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24.21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14:paraId="3CFF6C9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39.05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14:paraId="2DF4F27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552" w:type="dxa"/>
            <w:tcBorders>
              <w:top w:val="single" w:sz="4" w:space="0" w:color="auto"/>
            </w:tcBorders>
            <w:vAlign w:val="bottom"/>
          </w:tcPr>
          <w:p w14:paraId="29064F0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14:paraId="721318F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tcBorders>
              <w:top w:val="single" w:sz="4" w:space="0" w:color="auto"/>
            </w:tcBorders>
            <w:vAlign w:val="bottom"/>
          </w:tcPr>
          <w:p w14:paraId="61B25A0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1234C0B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7.10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bottom"/>
          </w:tcPr>
          <w:p w14:paraId="0CD133B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</w:tr>
      <w:tr w:rsidR="00B70584" w:rsidRPr="00B70584" w14:paraId="5D443AA2" w14:textId="77777777" w:rsidTr="002D7110">
        <w:tc>
          <w:tcPr>
            <w:tcW w:w="969" w:type="dxa"/>
            <w:vAlign w:val="center"/>
          </w:tcPr>
          <w:p w14:paraId="6767529A" w14:textId="77777777" w:rsidR="002D7110" w:rsidRPr="00B70584" w:rsidRDefault="002D7110" w:rsidP="002D7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2</w:t>
            </w:r>
          </w:p>
        </w:tc>
        <w:tc>
          <w:tcPr>
            <w:tcW w:w="726" w:type="dxa"/>
            <w:vAlign w:val="center"/>
          </w:tcPr>
          <w:p w14:paraId="01D8C13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73799B6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1B4B5CE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458" w:type="dxa"/>
            <w:vAlign w:val="bottom"/>
          </w:tcPr>
          <w:p w14:paraId="35386B1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58" w:type="dxa"/>
            <w:vAlign w:val="center"/>
          </w:tcPr>
          <w:p w14:paraId="5070B19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552" w:type="dxa"/>
            <w:vAlign w:val="bottom"/>
          </w:tcPr>
          <w:p w14:paraId="0E59A0B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2" w:type="dxa"/>
            <w:vAlign w:val="center"/>
          </w:tcPr>
          <w:p w14:paraId="1F780C9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707.13</w:t>
            </w:r>
          </w:p>
        </w:tc>
        <w:tc>
          <w:tcPr>
            <w:tcW w:w="752" w:type="dxa"/>
            <w:vAlign w:val="bottom"/>
          </w:tcPr>
          <w:p w14:paraId="5B87AA7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41.80</w:t>
            </w:r>
          </w:p>
        </w:tc>
        <w:tc>
          <w:tcPr>
            <w:tcW w:w="726" w:type="dxa"/>
            <w:vAlign w:val="center"/>
          </w:tcPr>
          <w:p w14:paraId="7EA448A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7F837D2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7264A58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34.35</w:t>
            </w:r>
          </w:p>
        </w:tc>
        <w:tc>
          <w:tcPr>
            <w:tcW w:w="752" w:type="dxa"/>
            <w:vAlign w:val="bottom"/>
          </w:tcPr>
          <w:p w14:paraId="1A2EB84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726" w:type="dxa"/>
            <w:vAlign w:val="center"/>
          </w:tcPr>
          <w:p w14:paraId="0D5F86D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bottom"/>
          </w:tcPr>
          <w:p w14:paraId="24C45E7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6" w:type="dxa"/>
            <w:vAlign w:val="center"/>
          </w:tcPr>
          <w:p w14:paraId="1C68C0D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552" w:type="dxa"/>
            <w:vAlign w:val="bottom"/>
          </w:tcPr>
          <w:p w14:paraId="79BAC82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658" w:type="dxa"/>
            <w:vAlign w:val="center"/>
          </w:tcPr>
          <w:p w14:paraId="0D9C738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2.77</w:t>
            </w:r>
          </w:p>
        </w:tc>
        <w:tc>
          <w:tcPr>
            <w:tcW w:w="652" w:type="dxa"/>
            <w:vAlign w:val="bottom"/>
          </w:tcPr>
          <w:p w14:paraId="4608DE4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</w:tr>
      <w:tr w:rsidR="00B70584" w:rsidRPr="00B70584" w14:paraId="79A40F7B" w14:textId="77777777" w:rsidTr="002D7110">
        <w:tc>
          <w:tcPr>
            <w:tcW w:w="969" w:type="dxa"/>
            <w:vAlign w:val="center"/>
          </w:tcPr>
          <w:p w14:paraId="1D8A47D3" w14:textId="77777777" w:rsidR="002D7110" w:rsidRPr="00B70584" w:rsidRDefault="002D7110" w:rsidP="002D7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3</w:t>
            </w:r>
          </w:p>
        </w:tc>
        <w:tc>
          <w:tcPr>
            <w:tcW w:w="726" w:type="dxa"/>
            <w:vAlign w:val="center"/>
          </w:tcPr>
          <w:p w14:paraId="5CF21D8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4F62AC0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176DDA3D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458" w:type="dxa"/>
            <w:vAlign w:val="bottom"/>
          </w:tcPr>
          <w:p w14:paraId="6C5A264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58" w:type="dxa"/>
            <w:vAlign w:val="center"/>
          </w:tcPr>
          <w:p w14:paraId="597A927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552" w:type="dxa"/>
            <w:vAlign w:val="bottom"/>
          </w:tcPr>
          <w:p w14:paraId="4E52771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52" w:type="dxa"/>
            <w:vAlign w:val="center"/>
          </w:tcPr>
          <w:p w14:paraId="4CAF713D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045.30</w:t>
            </w:r>
          </w:p>
        </w:tc>
        <w:tc>
          <w:tcPr>
            <w:tcW w:w="752" w:type="dxa"/>
            <w:vAlign w:val="bottom"/>
          </w:tcPr>
          <w:p w14:paraId="019820B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531.47</w:t>
            </w:r>
          </w:p>
        </w:tc>
        <w:tc>
          <w:tcPr>
            <w:tcW w:w="726" w:type="dxa"/>
            <w:vAlign w:val="center"/>
          </w:tcPr>
          <w:p w14:paraId="442C6B2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7718242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743058DD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29.01</w:t>
            </w:r>
          </w:p>
        </w:tc>
        <w:tc>
          <w:tcPr>
            <w:tcW w:w="752" w:type="dxa"/>
            <w:vAlign w:val="bottom"/>
          </w:tcPr>
          <w:p w14:paraId="7DCE0EF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6.82</w:t>
            </w:r>
          </w:p>
        </w:tc>
        <w:tc>
          <w:tcPr>
            <w:tcW w:w="726" w:type="dxa"/>
            <w:vAlign w:val="center"/>
          </w:tcPr>
          <w:p w14:paraId="6522181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552" w:type="dxa"/>
            <w:vAlign w:val="bottom"/>
          </w:tcPr>
          <w:p w14:paraId="680300E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26" w:type="dxa"/>
            <w:vAlign w:val="center"/>
          </w:tcPr>
          <w:p w14:paraId="5646498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center"/>
          </w:tcPr>
          <w:p w14:paraId="617F8EF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759B97A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  <w:tc>
          <w:tcPr>
            <w:tcW w:w="652" w:type="dxa"/>
            <w:vAlign w:val="bottom"/>
          </w:tcPr>
          <w:p w14:paraId="6D15D54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</w:tr>
      <w:tr w:rsidR="00B70584" w:rsidRPr="00B70584" w14:paraId="2E306FA7" w14:textId="77777777" w:rsidTr="002D7110">
        <w:tc>
          <w:tcPr>
            <w:tcW w:w="969" w:type="dxa"/>
            <w:vAlign w:val="center"/>
          </w:tcPr>
          <w:p w14:paraId="25F2EA48" w14:textId="77777777" w:rsidR="002D7110" w:rsidRPr="00B70584" w:rsidRDefault="002D7110" w:rsidP="002D7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4</w:t>
            </w:r>
          </w:p>
        </w:tc>
        <w:tc>
          <w:tcPr>
            <w:tcW w:w="726" w:type="dxa"/>
            <w:vAlign w:val="center"/>
          </w:tcPr>
          <w:p w14:paraId="731284B9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287AB2B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06277DC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458" w:type="dxa"/>
            <w:vAlign w:val="bottom"/>
          </w:tcPr>
          <w:p w14:paraId="3411574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58" w:type="dxa"/>
            <w:vAlign w:val="center"/>
          </w:tcPr>
          <w:p w14:paraId="184EB8D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552" w:type="dxa"/>
            <w:vAlign w:val="bottom"/>
          </w:tcPr>
          <w:p w14:paraId="1F157C0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2" w:type="dxa"/>
            <w:vAlign w:val="center"/>
          </w:tcPr>
          <w:p w14:paraId="1643D84F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695.27</w:t>
            </w:r>
          </w:p>
        </w:tc>
        <w:tc>
          <w:tcPr>
            <w:tcW w:w="752" w:type="dxa"/>
            <w:vAlign w:val="bottom"/>
          </w:tcPr>
          <w:p w14:paraId="43CE184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24.17</w:t>
            </w:r>
          </w:p>
        </w:tc>
        <w:tc>
          <w:tcPr>
            <w:tcW w:w="726" w:type="dxa"/>
            <w:vAlign w:val="center"/>
          </w:tcPr>
          <w:p w14:paraId="548643D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3DE680F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4EEDDA4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19.09</w:t>
            </w:r>
          </w:p>
        </w:tc>
        <w:tc>
          <w:tcPr>
            <w:tcW w:w="752" w:type="dxa"/>
            <w:vAlign w:val="bottom"/>
          </w:tcPr>
          <w:p w14:paraId="15DC5E4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726" w:type="dxa"/>
            <w:vAlign w:val="center"/>
          </w:tcPr>
          <w:p w14:paraId="421A1E1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bottom"/>
          </w:tcPr>
          <w:p w14:paraId="7F003C3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6" w:type="dxa"/>
            <w:vAlign w:val="center"/>
          </w:tcPr>
          <w:p w14:paraId="4712826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center"/>
          </w:tcPr>
          <w:p w14:paraId="2C21E929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2BFA9CC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652" w:type="dxa"/>
            <w:vAlign w:val="bottom"/>
          </w:tcPr>
          <w:p w14:paraId="485CE0FF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</w:tr>
      <w:tr w:rsidR="00B70584" w:rsidRPr="00B70584" w14:paraId="41B06510" w14:textId="77777777" w:rsidTr="002D7110">
        <w:tc>
          <w:tcPr>
            <w:tcW w:w="969" w:type="dxa"/>
            <w:vAlign w:val="center"/>
          </w:tcPr>
          <w:p w14:paraId="13382B6B" w14:textId="77777777" w:rsidR="002D7110" w:rsidRPr="00B70584" w:rsidRDefault="002D7110" w:rsidP="002D7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5</w:t>
            </w:r>
          </w:p>
        </w:tc>
        <w:tc>
          <w:tcPr>
            <w:tcW w:w="726" w:type="dxa"/>
            <w:vAlign w:val="center"/>
          </w:tcPr>
          <w:p w14:paraId="6CE661DD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5D454BC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4677F75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458" w:type="dxa"/>
            <w:vAlign w:val="bottom"/>
          </w:tcPr>
          <w:p w14:paraId="0357ADD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58" w:type="dxa"/>
            <w:vAlign w:val="center"/>
          </w:tcPr>
          <w:p w14:paraId="55B54C5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552" w:type="dxa"/>
            <w:vAlign w:val="bottom"/>
          </w:tcPr>
          <w:p w14:paraId="273EEF7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2" w:type="dxa"/>
            <w:vAlign w:val="center"/>
          </w:tcPr>
          <w:p w14:paraId="347568BF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628.20</w:t>
            </w:r>
          </w:p>
        </w:tc>
        <w:tc>
          <w:tcPr>
            <w:tcW w:w="752" w:type="dxa"/>
            <w:vAlign w:val="bottom"/>
          </w:tcPr>
          <w:p w14:paraId="174029ED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9.48</w:t>
            </w:r>
          </w:p>
        </w:tc>
        <w:tc>
          <w:tcPr>
            <w:tcW w:w="726" w:type="dxa"/>
            <w:vAlign w:val="center"/>
          </w:tcPr>
          <w:p w14:paraId="139527F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5C2AF16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767C62A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99.39</w:t>
            </w:r>
          </w:p>
        </w:tc>
        <w:tc>
          <w:tcPr>
            <w:tcW w:w="752" w:type="dxa"/>
            <w:vAlign w:val="bottom"/>
          </w:tcPr>
          <w:p w14:paraId="1CE2414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726" w:type="dxa"/>
            <w:vAlign w:val="center"/>
          </w:tcPr>
          <w:p w14:paraId="2EEFA7C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bottom"/>
          </w:tcPr>
          <w:p w14:paraId="3B0516E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6" w:type="dxa"/>
            <w:vAlign w:val="center"/>
          </w:tcPr>
          <w:p w14:paraId="4D4B5A1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center"/>
          </w:tcPr>
          <w:p w14:paraId="5ECB8EC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4231362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652" w:type="dxa"/>
            <w:vAlign w:val="bottom"/>
          </w:tcPr>
          <w:p w14:paraId="74F6F8B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B70584" w:rsidRPr="00B70584" w14:paraId="50FB72B4" w14:textId="77777777" w:rsidTr="002D7110">
        <w:tc>
          <w:tcPr>
            <w:tcW w:w="969" w:type="dxa"/>
            <w:vAlign w:val="center"/>
          </w:tcPr>
          <w:p w14:paraId="2721F5E6" w14:textId="77777777" w:rsidR="002D7110" w:rsidRPr="00B70584" w:rsidRDefault="002D7110" w:rsidP="002D7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6</w:t>
            </w:r>
          </w:p>
        </w:tc>
        <w:tc>
          <w:tcPr>
            <w:tcW w:w="726" w:type="dxa"/>
            <w:vAlign w:val="center"/>
          </w:tcPr>
          <w:p w14:paraId="5CE33F49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14FFBF5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325C550F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458" w:type="dxa"/>
            <w:vAlign w:val="bottom"/>
          </w:tcPr>
          <w:p w14:paraId="1B37DBDF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58" w:type="dxa"/>
            <w:vAlign w:val="center"/>
          </w:tcPr>
          <w:p w14:paraId="48FAAF1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552" w:type="dxa"/>
            <w:vAlign w:val="bottom"/>
          </w:tcPr>
          <w:p w14:paraId="541AC35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2" w:type="dxa"/>
            <w:vAlign w:val="center"/>
          </w:tcPr>
          <w:p w14:paraId="21C5BCB9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743.13</w:t>
            </w:r>
          </w:p>
        </w:tc>
        <w:tc>
          <w:tcPr>
            <w:tcW w:w="752" w:type="dxa"/>
            <w:vAlign w:val="bottom"/>
          </w:tcPr>
          <w:p w14:paraId="39E5DB4D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30.05</w:t>
            </w:r>
          </w:p>
        </w:tc>
        <w:tc>
          <w:tcPr>
            <w:tcW w:w="726" w:type="dxa"/>
            <w:vAlign w:val="center"/>
          </w:tcPr>
          <w:p w14:paraId="421AE77F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1D2FDAC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4FE84CB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54.91</w:t>
            </w:r>
          </w:p>
        </w:tc>
        <w:tc>
          <w:tcPr>
            <w:tcW w:w="752" w:type="dxa"/>
            <w:vAlign w:val="bottom"/>
          </w:tcPr>
          <w:p w14:paraId="1DD32B0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726" w:type="dxa"/>
            <w:vAlign w:val="center"/>
          </w:tcPr>
          <w:p w14:paraId="492731C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bottom"/>
          </w:tcPr>
          <w:p w14:paraId="7FAE08B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6" w:type="dxa"/>
            <w:vAlign w:val="center"/>
          </w:tcPr>
          <w:p w14:paraId="5290673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center"/>
          </w:tcPr>
          <w:p w14:paraId="08D5493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79672D8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652" w:type="dxa"/>
            <w:vAlign w:val="bottom"/>
          </w:tcPr>
          <w:p w14:paraId="06499C3D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</w:tr>
      <w:tr w:rsidR="00B70584" w:rsidRPr="00B70584" w14:paraId="453DE842" w14:textId="77777777" w:rsidTr="002D7110">
        <w:tc>
          <w:tcPr>
            <w:tcW w:w="969" w:type="dxa"/>
            <w:vAlign w:val="center"/>
          </w:tcPr>
          <w:p w14:paraId="596C331D" w14:textId="77777777" w:rsidR="002D7110" w:rsidRPr="00B70584" w:rsidRDefault="002D7110" w:rsidP="002D7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7</w:t>
            </w:r>
          </w:p>
        </w:tc>
        <w:tc>
          <w:tcPr>
            <w:tcW w:w="726" w:type="dxa"/>
            <w:vAlign w:val="center"/>
          </w:tcPr>
          <w:p w14:paraId="26F1C39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23E857F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23833A6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458" w:type="dxa"/>
            <w:vAlign w:val="bottom"/>
          </w:tcPr>
          <w:p w14:paraId="7C63760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58" w:type="dxa"/>
            <w:vAlign w:val="center"/>
          </w:tcPr>
          <w:p w14:paraId="0EB4B04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552" w:type="dxa"/>
            <w:vAlign w:val="bottom"/>
          </w:tcPr>
          <w:p w14:paraId="44DA9E3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2" w:type="dxa"/>
            <w:vAlign w:val="center"/>
          </w:tcPr>
          <w:p w14:paraId="11F5178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581.33</w:t>
            </w:r>
          </w:p>
        </w:tc>
        <w:tc>
          <w:tcPr>
            <w:tcW w:w="752" w:type="dxa"/>
            <w:vAlign w:val="bottom"/>
          </w:tcPr>
          <w:p w14:paraId="029349B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76.55</w:t>
            </w:r>
          </w:p>
        </w:tc>
        <w:tc>
          <w:tcPr>
            <w:tcW w:w="726" w:type="dxa"/>
            <w:vAlign w:val="center"/>
          </w:tcPr>
          <w:p w14:paraId="677FBE8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2ABC509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156C15F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79.47</w:t>
            </w:r>
          </w:p>
        </w:tc>
        <w:tc>
          <w:tcPr>
            <w:tcW w:w="752" w:type="dxa"/>
            <w:vAlign w:val="bottom"/>
          </w:tcPr>
          <w:p w14:paraId="6E9329D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726" w:type="dxa"/>
            <w:vAlign w:val="center"/>
          </w:tcPr>
          <w:p w14:paraId="1EB86AF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bottom"/>
          </w:tcPr>
          <w:p w14:paraId="23ECE53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6" w:type="dxa"/>
            <w:vAlign w:val="center"/>
          </w:tcPr>
          <w:p w14:paraId="52234EF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center"/>
          </w:tcPr>
          <w:p w14:paraId="2F9A4D7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4D9A133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652" w:type="dxa"/>
            <w:vAlign w:val="bottom"/>
          </w:tcPr>
          <w:p w14:paraId="2ADEED2F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B70584" w:rsidRPr="00B70584" w14:paraId="749E3F7E" w14:textId="77777777" w:rsidTr="002D7110">
        <w:tc>
          <w:tcPr>
            <w:tcW w:w="969" w:type="dxa"/>
            <w:vAlign w:val="center"/>
          </w:tcPr>
          <w:p w14:paraId="7304110D" w14:textId="77777777" w:rsidR="002D7110" w:rsidRPr="00B70584" w:rsidRDefault="002D7110" w:rsidP="002D7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8</w:t>
            </w:r>
          </w:p>
        </w:tc>
        <w:tc>
          <w:tcPr>
            <w:tcW w:w="726" w:type="dxa"/>
            <w:vAlign w:val="center"/>
          </w:tcPr>
          <w:p w14:paraId="7E0F213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2579769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3FC69F2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458" w:type="dxa"/>
            <w:vAlign w:val="bottom"/>
          </w:tcPr>
          <w:p w14:paraId="41D5368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58" w:type="dxa"/>
            <w:vAlign w:val="center"/>
          </w:tcPr>
          <w:p w14:paraId="2B9A715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552" w:type="dxa"/>
            <w:vAlign w:val="bottom"/>
          </w:tcPr>
          <w:p w14:paraId="5EFB510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2" w:type="dxa"/>
            <w:vAlign w:val="center"/>
          </w:tcPr>
          <w:p w14:paraId="6A60506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480.27</w:t>
            </w:r>
          </w:p>
        </w:tc>
        <w:tc>
          <w:tcPr>
            <w:tcW w:w="752" w:type="dxa"/>
            <w:vAlign w:val="bottom"/>
          </w:tcPr>
          <w:p w14:paraId="0BF8AD7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88.56</w:t>
            </w:r>
          </w:p>
        </w:tc>
        <w:tc>
          <w:tcPr>
            <w:tcW w:w="726" w:type="dxa"/>
            <w:vAlign w:val="center"/>
          </w:tcPr>
          <w:p w14:paraId="5E22D33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790CE46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7EA328F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79.53</w:t>
            </w:r>
          </w:p>
        </w:tc>
        <w:tc>
          <w:tcPr>
            <w:tcW w:w="752" w:type="dxa"/>
            <w:vAlign w:val="bottom"/>
          </w:tcPr>
          <w:p w14:paraId="5466AA8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3.67</w:t>
            </w:r>
          </w:p>
        </w:tc>
        <w:tc>
          <w:tcPr>
            <w:tcW w:w="726" w:type="dxa"/>
            <w:vAlign w:val="center"/>
          </w:tcPr>
          <w:p w14:paraId="01A9A69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bottom"/>
          </w:tcPr>
          <w:p w14:paraId="6468874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6" w:type="dxa"/>
            <w:vAlign w:val="center"/>
          </w:tcPr>
          <w:p w14:paraId="191AB73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center"/>
          </w:tcPr>
          <w:p w14:paraId="30F47B8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2E34824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2.80</w:t>
            </w:r>
          </w:p>
        </w:tc>
        <w:tc>
          <w:tcPr>
            <w:tcW w:w="652" w:type="dxa"/>
            <w:vAlign w:val="bottom"/>
          </w:tcPr>
          <w:p w14:paraId="2F769E2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</w:tc>
      </w:tr>
      <w:tr w:rsidR="00B70584" w:rsidRPr="00B70584" w14:paraId="7430DBD9" w14:textId="77777777" w:rsidTr="002D7110">
        <w:tc>
          <w:tcPr>
            <w:tcW w:w="969" w:type="dxa"/>
            <w:vAlign w:val="center"/>
          </w:tcPr>
          <w:p w14:paraId="75F6B23E" w14:textId="77777777" w:rsidR="002D7110" w:rsidRPr="00B70584" w:rsidRDefault="002D7110" w:rsidP="002D7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9</w:t>
            </w:r>
          </w:p>
        </w:tc>
        <w:tc>
          <w:tcPr>
            <w:tcW w:w="726" w:type="dxa"/>
            <w:vAlign w:val="center"/>
          </w:tcPr>
          <w:p w14:paraId="1420DCE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4BC73E7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35B35B8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458" w:type="dxa"/>
            <w:vAlign w:val="bottom"/>
          </w:tcPr>
          <w:p w14:paraId="3CCC1CA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58" w:type="dxa"/>
            <w:vAlign w:val="center"/>
          </w:tcPr>
          <w:p w14:paraId="7D73B96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552" w:type="dxa"/>
            <w:vAlign w:val="bottom"/>
          </w:tcPr>
          <w:p w14:paraId="5B9CD85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52" w:type="dxa"/>
            <w:vAlign w:val="center"/>
          </w:tcPr>
          <w:p w14:paraId="2B23A04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402.67</w:t>
            </w:r>
          </w:p>
        </w:tc>
        <w:tc>
          <w:tcPr>
            <w:tcW w:w="752" w:type="dxa"/>
            <w:vAlign w:val="bottom"/>
          </w:tcPr>
          <w:p w14:paraId="10C8792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40.38</w:t>
            </w:r>
          </w:p>
        </w:tc>
        <w:tc>
          <w:tcPr>
            <w:tcW w:w="726" w:type="dxa"/>
            <w:vAlign w:val="center"/>
          </w:tcPr>
          <w:p w14:paraId="75DC408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1DA37A5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23984D2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47.07</w:t>
            </w:r>
          </w:p>
        </w:tc>
        <w:tc>
          <w:tcPr>
            <w:tcW w:w="752" w:type="dxa"/>
            <w:vAlign w:val="bottom"/>
          </w:tcPr>
          <w:p w14:paraId="24D5390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726" w:type="dxa"/>
            <w:vAlign w:val="center"/>
          </w:tcPr>
          <w:p w14:paraId="22F8685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bottom"/>
          </w:tcPr>
          <w:p w14:paraId="2EC7224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6" w:type="dxa"/>
            <w:vAlign w:val="center"/>
          </w:tcPr>
          <w:p w14:paraId="2879D2E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center"/>
          </w:tcPr>
          <w:p w14:paraId="649BF59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4E29019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</w:p>
        </w:tc>
        <w:tc>
          <w:tcPr>
            <w:tcW w:w="652" w:type="dxa"/>
            <w:vAlign w:val="bottom"/>
          </w:tcPr>
          <w:p w14:paraId="162DC02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</w:tr>
      <w:tr w:rsidR="00B70584" w:rsidRPr="00B70584" w14:paraId="7A69FD27" w14:textId="77777777" w:rsidTr="002D7110">
        <w:tc>
          <w:tcPr>
            <w:tcW w:w="969" w:type="dxa"/>
            <w:vAlign w:val="center"/>
          </w:tcPr>
          <w:p w14:paraId="116F0B92" w14:textId="77777777" w:rsidR="002D7110" w:rsidRPr="00B70584" w:rsidRDefault="002D7110" w:rsidP="002D7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0</w:t>
            </w:r>
          </w:p>
        </w:tc>
        <w:tc>
          <w:tcPr>
            <w:tcW w:w="726" w:type="dxa"/>
            <w:vAlign w:val="center"/>
          </w:tcPr>
          <w:p w14:paraId="6C1B9DB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7A7DEF09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4C4814C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458" w:type="dxa"/>
            <w:vAlign w:val="bottom"/>
          </w:tcPr>
          <w:p w14:paraId="0452989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58" w:type="dxa"/>
            <w:vAlign w:val="center"/>
          </w:tcPr>
          <w:p w14:paraId="6FB3F74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552" w:type="dxa"/>
            <w:vAlign w:val="bottom"/>
          </w:tcPr>
          <w:p w14:paraId="66230BC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2" w:type="dxa"/>
            <w:vAlign w:val="center"/>
          </w:tcPr>
          <w:p w14:paraId="6987C42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386.77</w:t>
            </w:r>
          </w:p>
        </w:tc>
        <w:tc>
          <w:tcPr>
            <w:tcW w:w="752" w:type="dxa"/>
            <w:vAlign w:val="bottom"/>
          </w:tcPr>
          <w:p w14:paraId="187D1DD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46.60</w:t>
            </w:r>
          </w:p>
        </w:tc>
        <w:tc>
          <w:tcPr>
            <w:tcW w:w="726" w:type="dxa"/>
            <w:vAlign w:val="center"/>
          </w:tcPr>
          <w:p w14:paraId="12EE2C0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561CC6FD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290AB0B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73.45</w:t>
            </w:r>
          </w:p>
        </w:tc>
        <w:tc>
          <w:tcPr>
            <w:tcW w:w="752" w:type="dxa"/>
            <w:vAlign w:val="bottom"/>
          </w:tcPr>
          <w:p w14:paraId="1A29A63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26" w:type="dxa"/>
            <w:vAlign w:val="center"/>
          </w:tcPr>
          <w:p w14:paraId="4ADB122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bottom"/>
          </w:tcPr>
          <w:p w14:paraId="5154518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6" w:type="dxa"/>
            <w:vAlign w:val="center"/>
          </w:tcPr>
          <w:p w14:paraId="2AC7E549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center"/>
          </w:tcPr>
          <w:p w14:paraId="51B3DB1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7BE7E1D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652" w:type="dxa"/>
            <w:vAlign w:val="bottom"/>
          </w:tcPr>
          <w:p w14:paraId="09CF8D3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B70584" w:rsidRPr="00B70584" w14:paraId="7443C1CB" w14:textId="77777777" w:rsidTr="002D7110">
        <w:tc>
          <w:tcPr>
            <w:tcW w:w="969" w:type="dxa"/>
            <w:vAlign w:val="center"/>
          </w:tcPr>
          <w:p w14:paraId="4F21B083" w14:textId="77777777" w:rsidR="002D7110" w:rsidRPr="00B70584" w:rsidRDefault="002D7110" w:rsidP="002D7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1</w:t>
            </w:r>
          </w:p>
        </w:tc>
        <w:tc>
          <w:tcPr>
            <w:tcW w:w="726" w:type="dxa"/>
            <w:vAlign w:val="center"/>
          </w:tcPr>
          <w:p w14:paraId="5A7D686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181C31CF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0CAF909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458" w:type="dxa"/>
            <w:vAlign w:val="bottom"/>
          </w:tcPr>
          <w:p w14:paraId="464BBCA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58" w:type="dxa"/>
            <w:vAlign w:val="center"/>
          </w:tcPr>
          <w:p w14:paraId="62909EB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552" w:type="dxa"/>
            <w:vAlign w:val="bottom"/>
          </w:tcPr>
          <w:p w14:paraId="6126BD9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2" w:type="dxa"/>
            <w:vAlign w:val="center"/>
          </w:tcPr>
          <w:p w14:paraId="2643DFD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06.83</w:t>
            </w:r>
          </w:p>
        </w:tc>
        <w:tc>
          <w:tcPr>
            <w:tcW w:w="752" w:type="dxa"/>
            <w:vAlign w:val="bottom"/>
          </w:tcPr>
          <w:p w14:paraId="14EDEA8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2.30</w:t>
            </w:r>
          </w:p>
        </w:tc>
        <w:tc>
          <w:tcPr>
            <w:tcW w:w="726" w:type="dxa"/>
            <w:vAlign w:val="center"/>
          </w:tcPr>
          <w:p w14:paraId="064A3CB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6907265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5257DCB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54.50</w:t>
            </w:r>
          </w:p>
        </w:tc>
        <w:tc>
          <w:tcPr>
            <w:tcW w:w="752" w:type="dxa"/>
            <w:vAlign w:val="bottom"/>
          </w:tcPr>
          <w:p w14:paraId="0FBAEF9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</w:p>
        </w:tc>
        <w:tc>
          <w:tcPr>
            <w:tcW w:w="726" w:type="dxa"/>
            <w:vAlign w:val="center"/>
          </w:tcPr>
          <w:p w14:paraId="118518B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bottom"/>
          </w:tcPr>
          <w:p w14:paraId="3A110CAD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6" w:type="dxa"/>
            <w:vAlign w:val="center"/>
          </w:tcPr>
          <w:p w14:paraId="3B20228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center"/>
          </w:tcPr>
          <w:p w14:paraId="5AD9CBD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706EE54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  <w:tc>
          <w:tcPr>
            <w:tcW w:w="652" w:type="dxa"/>
            <w:vAlign w:val="bottom"/>
          </w:tcPr>
          <w:p w14:paraId="695EC8A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</w:tr>
      <w:tr w:rsidR="00B70584" w:rsidRPr="00B70584" w14:paraId="118503A4" w14:textId="77777777" w:rsidTr="002D7110">
        <w:tc>
          <w:tcPr>
            <w:tcW w:w="969" w:type="dxa"/>
            <w:vAlign w:val="center"/>
          </w:tcPr>
          <w:p w14:paraId="666E8BDE" w14:textId="77777777" w:rsidR="002D7110" w:rsidRPr="00B70584" w:rsidRDefault="002D7110" w:rsidP="002D7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2</w:t>
            </w:r>
          </w:p>
        </w:tc>
        <w:tc>
          <w:tcPr>
            <w:tcW w:w="726" w:type="dxa"/>
            <w:vAlign w:val="center"/>
          </w:tcPr>
          <w:p w14:paraId="39F8BF0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16C65C2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52C9CC09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458" w:type="dxa"/>
            <w:vAlign w:val="bottom"/>
          </w:tcPr>
          <w:p w14:paraId="22A551E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58" w:type="dxa"/>
            <w:vAlign w:val="center"/>
          </w:tcPr>
          <w:p w14:paraId="3B43120F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552" w:type="dxa"/>
            <w:vAlign w:val="bottom"/>
          </w:tcPr>
          <w:p w14:paraId="1718A3D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2" w:type="dxa"/>
            <w:vAlign w:val="center"/>
          </w:tcPr>
          <w:p w14:paraId="27513EA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03.17</w:t>
            </w:r>
          </w:p>
        </w:tc>
        <w:tc>
          <w:tcPr>
            <w:tcW w:w="752" w:type="dxa"/>
            <w:vAlign w:val="bottom"/>
          </w:tcPr>
          <w:p w14:paraId="72DD493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1.63</w:t>
            </w:r>
          </w:p>
        </w:tc>
        <w:tc>
          <w:tcPr>
            <w:tcW w:w="726" w:type="dxa"/>
            <w:vAlign w:val="center"/>
          </w:tcPr>
          <w:p w14:paraId="2E4E6D7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11CA47C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18302CB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85.34</w:t>
            </w:r>
          </w:p>
        </w:tc>
        <w:tc>
          <w:tcPr>
            <w:tcW w:w="752" w:type="dxa"/>
            <w:vAlign w:val="bottom"/>
          </w:tcPr>
          <w:p w14:paraId="0B30C57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726" w:type="dxa"/>
            <w:vAlign w:val="center"/>
          </w:tcPr>
          <w:p w14:paraId="6913732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52" w:type="dxa"/>
            <w:vAlign w:val="bottom"/>
          </w:tcPr>
          <w:p w14:paraId="2A3505E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26" w:type="dxa"/>
            <w:vAlign w:val="center"/>
          </w:tcPr>
          <w:p w14:paraId="4F30DA0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center"/>
          </w:tcPr>
          <w:p w14:paraId="2029B16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7A86F13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  <w:tc>
          <w:tcPr>
            <w:tcW w:w="652" w:type="dxa"/>
            <w:vAlign w:val="bottom"/>
          </w:tcPr>
          <w:p w14:paraId="25DFB08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B70584" w:rsidRPr="00B70584" w14:paraId="77113807" w14:textId="77777777" w:rsidTr="002D7110">
        <w:tc>
          <w:tcPr>
            <w:tcW w:w="969" w:type="dxa"/>
            <w:vAlign w:val="center"/>
          </w:tcPr>
          <w:p w14:paraId="36E96C11" w14:textId="77777777" w:rsidR="002D7110" w:rsidRPr="00B70584" w:rsidRDefault="002D7110" w:rsidP="002D7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3</w:t>
            </w:r>
          </w:p>
        </w:tc>
        <w:tc>
          <w:tcPr>
            <w:tcW w:w="726" w:type="dxa"/>
            <w:vAlign w:val="center"/>
          </w:tcPr>
          <w:p w14:paraId="33E3989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3D61156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507F97C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58" w:type="dxa"/>
            <w:vAlign w:val="bottom"/>
          </w:tcPr>
          <w:p w14:paraId="49EF0C2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58" w:type="dxa"/>
            <w:vAlign w:val="center"/>
          </w:tcPr>
          <w:p w14:paraId="72B12F7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552" w:type="dxa"/>
            <w:vAlign w:val="bottom"/>
          </w:tcPr>
          <w:p w14:paraId="1276F48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2" w:type="dxa"/>
            <w:vAlign w:val="center"/>
          </w:tcPr>
          <w:p w14:paraId="788E872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91.60</w:t>
            </w:r>
          </w:p>
        </w:tc>
        <w:tc>
          <w:tcPr>
            <w:tcW w:w="752" w:type="dxa"/>
            <w:vAlign w:val="bottom"/>
          </w:tcPr>
          <w:p w14:paraId="0EE4976D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7.58</w:t>
            </w:r>
          </w:p>
        </w:tc>
        <w:tc>
          <w:tcPr>
            <w:tcW w:w="726" w:type="dxa"/>
            <w:vAlign w:val="center"/>
          </w:tcPr>
          <w:p w14:paraId="7291EE9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6379EC7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57718FA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62.79</w:t>
            </w:r>
          </w:p>
        </w:tc>
        <w:tc>
          <w:tcPr>
            <w:tcW w:w="752" w:type="dxa"/>
            <w:vAlign w:val="bottom"/>
          </w:tcPr>
          <w:p w14:paraId="3AA0241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726" w:type="dxa"/>
            <w:vAlign w:val="center"/>
          </w:tcPr>
          <w:p w14:paraId="2C95C2A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552" w:type="dxa"/>
            <w:vAlign w:val="bottom"/>
          </w:tcPr>
          <w:p w14:paraId="085945E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26" w:type="dxa"/>
            <w:vAlign w:val="center"/>
          </w:tcPr>
          <w:p w14:paraId="63DB827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center"/>
          </w:tcPr>
          <w:p w14:paraId="7728D70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74CD686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4.77</w:t>
            </w:r>
          </w:p>
        </w:tc>
        <w:tc>
          <w:tcPr>
            <w:tcW w:w="652" w:type="dxa"/>
            <w:vAlign w:val="bottom"/>
          </w:tcPr>
          <w:p w14:paraId="072A267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6.75</w:t>
            </w:r>
          </w:p>
        </w:tc>
      </w:tr>
      <w:tr w:rsidR="00B70584" w:rsidRPr="00B70584" w14:paraId="3F4CB578" w14:textId="77777777" w:rsidTr="002D7110">
        <w:tc>
          <w:tcPr>
            <w:tcW w:w="969" w:type="dxa"/>
            <w:vAlign w:val="center"/>
          </w:tcPr>
          <w:p w14:paraId="6A9F5E39" w14:textId="77777777" w:rsidR="002D7110" w:rsidRPr="00B70584" w:rsidRDefault="002D7110" w:rsidP="002D7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4</w:t>
            </w:r>
          </w:p>
        </w:tc>
        <w:tc>
          <w:tcPr>
            <w:tcW w:w="726" w:type="dxa"/>
            <w:vAlign w:val="center"/>
          </w:tcPr>
          <w:p w14:paraId="7EEEB04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25EEAD5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507D29D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458" w:type="dxa"/>
            <w:vAlign w:val="bottom"/>
          </w:tcPr>
          <w:p w14:paraId="6CBAF64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58" w:type="dxa"/>
            <w:vAlign w:val="center"/>
          </w:tcPr>
          <w:p w14:paraId="5B8694C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552" w:type="dxa"/>
            <w:vAlign w:val="bottom"/>
          </w:tcPr>
          <w:p w14:paraId="550561F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2" w:type="dxa"/>
            <w:vAlign w:val="center"/>
          </w:tcPr>
          <w:p w14:paraId="4A8B2C5F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54.63</w:t>
            </w:r>
          </w:p>
        </w:tc>
        <w:tc>
          <w:tcPr>
            <w:tcW w:w="752" w:type="dxa"/>
            <w:vAlign w:val="bottom"/>
          </w:tcPr>
          <w:p w14:paraId="58321FD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0.32</w:t>
            </w:r>
          </w:p>
        </w:tc>
        <w:tc>
          <w:tcPr>
            <w:tcW w:w="726" w:type="dxa"/>
            <w:vAlign w:val="center"/>
          </w:tcPr>
          <w:p w14:paraId="15FC411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0959DBD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57544BD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46.58</w:t>
            </w:r>
          </w:p>
        </w:tc>
        <w:tc>
          <w:tcPr>
            <w:tcW w:w="752" w:type="dxa"/>
            <w:vAlign w:val="bottom"/>
          </w:tcPr>
          <w:p w14:paraId="57EEEE9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726" w:type="dxa"/>
            <w:vAlign w:val="center"/>
          </w:tcPr>
          <w:p w14:paraId="0444157D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552" w:type="dxa"/>
            <w:vAlign w:val="bottom"/>
          </w:tcPr>
          <w:p w14:paraId="42F90ED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26" w:type="dxa"/>
            <w:vAlign w:val="center"/>
          </w:tcPr>
          <w:p w14:paraId="67BB0AF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center"/>
          </w:tcPr>
          <w:p w14:paraId="0D9FD2A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4760803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</w:p>
        </w:tc>
        <w:tc>
          <w:tcPr>
            <w:tcW w:w="652" w:type="dxa"/>
            <w:vAlign w:val="bottom"/>
          </w:tcPr>
          <w:p w14:paraId="5C22D4D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</w:tr>
      <w:tr w:rsidR="00B70584" w:rsidRPr="00B70584" w14:paraId="49C22CDD" w14:textId="77777777" w:rsidTr="002D7110">
        <w:tc>
          <w:tcPr>
            <w:tcW w:w="969" w:type="dxa"/>
            <w:vAlign w:val="center"/>
          </w:tcPr>
          <w:p w14:paraId="7CDA833F" w14:textId="77777777" w:rsidR="002D7110" w:rsidRPr="00B70584" w:rsidRDefault="002D7110" w:rsidP="002D71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5</w:t>
            </w:r>
          </w:p>
        </w:tc>
        <w:tc>
          <w:tcPr>
            <w:tcW w:w="726" w:type="dxa"/>
            <w:vAlign w:val="center"/>
          </w:tcPr>
          <w:p w14:paraId="65EA131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5FEBB92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712B6F99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458" w:type="dxa"/>
            <w:vAlign w:val="bottom"/>
          </w:tcPr>
          <w:p w14:paraId="2A653DA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58" w:type="dxa"/>
            <w:vAlign w:val="center"/>
          </w:tcPr>
          <w:p w14:paraId="08FA7634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552" w:type="dxa"/>
            <w:vAlign w:val="bottom"/>
          </w:tcPr>
          <w:p w14:paraId="0B95502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2" w:type="dxa"/>
            <w:vAlign w:val="center"/>
          </w:tcPr>
          <w:p w14:paraId="7A30C8E6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412.23</w:t>
            </w:r>
          </w:p>
        </w:tc>
        <w:tc>
          <w:tcPr>
            <w:tcW w:w="752" w:type="dxa"/>
            <w:vAlign w:val="bottom"/>
          </w:tcPr>
          <w:p w14:paraId="3C980C8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52.49</w:t>
            </w:r>
          </w:p>
        </w:tc>
        <w:tc>
          <w:tcPr>
            <w:tcW w:w="726" w:type="dxa"/>
            <w:vAlign w:val="center"/>
          </w:tcPr>
          <w:p w14:paraId="30246889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vAlign w:val="center"/>
          </w:tcPr>
          <w:p w14:paraId="7FCB280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vAlign w:val="center"/>
          </w:tcPr>
          <w:p w14:paraId="2FCBBA1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27.78</w:t>
            </w:r>
          </w:p>
        </w:tc>
        <w:tc>
          <w:tcPr>
            <w:tcW w:w="752" w:type="dxa"/>
            <w:vAlign w:val="bottom"/>
          </w:tcPr>
          <w:p w14:paraId="35ADB4B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726" w:type="dxa"/>
            <w:vAlign w:val="center"/>
          </w:tcPr>
          <w:p w14:paraId="63FB374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52" w:type="dxa"/>
            <w:vAlign w:val="bottom"/>
          </w:tcPr>
          <w:p w14:paraId="3783CA3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26" w:type="dxa"/>
            <w:vAlign w:val="center"/>
          </w:tcPr>
          <w:p w14:paraId="55F0DD9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52" w:type="dxa"/>
            <w:vAlign w:val="center"/>
          </w:tcPr>
          <w:p w14:paraId="1471EC9C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vAlign w:val="center"/>
          </w:tcPr>
          <w:p w14:paraId="718ECEB9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2.40</w:t>
            </w:r>
          </w:p>
        </w:tc>
        <w:tc>
          <w:tcPr>
            <w:tcW w:w="652" w:type="dxa"/>
            <w:vAlign w:val="bottom"/>
          </w:tcPr>
          <w:p w14:paraId="0E9D75F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</w:tr>
      <w:tr w:rsidR="00B70584" w:rsidRPr="00B70584" w14:paraId="107E5B5E" w14:textId="77777777" w:rsidTr="002D7110"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393FE85C" w14:textId="77777777" w:rsidR="002D7110" w:rsidRPr="00B70584" w:rsidRDefault="002D7110" w:rsidP="002D71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6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14:paraId="63C1F599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vAlign w:val="center"/>
          </w:tcPr>
          <w:p w14:paraId="22F7E92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1BB8D06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3.51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vAlign w:val="bottom"/>
          </w:tcPr>
          <w:p w14:paraId="1C1F67E5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7BE16E5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vAlign w:val="bottom"/>
          </w:tcPr>
          <w:p w14:paraId="12520720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6FE8071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321.07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14:paraId="33655E4B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62.20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14:paraId="52DF21CF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vAlign w:val="center"/>
          </w:tcPr>
          <w:p w14:paraId="5520F5BD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6C8030F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018.07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14:paraId="0CE2933A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22.03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14:paraId="6B36CD58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vAlign w:val="bottom"/>
          </w:tcPr>
          <w:p w14:paraId="3070886E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14:paraId="682EA752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vAlign w:val="bottom"/>
          </w:tcPr>
          <w:p w14:paraId="60D5D9F1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0716D4A3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3.6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bottom"/>
          </w:tcPr>
          <w:p w14:paraId="11E81BC7" w14:textId="77777777" w:rsidR="002D7110" w:rsidRPr="00B70584" w:rsidRDefault="002D7110" w:rsidP="002D7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</w:p>
        </w:tc>
      </w:tr>
    </w:tbl>
    <w:p w14:paraId="29DD9AD4" w14:textId="77777777" w:rsidR="002D7110" w:rsidRPr="00B70584" w:rsidRDefault="002D7110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3F155E1" w14:textId="77777777" w:rsidR="00B46016" w:rsidRPr="00B70584" w:rsidRDefault="00B46016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1998B12" w14:textId="77777777" w:rsidR="002D7110" w:rsidRPr="00B70584" w:rsidRDefault="002D7110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952EF02" w14:textId="77777777" w:rsidR="002D7110" w:rsidRPr="00B70584" w:rsidRDefault="002D7110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E3B1713" w14:textId="77777777" w:rsidR="002D7110" w:rsidRPr="00B70584" w:rsidRDefault="002D7110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79DCC15D" w14:textId="77777777" w:rsidR="002D7110" w:rsidRPr="00B70584" w:rsidRDefault="002D7110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B96940A" w14:textId="77777777" w:rsidR="002D7110" w:rsidRPr="00B70584" w:rsidRDefault="002D7110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C38541C" w14:textId="77777777" w:rsidR="002D7110" w:rsidRPr="00B70584" w:rsidRDefault="002D7110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2B1CFDA" w14:textId="77777777" w:rsidR="002D7110" w:rsidRPr="00B70584" w:rsidRDefault="002D7110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A7A4B5E" w14:textId="77777777" w:rsidR="002D7110" w:rsidRPr="00B70584" w:rsidRDefault="002D7110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76EE6A39" w14:textId="77777777" w:rsidR="002D7110" w:rsidRPr="00B70584" w:rsidRDefault="002D7110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02B95CF" w14:textId="77777777" w:rsidR="002D7110" w:rsidRPr="00B70584" w:rsidRDefault="002D7110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1B1321A" w14:textId="77777777" w:rsidR="002D7110" w:rsidRPr="00B70584" w:rsidRDefault="002D7110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5C16623" w14:textId="77777777" w:rsidR="002D7110" w:rsidRPr="00B70584" w:rsidRDefault="002D7110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83E8200" w14:textId="0C30431A" w:rsidR="002D7110" w:rsidRPr="00B70584" w:rsidRDefault="002D7110" w:rsidP="002D711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3</w:t>
      </w:r>
    </w:p>
    <w:p w14:paraId="35B445CA" w14:textId="45D69CDC" w:rsidR="00B46016" w:rsidRPr="00B70584" w:rsidRDefault="002D7110" w:rsidP="00B4601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The concentration of heavy metals at each sampling point during the dry season</w:t>
      </w:r>
    </w:p>
    <w:tbl>
      <w:tblPr>
        <w:tblStyle w:val="TableGrid"/>
        <w:tblpPr w:leftFromText="180" w:rightFromText="180" w:vertAnchor="text" w:horzAnchor="margin" w:tblpY="88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86" w:type="dxa"/>
          <w:bottom w:w="29" w:type="dxa"/>
          <w:right w:w="86" w:type="dxa"/>
        </w:tblCellMar>
        <w:tblLook w:val="04A0" w:firstRow="1" w:lastRow="0" w:firstColumn="1" w:lastColumn="0" w:noHBand="0" w:noVBand="1"/>
      </w:tblPr>
      <w:tblGrid>
        <w:gridCol w:w="955"/>
        <w:gridCol w:w="717"/>
        <w:gridCol w:w="453"/>
        <w:gridCol w:w="717"/>
        <w:gridCol w:w="586"/>
        <w:gridCol w:w="717"/>
        <w:gridCol w:w="586"/>
        <w:gridCol w:w="841"/>
        <w:gridCol w:w="914"/>
        <w:gridCol w:w="717"/>
        <w:gridCol w:w="453"/>
        <w:gridCol w:w="742"/>
        <w:gridCol w:w="742"/>
        <w:gridCol w:w="717"/>
        <w:gridCol w:w="546"/>
        <w:gridCol w:w="717"/>
        <w:gridCol w:w="546"/>
        <w:gridCol w:w="650"/>
        <w:gridCol w:w="644"/>
      </w:tblGrid>
      <w:tr w:rsidR="00B70584" w:rsidRPr="00B70584" w14:paraId="6B0C43CC" w14:textId="77777777" w:rsidTr="00045CDB">
        <w:tc>
          <w:tcPr>
            <w:tcW w:w="9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B9E92" w14:textId="77777777" w:rsidR="002D7110" w:rsidRPr="00B70584" w:rsidRDefault="002D7110" w:rsidP="00C51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ampling poin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F1DE1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A2E96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9EEE8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F1FE3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71DA3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8A559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C0479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47830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3A84C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</w:tr>
      <w:tr w:rsidR="00B70584" w:rsidRPr="00B70584" w14:paraId="50CF68C0" w14:textId="77777777" w:rsidTr="00045CDB">
        <w:tc>
          <w:tcPr>
            <w:tcW w:w="955" w:type="dxa"/>
            <w:vMerge/>
            <w:tcBorders>
              <w:top w:val="single" w:sz="4" w:space="0" w:color="auto"/>
            </w:tcBorders>
            <w:vAlign w:val="center"/>
          </w:tcPr>
          <w:p w14:paraId="5091E14B" w14:textId="77777777" w:rsidR="002D7110" w:rsidRPr="00B70584" w:rsidRDefault="002D7110" w:rsidP="00C51A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CE193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68A62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7C478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8F488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9BD14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78089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ABA33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5F35E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649DE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CB8FE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1BF1E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DA962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7D305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7260E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BCC9D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58199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986E6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907DC" w14:textId="77777777" w:rsidR="002D7110" w:rsidRPr="00B70584" w:rsidRDefault="002D7110" w:rsidP="00C51A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B70584" w:rsidRPr="00B70584" w14:paraId="2B2C78A7" w14:textId="77777777" w:rsidTr="00E54B74">
        <w:tc>
          <w:tcPr>
            <w:tcW w:w="955" w:type="dxa"/>
            <w:vAlign w:val="center"/>
          </w:tcPr>
          <w:p w14:paraId="3FF261E5" w14:textId="77777777" w:rsidR="00045CDB" w:rsidRPr="00B70584" w:rsidRDefault="00045CDB" w:rsidP="00045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50A2675B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tcBorders>
              <w:top w:val="single" w:sz="4" w:space="0" w:color="auto"/>
            </w:tcBorders>
            <w:vAlign w:val="center"/>
          </w:tcPr>
          <w:p w14:paraId="0163EDBF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71A46A23" w14:textId="706070C2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bottom"/>
          </w:tcPr>
          <w:p w14:paraId="4B88B1EF" w14:textId="09D292B4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561EEE85" w14:textId="5C2E55A9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center"/>
          </w:tcPr>
          <w:p w14:paraId="7BB15634" w14:textId="1D87AAB4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5D450CB0" w14:textId="160A3FFE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52.70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bottom"/>
          </w:tcPr>
          <w:p w14:paraId="3D04A942" w14:textId="50B11F92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42.9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76DE2356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tcBorders>
              <w:top w:val="single" w:sz="4" w:space="0" w:color="auto"/>
            </w:tcBorders>
            <w:vAlign w:val="center"/>
          </w:tcPr>
          <w:p w14:paraId="42FE9CB1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3CCE1548" w14:textId="6E89757E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14.78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bottom"/>
          </w:tcPr>
          <w:p w14:paraId="491342F9" w14:textId="0F2B53AB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02FD1FCE" w14:textId="1387DD6A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43B9D10A" w14:textId="18998961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4A95571C" w14:textId="17D9DFAD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5E3B9BEC" w14:textId="3D5E4E5D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2FD982E7" w14:textId="33CBA179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bottom"/>
          </w:tcPr>
          <w:p w14:paraId="467FAD69" w14:textId="5662945C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</w:tr>
      <w:tr w:rsidR="00B70584" w:rsidRPr="00B70584" w14:paraId="42850442" w14:textId="77777777" w:rsidTr="00E54B74">
        <w:tc>
          <w:tcPr>
            <w:tcW w:w="955" w:type="dxa"/>
            <w:vAlign w:val="center"/>
          </w:tcPr>
          <w:p w14:paraId="641D5A89" w14:textId="77777777" w:rsidR="00045CDB" w:rsidRPr="00B70584" w:rsidRDefault="00045CDB" w:rsidP="00045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2</w:t>
            </w:r>
          </w:p>
        </w:tc>
        <w:tc>
          <w:tcPr>
            <w:tcW w:w="717" w:type="dxa"/>
            <w:vAlign w:val="center"/>
          </w:tcPr>
          <w:p w14:paraId="552718A1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57E8B0AE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14:paraId="14CED509" w14:textId="32F707D3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86" w:type="dxa"/>
            <w:vAlign w:val="bottom"/>
          </w:tcPr>
          <w:p w14:paraId="5DCF7B3B" w14:textId="769D270B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17" w:type="dxa"/>
          </w:tcPr>
          <w:p w14:paraId="7BB772C7" w14:textId="2392F32A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47BB2F28" w14:textId="09D86FD1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14:paraId="730CFCE7" w14:textId="67626B2B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95.57</w:t>
            </w:r>
          </w:p>
        </w:tc>
        <w:tc>
          <w:tcPr>
            <w:tcW w:w="914" w:type="dxa"/>
            <w:vAlign w:val="bottom"/>
          </w:tcPr>
          <w:p w14:paraId="544F0EEC" w14:textId="6116F2FB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85.56</w:t>
            </w:r>
          </w:p>
        </w:tc>
        <w:tc>
          <w:tcPr>
            <w:tcW w:w="717" w:type="dxa"/>
            <w:vAlign w:val="center"/>
          </w:tcPr>
          <w:p w14:paraId="77FC47E0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245E5BE8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vAlign w:val="center"/>
          </w:tcPr>
          <w:p w14:paraId="52F88CC0" w14:textId="3E41E79C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4.80</w:t>
            </w:r>
          </w:p>
        </w:tc>
        <w:tc>
          <w:tcPr>
            <w:tcW w:w="742" w:type="dxa"/>
            <w:vAlign w:val="bottom"/>
          </w:tcPr>
          <w:p w14:paraId="243C87CE" w14:textId="79B01CA2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17" w:type="dxa"/>
            <w:vAlign w:val="center"/>
          </w:tcPr>
          <w:p w14:paraId="4132AC73" w14:textId="3C7C393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500E7D9C" w14:textId="62B1C39D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14:paraId="56F5AE99" w14:textId="2B129C1E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2A381720" w14:textId="6B4EF1B6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44DBDD8C" w14:textId="2E365E3D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644" w:type="dxa"/>
            <w:vAlign w:val="bottom"/>
          </w:tcPr>
          <w:p w14:paraId="41CF232B" w14:textId="712FA986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</w:tr>
      <w:tr w:rsidR="00B70584" w:rsidRPr="00B70584" w14:paraId="3C6B24C2" w14:textId="77777777" w:rsidTr="00B767ED">
        <w:tc>
          <w:tcPr>
            <w:tcW w:w="955" w:type="dxa"/>
            <w:vAlign w:val="center"/>
          </w:tcPr>
          <w:p w14:paraId="04013770" w14:textId="77777777" w:rsidR="00045CDB" w:rsidRPr="00B70584" w:rsidRDefault="00045CDB" w:rsidP="00045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3</w:t>
            </w:r>
          </w:p>
        </w:tc>
        <w:tc>
          <w:tcPr>
            <w:tcW w:w="717" w:type="dxa"/>
            <w:vAlign w:val="center"/>
          </w:tcPr>
          <w:p w14:paraId="3DB886E6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6B1BFCC5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14:paraId="2BBCFBE4" w14:textId="31E062D1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86" w:type="dxa"/>
            <w:vAlign w:val="bottom"/>
          </w:tcPr>
          <w:p w14:paraId="0C182A14" w14:textId="5B256FB0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17" w:type="dxa"/>
          </w:tcPr>
          <w:p w14:paraId="16130959" w14:textId="7BA7CDAC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735A6B21" w14:textId="5819405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14:paraId="6ECCBBFC" w14:textId="79931682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05.83</w:t>
            </w:r>
          </w:p>
        </w:tc>
        <w:tc>
          <w:tcPr>
            <w:tcW w:w="914" w:type="dxa"/>
            <w:vAlign w:val="bottom"/>
          </w:tcPr>
          <w:p w14:paraId="3F549B12" w14:textId="38D11A4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65.89</w:t>
            </w:r>
          </w:p>
        </w:tc>
        <w:tc>
          <w:tcPr>
            <w:tcW w:w="717" w:type="dxa"/>
            <w:vAlign w:val="center"/>
          </w:tcPr>
          <w:p w14:paraId="2BCDEA5E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15A4D00C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vAlign w:val="center"/>
          </w:tcPr>
          <w:p w14:paraId="6ECE232A" w14:textId="3923904A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5.35</w:t>
            </w:r>
          </w:p>
        </w:tc>
        <w:tc>
          <w:tcPr>
            <w:tcW w:w="742" w:type="dxa"/>
            <w:vAlign w:val="bottom"/>
          </w:tcPr>
          <w:p w14:paraId="7527F50C" w14:textId="70DF96D1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717" w:type="dxa"/>
            <w:vAlign w:val="center"/>
          </w:tcPr>
          <w:p w14:paraId="18F0B1B1" w14:textId="40D9DBDA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64DD8F2B" w14:textId="17B2411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14:paraId="22CA437B" w14:textId="715DD13C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448B9DE0" w14:textId="4AFB430E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3B346C33" w14:textId="43FF03BB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644" w:type="dxa"/>
            <w:vAlign w:val="bottom"/>
          </w:tcPr>
          <w:p w14:paraId="6527A17D" w14:textId="0176063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B70584" w:rsidRPr="00B70584" w14:paraId="6FBCC6CE" w14:textId="77777777" w:rsidTr="00B767ED">
        <w:tc>
          <w:tcPr>
            <w:tcW w:w="955" w:type="dxa"/>
            <w:vAlign w:val="center"/>
          </w:tcPr>
          <w:p w14:paraId="756DF2FA" w14:textId="77777777" w:rsidR="00045CDB" w:rsidRPr="00B70584" w:rsidRDefault="00045CDB" w:rsidP="00045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4</w:t>
            </w:r>
          </w:p>
        </w:tc>
        <w:tc>
          <w:tcPr>
            <w:tcW w:w="717" w:type="dxa"/>
            <w:vAlign w:val="center"/>
          </w:tcPr>
          <w:p w14:paraId="160F4C1F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63E7F8EE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14:paraId="5545C117" w14:textId="761C390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86" w:type="dxa"/>
            <w:vAlign w:val="bottom"/>
          </w:tcPr>
          <w:p w14:paraId="700D6825" w14:textId="51FD800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17" w:type="dxa"/>
          </w:tcPr>
          <w:p w14:paraId="4D6136A5" w14:textId="253B9A60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257A44AA" w14:textId="4FD0E242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14:paraId="5EA8F6BD" w14:textId="3DE362EA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129.73</w:t>
            </w:r>
          </w:p>
        </w:tc>
        <w:tc>
          <w:tcPr>
            <w:tcW w:w="914" w:type="dxa"/>
            <w:vAlign w:val="bottom"/>
          </w:tcPr>
          <w:p w14:paraId="130E875B" w14:textId="423BBC92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89.51</w:t>
            </w:r>
          </w:p>
        </w:tc>
        <w:tc>
          <w:tcPr>
            <w:tcW w:w="717" w:type="dxa"/>
            <w:vAlign w:val="center"/>
          </w:tcPr>
          <w:p w14:paraId="2F6B679B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46726BF7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vAlign w:val="center"/>
          </w:tcPr>
          <w:p w14:paraId="2EA4C796" w14:textId="0E9737C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2.10</w:t>
            </w:r>
          </w:p>
        </w:tc>
        <w:tc>
          <w:tcPr>
            <w:tcW w:w="742" w:type="dxa"/>
            <w:vAlign w:val="bottom"/>
          </w:tcPr>
          <w:p w14:paraId="02898BB4" w14:textId="29071AB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717" w:type="dxa"/>
            <w:vAlign w:val="center"/>
          </w:tcPr>
          <w:p w14:paraId="71C1336E" w14:textId="602330B2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1BDF0843" w14:textId="7D8D8064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14:paraId="564CC223" w14:textId="666A2226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59C0A3B6" w14:textId="01FB9549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4E5565A4" w14:textId="71BB8282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644" w:type="dxa"/>
            <w:vAlign w:val="bottom"/>
          </w:tcPr>
          <w:p w14:paraId="3D292D54" w14:textId="54AEC29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B70584" w:rsidRPr="00B70584" w14:paraId="46AC4792" w14:textId="77777777" w:rsidTr="00B767ED">
        <w:tc>
          <w:tcPr>
            <w:tcW w:w="955" w:type="dxa"/>
            <w:vAlign w:val="center"/>
          </w:tcPr>
          <w:p w14:paraId="3823BE21" w14:textId="77777777" w:rsidR="00045CDB" w:rsidRPr="00B70584" w:rsidRDefault="00045CDB" w:rsidP="00045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5</w:t>
            </w:r>
          </w:p>
        </w:tc>
        <w:tc>
          <w:tcPr>
            <w:tcW w:w="717" w:type="dxa"/>
            <w:vAlign w:val="center"/>
          </w:tcPr>
          <w:p w14:paraId="4E41C40A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4C0A9B7C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14:paraId="4DFBB472" w14:textId="14092449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86" w:type="dxa"/>
            <w:vAlign w:val="bottom"/>
          </w:tcPr>
          <w:p w14:paraId="4C464F6E" w14:textId="7DF3D591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17" w:type="dxa"/>
          </w:tcPr>
          <w:p w14:paraId="40621CE2" w14:textId="20DD7AE1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0EFACF7D" w14:textId="510ACD99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14:paraId="46F6A987" w14:textId="2A170E54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50.63</w:t>
            </w:r>
          </w:p>
        </w:tc>
        <w:tc>
          <w:tcPr>
            <w:tcW w:w="914" w:type="dxa"/>
            <w:vAlign w:val="bottom"/>
          </w:tcPr>
          <w:p w14:paraId="7FD285F1" w14:textId="7D62942C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25.73</w:t>
            </w:r>
          </w:p>
        </w:tc>
        <w:tc>
          <w:tcPr>
            <w:tcW w:w="717" w:type="dxa"/>
            <w:vAlign w:val="center"/>
          </w:tcPr>
          <w:p w14:paraId="4A696FF4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49F8B1CA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vAlign w:val="center"/>
          </w:tcPr>
          <w:p w14:paraId="64C97D87" w14:textId="5EF6DE41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9.79</w:t>
            </w:r>
          </w:p>
        </w:tc>
        <w:tc>
          <w:tcPr>
            <w:tcW w:w="742" w:type="dxa"/>
            <w:vAlign w:val="bottom"/>
          </w:tcPr>
          <w:p w14:paraId="20E19A82" w14:textId="5378932F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717" w:type="dxa"/>
            <w:vAlign w:val="center"/>
          </w:tcPr>
          <w:p w14:paraId="09F12760" w14:textId="1C95EE52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03803F8E" w14:textId="27B4BA80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14:paraId="6A12EE78" w14:textId="55208F0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73536129" w14:textId="6B929BA9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60C34D7D" w14:textId="023984E2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644" w:type="dxa"/>
            <w:vAlign w:val="bottom"/>
          </w:tcPr>
          <w:p w14:paraId="3F80AE52" w14:textId="7F3068D9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B70584" w:rsidRPr="00B70584" w14:paraId="70343EDC" w14:textId="77777777" w:rsidTr="00B767ED">
        <w:tc>
          <w:tcPr>
            <w:tcW w:w="955" w:type="dxa"/>
            <w:vAlign w:val="center"/>
          </w:tcPr>
          <w:p w14:paraId="5A428654" w14:textId="77777777" w:rsidR="00045CDB" w:rsidRPr="00B70584" w:rsidRDefault="00045CDB" w:rsidP="00045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6</w:t>
            </w:r>
          </w:p>
        </w:tc>
        <w:tc>
          <w:tcPr>
            <w:tcW w:w="717" w:type="dxa"/>
            <w:vAlign w:val="center"/>
          </w:tcPr>
          <w:p w14:paraId="452819A2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2E6C42E1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14:paraId="0A4E8237" w14:textId="4E3206FC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86" w:type="dxa"/>
            <w:vAlign w:val="bottom"/>
          </w:tcPr>
          <w:p w14:paraId="00E62E9B" w14:textId="71DEFB46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17" w:type="dxa"/>
          </w:tcPr>
          <w:p w14:paraId="1996B3BF" w14:textId="391D925F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457A6C25" w14:textId="570F6329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14:paraId="0493B0E8" w14:textId="3BEF93AC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72.43</w:t>
            </w:r>
          </w:p>
        </w:tc>
        <w:tc>
          <w:tcPr>
            <w:tcW w:w="914" w:type="dxa"/>
            <w:vAlign w:val="bottom"/>
          </w:tcPr>
          <w:p w14:paraId="30F66DD4" w14:textId="0129FB3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02.65</w:t>
            </w:r>
          </w:p>
        </w:tc>
        <w:tc>
          <w:tcPr>
            <w:tcW w:w="717" w:type="dxa"/>
            <w:vAlign w:val="center"/>
          </w:tcPr>
          <w:p w14:paraId="78E024AB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49EBBF56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vAlign w:val="center"/>
          </w:tcPr>
          <w:p w14:paraId="741832F6" w14:textId="414093C3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3.85</w:t>
            </w:r>
          </w:p>
        </w:tc>
        <w:tc>
          <w:tcPr>
            <w:tcW w:w="742" w:type="dxa"/>
            <w:vAlign w:val="bottom"/>
          </w:tcPr>
          <w:p w14:paraId="5F67F6B6" w14:textId="23E699FB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717" w:type="dxa"/>
            <w:vAlign w:val="center"/>
          </w:tcPr>
          <w:p w14:paraId="32707AF6" w14:textId="5F5A300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2029F6DA" w14:textId="13229B73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14:paraId="04EFC79D" w14:textId="1A42851E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7DC99145" w14:textId="003755F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38D70FF5" w14:textId="1638F00E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644" w:type="dxa"/>
            <w:vAlign w:val="bottom"/>
          </w:tcPr>
          <w:p w14:paraId="2D8C08A4" w14:textId="6B114731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</w:tr>
      <w:tr w:rsidR="00B70584" w:rsidRPr="00B70584" w14:paraId="0103ECD7" w14:textId="77777777" w:rsidTr="00B767ED">
        <w:tc>
          <w:tcPr>
            <w:tcW w:w="955" w:type="dxa"/>
            <w:vAlign w:val="center"/>
          </w:tcPr>
          <w:p w14:paraId="1F5C8279" w14:textId="77777777" w:rsidR="00045CDB" w:rsidRPr="00B70584" w:rsidRDefault="00045CDB" w:rsidP="00045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7</w:t>
            </w:r>
          </w:p>
        </w:tc>
        <w:tc>
          <w:tcPr>
            <w:tcW w:w="717" w:type="dxa"/>
            <w:vAlign w:val="center"/>
          </w:tcPr>
          <w:p w14:paraId="3B061BDF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74681186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14:paraId="577547E0" w14:textId="502AA7FC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86" w:type="dxa"/>
            <w:vAlign w:val="bottom"/>
          </w:tcPr>
          <w:p w14:paraId="49534281" w14:textId="395BCEAB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17" w:type="dxa"/>
          </w:tcPr>
          <w:p w14:paraId="1A2B1872" w14:textId="15566170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02558F21" w14:textId="588CEC5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14:paraId="2760A3EE" w14:textId="4FDBE8D0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91.70</w:t>
            </w:r>
          </w:p>
        </w:tc>
        <w:tc>
          <w:tcPr>
            <w:tcW w:w="914" w:type="dxa"/>
            <w:vAlign w:val="bottom"/>
          </w:tcPr>
          <w:p w14:paraId="417DAB1E" w14:textId="3ECCEBC0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5.32</w:t>
            </w:r>
          </w:p>
        </w:tc>
        <w:tc>
          <w:tcPr>
            <w:tcW w:w="717" w:type="dxa"/>
            <w:vAlign w:val="center"/>
          </w:tcPr>
          <w:p w14:paraId="0D1A7D96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4C50953F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vAlign w:val="center"/>
          </w:tcPr>
          <w:p w14:paraId="4A7A5CBD" w14:textId="4A47FD0F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43.39</w:t>
            </w:r>
          </w:p>
        </w:tc>
        <w:tc>
          <w:tcPr>
            <w:tcW w:w="742" w:type="dxa"/>
            <w:vAlign w:val="bottom"/>
          </w:tcPr>
          <w:p w14:paraId="5344AA1B" w14:textId="0A5EB56C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17" w:type="dxa"/>
            <w:vAlign w:val="center"/>
          </w:tcPr>
          <w:p w14:paraId="0C3EB9C9" w14:textId="422A03AC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5D69FDAE" w14:textId="1FFC5EEA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14:paraId="4635D5C0" w14:textId="73292BEF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1A5602EA" w14:textId="556E5F9F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70BA8E84" w14:textId="2F35E066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644" w:type="dxa"/>
            <w:vAlign w:val="bottom"/>
          </w:tcPr>
          <w:p w14:paraId="3FFA510B" w14:textId="3DFBD776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</w:tr>
      <w:tr w:rsidR="00B70584" w:rsidRPr="00B70584" w14:paraId="639969D4" w14:textId="77777777" w:rsidTr="00B767ED">
        <w:tc>
          <w:tcPr>
            <w:tcW w:w="955" w:type="dxa"/>
            <w:vAlign w:val="center"/>
          </w:tcPr>
          <w:p w14:paraId="0EA19F6B" w14:textId="77777777" w:rsidR="00045CDB" w:rsidRPr="00B70584" w:rsidRDefault="00045CDB" w:rsidP="00045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8</w:t>
            </w:r>
          </w:p>
        </w:tc>
        <w:tc>
          <w:tcPr>
            <w:tcW w:w="717" w:type="dxa"/>
            <w:vAlign w:val="center"/>
          </w:tcPr>
          <w:p w14:paraId="696D7EE5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28AA1748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14:paraId="204BFF86" w14:textId="0AA2AC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1E966D68" w14:textId="4E07F324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14:paraId="0BEFEB54" w14:textId="3C0A81A3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0E23A001" w14:textId="78D5057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14:paraId="07BDF978" w14:textId="2C94CE61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68.13</w:t>
            </w:r>
          </w:p>
        </w:tc>
        <w:tc>
          <w:tcPr>
            <w:tcW w:w="914" w:type="dxa"/>
            <w:vAlign w:val="bottom"/>
          </w:tcPr>
          <w:p w14:paraId="1E181F6D" w14:textId="12A78AE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85.66</w:t>
            </w:r>
          </w:p>
        </w:tc>
        <w:tc>
          <w:tcPr>
            <w:tcW w:w="717" w:type="dxa"/>
            <w:vAlign w:val="center"/>
          </w:tcPr>
          <w:p w14:paraId="1E7A603B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57CA83C9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vAlign w:val="center"/>
          </w:tcPr>
          <w:p w14:paraId="0F2E9362" w14:textId="69C954D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19.30</w:t>
            </w:r>
          </w:p>
        </w:tc>
        <w:tc>
          <w:tcPr>
            <w:tcW w:w="742" w:type="dxa"/>
            <w:vAlign w:val="bottom"/>
          </w:tcPr>
          <w:p w14:paraId="08D8D685" w14:textId="5BC750EA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717" w:type="dxa"/>
            <w:vAlign w:val="center"/>
          </w:tcPr>
          <w:p w14:paraId="01AA5D79" w14:textId="6603D49E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7FD0A46C" w14:textId="25706DF3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14:paraId="0240CFA8" w14:textId="1BEADC0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0B6B07D2" w14:textId="5CF2B2F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2417C814" w14:textId="158E45FE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644" w:type="dxa"/>
            <w:vAlign w:val="bottom"/>
          </w:tcPr>
          <w:p w14:paraId="3F6367FF" w14:textId="7D175D3E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</w:tr>
      <w:tr w:rsidR="00B70584" w:rsidRPr="00B70584" w14:paraId="1AC7C3C3" w14:textId="77777777" w:rsidTr="00B767ED">
        <w:tc>
          <w:tcPr>
            <w:tcW w:w="955" w:type="dxa"/>
            <w:vAlign w:val="center"/>
          </w:tcPr>
          <w:p w14:paraId="0F7DD76A" w14:textId="77777777" w:rsidR="00045CDB" w:rsidRPr="00B70584" w:rsidRDefault="00045CDB" w:rsidP="00045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9</w:t>
            </w:r>
          </w:p>
        </w:tc>
        <w:tc>
          <w:tcPr>
            <w:tcW w:w="717" w:type="dxa"/>
            <w:vAlign w:val="center"/>
          </w:tcPr>
          <w:p w14:paraId="69BDB879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2E5AF84A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14:paraId="72F3EBCC" w14:textId="42D134B0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12A9E4CD" w14:textId="18FC33C4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14:paraId="1ABB5156" w14:textId="217B22F9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1F2C00F3" w14:textId="6A4226A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14:paraId="762D204C" w14:textId="11C91B26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379.33</w:t>
            </w:r>
          </w:p>
        </w:tc>
        <w:tc>
          <w:tcPr>
            <w:tcW w:w="914" w:type="dxa"/>
            <w:vAlign w:val="bottom"/>
          </w:tcPr>
          <w:p w14:paraId="3C3D0263" w14:textId="43A4AFC2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74.29</w:t>
            </w:r>
          </w:p>
        </w:tc>
        <w:tc>
          <w:tcPr>
            <w:tcW w:w="717" w:type="dxa"/>
            <w:vAlign w:val="center"/>
          </w:tcPr>
          <w:p w14:paraId="0B9176B2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66833F43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vAlign w:val="center"/>
          </w:tcPr>
          <w:p w14:paraId="541EDACF" w14:textId="12624C8B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12.00</w:t>
            </w:r>
          </w:p>
        </w:tc>
        <w:tc>
          <w:tcPr>
            <w:tcW w:w="742" w:type="dxa"/>
            <w:vAlign w:val="bottom"/>
          </w:tcPr>
          <w:p w14:paraId="3EBD1F80" w14:textId="7EE1DCDC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717" w:type="dxa"/>
            <w:vAlign w:val="center"/>
          </w:tcPr>
          <w:p w14:paraId="786E4557" w14:textId="004002EB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396724A0" w14:textId="03608A00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14:paraId="44F4D814" w14:textId="636F1FF1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00125BD3" w14:textId="4EAB74F3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5B5957FC" w14:textId="770C119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644" w:type="dxa"/>
            <w:vAlign w:val="bottom"/>
          </w:tcPr>
          <w:p w14:paraId="0D915071" w14:textId="1CDF710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B70584" w:rsidRPr="00B70584" w14:paraId="05A6177C" w14:textId="77777777" w:rsidTr="00B767ED">
        <w:tc>
          <w:tcPr>
            <w:tcW w:w="955" w:type="dxa"/>
            <w:vAlign w:val="center"/>
          </w:tcPr>
          <w:p w14:paraId="7CADD8F7" w14:textId="77777777" w:rsidR="00045CDB" w:rsidRPr="00B70584" w:rsidRDefault="00045CDB" w:rsidP="00045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0</w:t>
            </w:r>
          </w:p>
        </w:tc>
        <w:tc>
          <w:tcPr>
            <w:tcW w:w="717" w:type="dxa"/>
            <w:vAlign w:val="center"/>
          </w:tcPr>
          <w:p w14:paraId="346986B9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4F623EF3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14:paraId="0715BEA8" w14:textId="7E97C33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683FE65B" w14:textId="15E02D36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14:paraId="76751B27" w14:textId="78FCE6D6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059FAF2B" w14:textId="376808A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14:paraId="5A0FABCF" w14:textId="441497BD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7.17</w:t>
            </w:r>
          </w:p>
        </w:tc>
        <w:tc>
          <w:tcPr>
            <w:tcW w:w="914" w:type="dxa"/>
            <w:vAlign w:val="bottom"/>
          </w:tcPr>
          <w:p w14:paraId="263EFDF7" w14:textId="72F36E1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0.23</w:t>
            </w:r>
          </w:p>
        </w:tc>
        <w:tc>
          <w:tcPr>
            <w:tcW w:w="717" w:type="dxa"/>
            <w:vAlign w:val="center"/>
          </w:tcPr>
          <w:p w14:paraId="59A1B76F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2C06FAD6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vAlign w:val="center"/>
          </w:tcPr>
          <w:p w14:paraId="22D1B198" w14:textId="2529DF5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3.91</w:t>
            </w:r>
          </w:p>
        </w:tc>
        <w:tc>
          <w:tcPr>
            <w:tcW w:w="742" w:type="dxa"/>
            <w:vAlign w:val="bottom"/>
          </w:tcPr>
          <w:p w14:paraId="6196E37E" w14:textId="522DDC29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717" w:type="dxa"/>
            <w:vAlign w:val="center"/>
          </w:tcPr>
          <w:p w14:paraId="74A2395A" w14:textId="074F8A11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0E7F3712" w14:textId="31DD3370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14:paraId="41706D4E" w14:textId="7E053C3F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111E12EB" w14:textId="317F1681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49C88315" w14:textId="4FEA32D6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644" w:type="dxa"/>
            <w:vAlign w:val="bottom"/>
          </w:tcPr>
          <w:p w14:paraId="2C59A1EF" w14:textId="725F0ECB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</w:tr>
      <w:tr w:rsidR="00B70584" w:rsidRPr="00B70584" w14:paraId="43CF2CD6" w14:textId="77777777" w:rsidTr="00EA68DB">
        <w:tc>
          <w:tcPr>
            <w:tcW w:w="955" w:type="dxa"/>
            <w:vAlign w:val="center"/>
          </w:tcPr>
          <w:p w14:paraId="4FDF925D" w14:textId="77777777" w:rsidR="00045CDB" w:rsidRPr="00B70584" w:rsidRDefault="00045CDB" w:rsidP="00045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1</w:t>
            </w:r>
          </w:p>
        </w:tc>
        <w:tc>
          <w:tcPr>
            <w:tcW w:w="717" w:type="dxa"/>
            <w:vAlign w:val="center"/>
          </w:tcPr>
          <w:p w14:paraId="4EFEDAF7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22232620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14:paraId="397A5EC9" w14:textId="7791256D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26931199" w14:textId="4BA2DFDF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14:paraId="7316E67B" w14:textId="7A2710A4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5094FCF6" w14:textId="5344CD4D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14:paraId="7EB94201" w14:textId="64769FDD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75.50</w:t>
            </w:r>
          </w:p>
        </w:tc>
        <w:tc>
          <w:tcPr>
            <w:tcW w:w="914" w:type="dxa"/>
            <w:vAlign w:val="bottom"/>
          </w:tcPr>
          <w:p w14:paraId="24261BFF" w14:textId="5C8FBDC9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40.37</w:t>
            </w:r>
          </w:p>
        </w:tc>
        <w:tc>
          <w:tcPr>
            <w:tcW w:w="717" w:type="dxa"/>
            <w:vAlign w:val="center"/>
          </w:tcPr>
          <w:p w14:paraId="650CD462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383CB022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vAlign w:val="center"/>
          </w:tcPr>
          <w:p w14:paraId="0B3DDDD9" w14:textId="3ECF6DBB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2.28</w:t>
            </w:r>
          </w:p>
        </w:tc>
        <w:tc>
          <w:tcPr>
            <w:tcW w:w="742" w:type="dxa"/>
            <w:vAlign w:val="bottom"/>
          </w:tcPr>
          <w:p w14:paraId="5F748AF9" w14:textId="4B5E7B5E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717" w:type="dxa"/>
            <w:vAlign w:val="center"/>
          </w:tcPr>
          <w:p w14:paraId="150454B1" w14:textId="1CEC7189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46" w:type="dxa"/>
            <w:vAlign w:val="bottom"/>
          </w:tcPr>
          <w:p w14:paraId="6231C2CC" w14:textId="52AE4F2C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17" w:type="dxa"/>
          </w:tcPr>
          <w:p w14:paraId="2A0AE44D" w14:textId="59AA959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7EE52FCA" w14:textId="527FB76E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39676613" w14:textId="1833318A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644" w:type="dxa"/>
            <w:vAlign w:val="bottom"/>
          </w:tcPr>
          <w:p w14:paraId="4EC3ACF6" w14:textId="56D1449C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</w:tr>
      <w:tr w:rsidR="00B70584" w:rsidRPr="00B70584" w14:paraId="19ABB799" w14:textId="77777777" w:rsidTr="00EA68DB">
        <w:tc>
          <w:tcPr>
            <w:tcW w:w="955" w:type="dxa"/>
            <w:vAlign w:val="center"/>
          </w:tcPr>
          <w:p w14:paraId="7DF7F4EA" w14:textId="77777777" w:rsidR="00045CDB" w:rsidRPr="00B70584" w:rsidRDefault="00045CDB" w:rsidP="00045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2</w:t>
            </w:r>
          </w:p>
        </w:tc>
        <w:tc>
          <w:tcPr>
            <w:tcW w:w="717" w:type="dxa"/>
            <w:vAlign w:val="center"/>
          </w:tcPr>
          <w:p w14:paraId="2C7BB9C8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21930267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14:paraId="1FCFED9B" w14:textId="7034C0C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06DB1207" w14:textId="59819FEC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14:paraId="1D4F4B4C" w14:textId="384D41CA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0608514B" w14:textId="3115095D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14:paraId="082363F2" w14:textId="641D40A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20.33</w:t>
            </w:r>
          </w:p>
        </w:tc>
        <w:tc>
          <w:tcPr>
            <w:tcW w:w="914" w:type="dxa"/>
            <w:vAlign w:val="bottom"/>
          </w:tcPr>
          <w:p w14:paraId="50BDE925" w14:textId="2B6B2AA9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66.28</w:t>
            </w:r>
          </w:p>
        </w:tc>
        <w:tc>
          <w:tcPr>
            <w:tcW w:w="717" w:type="dxa"/>
            <w:vAlign w:val="center"/>
          </w:tcPr>
          <w:p w14:paraId="20A60D0E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1D4F990C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vAlign w:val="center"/>
          </w:tcPr>
          <w:p w14:paraId="11AF155D" w14:textId="51AC9304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9.69</w:t>
            </w:r>
          </w:p>
        </w:tc>
        <w:tc>
          <w:tcPr>
            <w:tcW w:w="742" w:type="dxa"/>
            <w:vAlign w:val="bottom"/>
          </w:tcPr>
          <w:p w14:paraId="04D34683" w14:textId="29D45AA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717" w:type="dxa"/>
            <w:vAlign w:val="center"/>
          </w:tcPr>
          <w:p w14:paraId="3844CC22" w14:textId="7B524FA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46" w:type="dxa"/>
            <w:vAlign w:val="bottom"/>
          </w:tcPr>
          <w:p w14:paraId="42580533" w14:textId="61B2B2FE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17" w:type="dxa"/>
          </w:tcPr>
          <w:p w14:paraId="45CC4EFE" w14:textId="3382DBA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49FF3B77" w14:textId="69C48F4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5F993239" w14:textId="447C0EAE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644" w:type="dxa"/>
            <w:vAlign w:val="bottom"/>
          </w:tcPr>
          <w:p w14:paraId="1328A76D" w14:textId="3CE68F1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</w:tr>
      <w:tr w:rsidR="00B70584" w:rsidRPr="00B70584" w14:paraId="3DC1FFDB" w14:textId="77777777" w:rsidTr="00EA68DB">
        <w:tc>
          <w:tcPr>
            <w:tcW w:w="955" w:type="dxa"/>
            <w:vAlign w:val="center"/>
          </w:tcPr>
          <w:p w14:paraId="6BAF287E" w14:textId="77777777" w:rsidR="00045CDB" w:rsidRPr="00B70584" w:rsidRDefault="00045CDB" w:rsidP="00045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3</w:t>
            </w:r>
          </w:p>
        </w:tc>
        <w:tc>
          <w:tcPr>
            <w:tcW w:w="717" w:type="dxa"/>
            <w:vAlign w:val="center"/>
          </w:tcPr>
          <w:p w14:paraId="39B167A7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65E25180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14:paraId="365D818E" w14:textId="14600A13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3C3FE733" w14:textId="3DCBAD2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14:paraId="7A95555B" w14:textId="1CB6CB9D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4DF88F5A" w14:textId="366BBB76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14:paraId="53A03CF2" w14:textId="11F1157A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95.53</w:t>
            </w:r>
          </w:p>
        </w:tc>
        <w:tc>
          <w:tcPr>
            <w:tcW w:w="914" w:type="dxa"/>
            <w:vAlign w:val="bottom"/>
          </w:tcPr>
          <w:p w14:paraId="454EF42B" w14:textId="2C8BF0B2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92.60</w:t>
            </w:r>
          </w:p>
        </w:tc>
        <w:tc>
          <w:tcPr>
            <w:tcW w:w="717" w:type="dxa"/>
            <w:vAlign w:val="center"/>
          </w:tcPr>
          <w:p w14:paraId="00F9F0D0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0F981137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vAlign w:val="center"/>
          </w:tcPr>
          <w:p w14:paraId="57D9208E" w14:textId="23278B86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3.91</w:t>
            </w:r>
          </w:p>
        </w:tc>
        <w:tc>
          <w:tcPr>
            <w:tcW w:w="742" w:type="dxa"/>
            <w:vAlign w:val="bottom"/>
          </w:tcPr>
          <w:p w14:paraId="3FC2C80E" w14:textId="5F126293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717" w:type="dxa"/>
            <w:vAlign w:val="center"/>
          </w:tcPr>
          <w:p w14:paraId="2E81A8CA" w14:textId="298A071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546" w:type="dxa"/>
            <w:vAlign w:val="bottom"/>
          </w:tcPr>
          <w:p w14:paraId="3F350FD8" w14:textId="7F6DC6E3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17" w:type="dxa"/>
          </w:tcPr>
          <w:p w14:paraId="71ADAFBA" w14:textId="075F2782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2F3B5FBE" w14:textId="4EAEC8A3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13D4C887" w14:textId="0E938A96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644" w:type="dxa"/>
            <w:vAlign w:val="bottom"/>
          </w:tcPr>
          <w:p w14:paraId="651DA7FA" w14:textId="085C230A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</w:tr>
      <w:tr w:rsidR="00B70584" w:rsidRPr="00B70584" w14:paraId="5B1BE0AB" w14:textId="77777777" w:rsidTr="00EA68DB">
        <w:tc>
          <w:tcPr>
            <w:tcW w:w="955" w:type="dxa"/>
            <w:vAlign w:val="center"/>
          </w:tcPr>
          <w:p w14:paraId="56814CD3" w14:textId="77777777" w:rsidR="00045CDB" w:rsidRPr="00B70584" w:rsidRDefault="00045CDB" w:rsidP="00045C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4</w:t>
            </w:r>
          </w:p>
        </w:tc>
        <w:tc>
          <w:tcPr>
            <w:tcW w:w="717" w:type="dxa"/>
            <w:vAlign w:val="center"/>
          </w:tcPr>
          <w:p w14:paraId="396D1371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288FB942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14:paraId="2CC2DF56" w14:textId="19E04199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86" w:type="dxa"/>
            <w:vAlign w:val="center"/>
          </w:tcPr>
          <w:p w14:paraId="4AFEAF39" w14:textId="20B8F53B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14:paraId="2794F467" w14:textId="50299BA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586" w:type="dxa"/>
            <w:vAlign w:val="bottom"/>
          </w:tcPr>
          <w:p w14:paraId="1870CCF7" w14:textId="4C9E0980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41" w:type="dxa"/>
            <w:vAlign w:val="center"/>
          </w:tcPr>
          <w:p w14:paraId="3A73E663" w14:textId="4E9B373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013.90</w:t>
            </w:r>
          </w:p>
        </w:tc>
        <w:tc>
          <w:tcPr>
            <w:tcW w:w="914" w:type="dxa"/>
            <w:vAlign w:val="bottom"/>
          </w:tcPr>
          <w:p w14:paraId="0B5A48D2" w14:textId="2F4FD17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06.66</w:t>
            </w:r>
          </w:p>
        </w:tc>
        <w:tc>
          <w:tcPr>
            <w:tcW w:w="717" w:type="dxa"/>
            <w:vAlign w:val="center"/>
          </w:tcPr>
          <w:p w14:paraId="21A86680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5470F78B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vAlign w:val="center"/>
          </w:tcPr>
          <w:p w14:paraId="0CD56E6F" w14:textId="58EB6670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92.79</w:t>
            </w:r>
          </w:p>
        </w:tc>
        <w:tc>
          <w:tcPr>
            <w:tcW w:w="742" w:type="dxa"/>
            <w:vAlign w:val="bottom"/>
          </w:tcPr>
          <w:p w14:paraId="72FA511E" w14:textId="7E57987F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717" w:type="dxa"/>
            <w:vAlign w:val="center"/>
          </w:tcPr>
          <w:p w14:paraId="0806DFF7" w14:textId="0BB7E1C3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546" w:type="dxa"/>
            <w:vAlign w:val="bottom"/>
          </w:tcPr>
          <w:p w14:paraId="0ACAC825" w14:textId="4A1A05E2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17" w:type="dxa"/>
          </w:tcPr>
          <w:p w14:paraId="206CFCE0" w14:textId="5E164C9B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102DD127" w14:textId="0893C2EF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48BD8C5A" w14:textId="04832D3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644" w:type="dxa"/>
            <w:vAlign w:val="bottom"/>
          </w:tcPr>
          <w:p w14:paraId="2ABE219A" w14:textId="3CA1155D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B70584" w:rsidRPr="00B70584" w14:paraId="0753CF8C" w14:textId="77777777" w:rsidTr="00045CDB">
        <w:tc>
          <w:tcPr>
            <w:tcW w:w="955" w:type="dxa"/>
            <w:vAlign w:val="center"/>
          </w:tcPr>
          <w:p w14:paraId="5786E426" w14:textId="77777777" w:rsidR="00045CDB" w:rsidRPr="00B70584" w:rsidRDefault="00045CDB" w:rsidP="00045C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5</w:t>
            </w:r>
          </w:p>
        </w:tc>
        <w:tc>
          <w:tcPr>
            <w:tcW w:w="717" w:type="dxa"/>
            <w:vAlign w:val="center"/>
          </w:tcPr>
          <w:p w14:paraId="6CEB7273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1F928E28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vAlign w:val="center"/>
          </w:tcPr>
          <w:p w14:paraId="5464490E" w14:textId="2013815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586" w:type="dxa"/>
            <w:vAlign w:val="bottom"/>
          </w:tcPr>
          <w:p w14:paraId="26538497" w14:textId="3C2BAD2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17" w:type="dxa"/>
            <w:vAlign w:val="center"/>
          </w:tcPr>
          <w:p w14:paraId="6D125AE9" w14:textId="5852891D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586" w:type="dxa"/>
            <w:vAlign w:val="bottom"/>
          </w:tcPr>
          <w:p w14:paraId="7436967A" w14:textId="45D16FCF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41" w:type="dxa"/>
            <w:vAlign w:val="center"/>
          </w:tcPr>
          <w:p w14:paraId="6D37ADA5" w14:textId="638C321C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527.67</w:t>
            </w:r>
          </w:p>
        </w:tc>
        <w:tc>
          <w:tcPr>
            <w:tcW w:w="914" w:type="dxa"/>
            <w:vAlign w:val="bottom"/>
          </w:tcPr>
          <w:p w14:paraId="0C0D7F5E" w14:textId="095A3FD9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831.19</w:t>
            </w:r>
          </w:p>
        </w:tc>
        <w:tc>
          <w:tcPr>
            <w:tcW w:w="717" w:type="dxa"/>
            <w:vAlign w:val="center"/>
          </w:tcPr>
          <w:p w14:paraId="7CDBE654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vAlign w:val="center"/>
          </w:tcPr>
          <w:p w14:paraId="1B2012AA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vAlign w:val="center"/>
          </w:tcPr>
          <w:p w14:paraId="3878B7D5" w14:textId="10FDB21D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486.67</w:t>
            </w:r>
          </w:p>
        </w:tc>
        <w:tc>
          <w:tcPr>
            <w:tcW w:w="742" w:type="dxa"/>
            <w:vAlign w:val="bottom"/>
          </w:tcPr>
          <w:p w14:paraId="0A314970" w14:textId="7C38E35E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34.27</w:t>
            </w:r>
          </w:p>
        </w:tc>
        <w:tc>
          <w:tcPr>
            <w:tcW w:w="717" w:type="dxa"/>
            <w:vAlign w:val="center"/>
          </w:tcPr>
          <w:p w14:paraId="1FDB061C" w14:textId="07DAE2F4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546" w:type="dxa"/>
            <w:vAlign w:val="bottom"/>
          </w:tcPr>
          <w:p w14:paraId="30863165" w14:textId="08EB3D4E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17" w:type="dxa"/>
          </w:tcPr>
          <w:p w14:paraId="2721C5A3" w14:textId="5E1C3872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vAlign w:val="center"/>
          </w:tcPr>
          <w:p w14:paraId="55A7BECD" w14:textId="41314EC3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1F4FAE58" w14:textId="07BC4DE1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9.50</w:t>
            </w:r>
          </w:p>
        </w:tc>
        <w:tc>
          <w:tcPr>
            <w:tcW w:w="644" w:type="dxa"/>
            <w:vAlign w:val="bottom"/>
          </w:tcPr>
          <w:p w14:paraId="4EE020B6" w14:textId="1EFE15D1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</w:tr>
      <w:tr w:rsidR="00B70584" w:rsidRPr="00B70584" w14:paraId="1DEB4A52" w14:textId="77777777" w:rsidTr="00E54B74"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354DD0C7" w14:textId="77777777" w:rsidR="00045CDB" w:rsidRPr="00B70584" w:rsidRDefault="00045CDB" w:rsidP="00045C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054F2E80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vAlign w:val="center"/>
          </w:tcPr>
          <w:p w14:paraId="49B78D8F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21BE9578" w14:textId="1CBF69E1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5.47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14:paraId="2778F35D" w14:textId="4B04D255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661CF74C" w14:textId="7C825200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14:paraId="00480783" w14:textId="3CBB0F7B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6654EB74" w14:textId="711D9616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444.33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bottom"/>
          </w:tcPr>
          <w:p w14:paraId="62D9AA31" w14:textId="292083CA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205.9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5362F4FD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vAlign w:val="center"/>
          </w:tcPr>
          <w:p w14:paraId="165D69ED" w14:textId="7777777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18B55EAD" w14:textId="6AA9D6DD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350.43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bottom"/>
          </w:tcPr>
          <w:p w14:paraId="00FDC175" w14:textId="5D7C7E2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9.5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21F3583C" w14:textId="2C62E67B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bottom"/>
          </w:tcPr>
          <w:p w14:paraId="0F8CA827" w14:textId="41AC76C7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221BA18C" w14:textId="6B06D6B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LOQ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19112AA0" w14:textId="022818B6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429D0525" w14:textId="6C934079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bottom"/>
          </w:tcPr>
          <w:p w14:paraId="1CDB2370" w14:textId="1C91E428" w:rsidR="00045CDB" w:rsidRPr="00B70584" w:rsidRDefault="00045CDB" w:rsidP="00045C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</w:tbl>
    <w:p w14:paraId="1C92AF5B" w14:textId="21EF910D" w:rsidR="002D7110" w:rsidRPr="00B70584" w:rsidRDefault="002D7110" w:rsidP="00B4601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3271095" w14:textId="77777777" w:rsidR="000A54A2" w:rsidRPr="00B70584" w:rsidRDefault="000A54A2">
      <w:pPr>
        <w:rPr>
          <w:rFonts w:ascii="Times New Roman" w:hAnsi="Times New Roman" w:cs="Times New Roman"/>
          <w:b/>
          <w:bCs/>
          <w:sz w:val="20"/>
          <w:szCs w:val="20"/>
        </w:rPr>
        <w:sectPr w:rsidR="000A54A2" w:rsidRPr="00B70584" w:rsidSect="00A4652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42BE995" w14:textId="1A9B00F5" w:rsidR="00745FF5" w:rsidRPr="00B70584" w:rsidRDefault="00745FF5" w:rsidP="00745FF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="006F0F78" w:rsidRPr="00B70584">
        <w:rPr>
          <w:rFonts w:ascii="Times New Roman" w:hAnsi="Times New Roman" w:cs="Times New Roman"/>
          <w:b/>
          <w:bCs/>
          <w:sz w:val="20"/>
          <w:szCs w:val="20"/>
        </w:rPr>
        <w:t>4</w:t>
      </w:r>
    </w:p>
    <w:p w14:paraId="700FE837" w14:textId="39408A75" w:rsidR="00745FF5" w:rsidRPr="00B70584" w:rsidRDefault="005355FB" w:rsidP="00745FF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The Water Quality Index (WQI) for each sampling point along the Chao Phraya River.</w:t>
      </w:r>
    </w:p>
    <w:tbl>
      <w:tblPr>
        <w:tblW w:w="8509" w:type="dxa"/>
        <w:tblLook w:val="04A0" w:firstRow="1" w:lastRow="0" w:firstColumn="1" w:lastColumn="0" w:noHBand="0" w:noVBand="1"/>
      </w:tblPr>
      <w:tblGrid>
        <w:gridCol w:w="983"/>
        <w:gridCol w:w="766"/>
        <w:gridCol w:w="2980"/>
        <w:gridCol w:w="768"/>
        <w:gridCol w:w="3012"/>
      </w:tblGrid>
      <w:tr w:rsidR="00B70584" w:rsidRPr="00B70584" w14:paraId="2E9DA358" w14:textId="77777777" w:rsidTr="00C44068">
        <w:trPr>
          <w:trHeight w:val="288"/>
        </w:trPr>
        <w:tc>
          <w:tcPr>
            <w:tcW w:w="9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D43144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ampling point</w:t>
            </w:r>
          </w:p>
        </w:tc>
        <w:tc>
          <w:tcPr>
            <w:tcW w:w="3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72DC1D" w14:textId="77777777" w:rsidR="00745FF5" w:rsidRPr="00B70584" w:rsidRDefault="00745FF5" w:rsidP="00745F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Rainy season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731947" w14:textId="58912541" w:rsidR="00745FF5" w:rsidRPr="00B70584" w:rsidRDefault="00745FF5" w:rsidP="00745F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Dry season</w:t>
            </w:r>
          </w:p>
        </w:tc>
      </w:tr>
      <w:tr w:rsidR="00B70584" w:rsidRPr="00B70584" w14:paraId="3D975C83" w14:textId="77777777" w:rsidTr="00C44068">
        <w:trPr>
          <w:trHeight w:val="288"/>
        </w:trPr>
        <w:tc>
          <w:tcPr>
            <w:tcW w:w="9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025AE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285AF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WQI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F85FC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statu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3CE3E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WQI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BF51F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status</w:t>
            </w:r>
          </w:p>
        </w:tc>
      </w:tr>
      <w:tr w:rsidR="00B70584" w:rsidRPr="00B70584" w14:paraId="344DC1D3" w14:textId="77777777" w:rsidTr="00C44068">
        <w:trPr>
          <w:trHeight w:val="288"/>
        </w:trPr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D48B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D93A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3.52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3BF2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7D65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7.23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544C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B70584" w:rsidRPr="00B70584" w14:paraId="00BF28DE" w14:textId="77777777" w:rsidTr="00C44068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89CE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68A0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1.8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6BDD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B76D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0.37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CF00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B70584" w:rsidRPr="00B70584" w14:paraId="09EFE517" w14:textId="77777777" w:rsidTr="00C44068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757C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EFA9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4.2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14FE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0BA4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4.18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9BB2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B70584" w:rsidRPr="00B70584" w14:paraId="3A98D1F9" w14:textId="77777777" w:rsidTr="00C44068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6CA2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756B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1.1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594C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80C4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0.16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B5F8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B70584" w:rsidRPr="00B70584" w14:paraId="71060E75" w14:textId="77777777" w:rsidTr="00C44068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FFFF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9881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0.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4F8D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A106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8.2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43FE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B70584" w:rsidRPr="00B70584" w14:paraId="44DE3A67" w14:textId="77777777" w:rsidTr="00C44068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9EA2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77B5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2.0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1FD7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40B7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7.79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7C82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B70584" w:rsidRPr="00B70584" w14:paraId="786A0334" w14:textId="77777777" w:rsidTr="00C44068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5D95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E0A4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0.9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C04F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4A2D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8.49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7205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B70584" w:rsidRPr="00B70584" w14:paraId="74F162B9" w14:textId="77777777" w:rsidTr="00C44068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D67B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F870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2.5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ACAA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D6A3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4.37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2619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B70584" w:rsidRPr="00B70584" w14:paraId="67A5CB95" w14:textId="77777777" w:rsidTr="00C44068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44A5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6E72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2.4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D2AB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E05C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9.29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F506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B70584" w:rsidRPr="00B70584" w14:paraId="74271145" w14:textId="77777777" w:rsidTr="00C44068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FC40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1D61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57.2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1549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85E2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2.18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0C63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B70584" w:rsidRPr="00B70584" w14:paraId="26CF11E1" w14:textId="77777777" w:rsidTr="00C44068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8612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19B6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67.0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254B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A7B5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9.29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8F2B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Very poor</w:t>
            </w:r>
          </w:p>
        </w:tc>
      </w:tr>
      <w:tr w:rsidR="00B70584" w:rsidRPr="00B70584" w14:paraId="497C0646" w14:textId="77777777" w:rsidTr="00C44068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B37C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9893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74.7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3B68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F639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0.67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C2B1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Very poor</w:t>
            </w:r>
          </w:p>
        </w:tc>
      </w:tr>
      <w:tr w:rsidR="00B70584" w:rsidRPr="00B70584" w14:paraId="2D9AB0BD" w14:textId="77777777" w:rsidTr="00C44068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7C94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08BE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4.2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25BC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666D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7.79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483A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Very poor</w:t>
            </w:r>
          </w:p>
        </w:tc>
      </w:tr>
      <w:tr w:rsidR="00B70584" w:rsidRPr="00B70584" w14:paraId="7EFF0C85" w14:textId="77777777" w:rsidTr="00C44068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0A12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0BFC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86.9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AC46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B839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1.35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1E6D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Very poor</w:t>
            </w:r>
          </w:p>
        </w:tc>
      </w:tr>
      <w:tr w:rsidR="00B70584" w:rsidRPr="00B70584" w14:paraId="6095B8D1" w14:textId="77777777" w:rsidTr="00C44068">
        <w:trPr>
          <w:trHeight w:val="288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41C1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5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5145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5.76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9AD6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C442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93.22</w:t>
            </w:r>
          </w:p>
        </w:tc>
        <w:tc>
          <w:tcPr>
            <w:tcW w:w="3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DA84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Very poor</w:t>
            </w:r>
          </w:p>
        </w:tc>
      </w:tr>
      <w:tr w:rsidR="00745FF5" w:rsidRPr="00B70584" w14:paraId="111EBFAC" w14:textId="77777777" w:rsidTr="00C44068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12F9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P1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4CD9F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17.1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12DA5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Unsuitable for consumptio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0E776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121.42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C6F82" w14:textId="77777777" w:rsidR="00745FF5" w:rsidRPr="00B70584" w:rsidRDefault="00745FF5" w:rsidP="00745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Unsuitable for consumption</w:t>
            </w:r>
          </w:p>
        </w:tc>
      </w:tr>
    </w:tbl>
    <w:p w14:paraId="500537FC" w14:textId="77777777" w:rsidR="00C44068" w:rsidRPr="00B70584" w:rsidRDefault="00C44068" w:rsidP="00B4601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085249" w14:textId="1CEA116C" w:rsidR="006F0F78" w:rsidRPr="00B70584" w:rsidRDefault="006F0F78" w:rsidP="006F0F78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>Table S15</w:t>
      </w:r>
    </w:p>
    <w:p w14:paraId="1549BEC5" w14:textId="77777777" w:rsidR="006F0F78" w:rsidRPr="00B70584" w:rsidRDefault="006F0F78" w:rsidP="006F0F78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sz w:val="20"/>
          <w:szCs w:val="20"/>
        </w:rPr>
        <w:t>The normality test by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0584">
        <w:rPr>
          <w:rFonts w:ascii="Times New Roman" w:hAnsi="Times New Roman" w:cs="Times New Roman"/>
          <w:sz w:val="20"/>
          <w:szCs w:val="20"/>
        </w:rPr>
        <w:t>Shapiro-Wilk results for various water quality parameters</w:t>
      </w:r>
    </w:p>
    <w:tbl>
      <w:tblPr>
        <w:tblW w:w="4272" w:type="dxa"/>
        <w:tblLook w:val="04A0" w:firstRow="1" w:lastRow="0" w:firstColumn="1" w:lastColumn="0" w:noHBand="0" w:noVBand="1"/>
      </w:tblPr>
      <w:tblGrid>
        <w:gridCol w:w="1956"/>
        <w:gridCol w:w="2316"/>
      </w:tblGrid>
      <w:tr w:rsidR="00B70584" w:rsidRPr="00B70584" w14:paraId="0D58BE0F" w14:textId="77777777" w:rsidTr="0022225D">
        <w:trPr>
          <w:trHeight w:val="288"/>
        </w:trPr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55F8" w14:textId="77777777" w:rsidR="006F0F78" w:rsidRPr="00B70584" w:rsidRDefault="006F0F78" w:rsidP="0022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Variable\Test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F319" w14:textId="77777777" w:rsidR="006F0F78" w:rsidRPr="00B70584" w:rsidRDefault="006F0F78" w:rsidP="0022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Shapiro-Wilk</w:t>
            </w:r>
          </w:p>
        </w:tc>
      </w:tr>
      <w:tr w:rsidR="00B70584" w:rsidRPr="00B70584" w14:paraId="54A05F8F" w14:textId="77777777" w:rsidTr="0022225D">
        <w:trPr>
          <w:trHeight w:val="288"/>
        </w:trPr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ECDD" w14:textId="77777777" w:rsidR="006F0F78" w:rsidRPr="00B70584" w:rsidRDefault="006F0F78" w:rsidP="0022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DO)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A297" w14:textId="77777777" w:rsidR="006F0F78" w:rsidRPr="00B70584" w:rsidRDefault="006F0F78" w:rsidP="00222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B70584" w:rsidRPr="00B70584" w14:paraId="4469607A" w14:textId="77777777" w:rsidTr="0022225D">
        <w:trPr>
          <w:trHeight w:val="28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CF96" w14:textId="77777777" w:rsidR="006F0F78" w:rsidRPr="00B70584" w:rsidRDefault="006F0F78" w:rsidP="0022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H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70C7" w14:textId="77777777" w:rsidR="006F0F78" w:rsidRPr="00B70584" w:rsidRDefault="006F0F78" w:rsidP="00222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3502</w:t>
            </w:r>
          </w:p>
        </w:tc>
      </w:tr>
      <w:tr w:rsidR="00B70584" w:rsidRPr="00B70584" w14:paraId="4386C406" w14:textId="77777777" w:rsidTr="0022225D">
        <w:trPr>
          <w:trHeight w:val="28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0E86" w14:textId="77777777" w:rsidR="006F0F78" w:rsidRPr="00B70584" w:rsidRDefault="006F0F78" w:rsidP="0022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onductivity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FB3A" w14:textId="77777777" w:rsidR="006F0F78" w:rsidRPr="00B70584" w:rsidRDefault="006F0F78" w:rsidP="00222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B70584" w:rsidRPr="00B70584" w14:paraId="4D563086" w14:textId="77777777" w:rsidTr="0022225D">
        <w:trPr>
          <w:trHeight w:val="28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FFDC" w14:textId="77777777" w:rsidR="006F0F78" w:rsidRPr="00B70584" w:rsidRDefault="006F0F78" w:rsidP="0022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r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610E" w14:textId="77777777" w:rsidR="006F0F78" w:rsidRPr="00B70584" w:rsidRDefault="006F0F78" w:rsidP="00222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B70584" w:rsidRPr="00B70584" w14:paraId="6506D4ED" w14:textId="77777777" w:rsidTr="0022225D">
        <w:trPr>
          <w:trHeight w:val="28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67BB" w14:textId="77777777" w:rsidR="006F0F78" w:rsidRPr="00B70584" w:rsidRDefault="006F0F78" w:rsidP="0022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u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7616" w14:textId="77777777" w:rsidR="006F0F78" w:rsidRPr="00B70584" w:rsidRDefault="006F0F78" w:rsidP="00222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B70584" w:rsidRPr="00B70584" w14:paraId="5E4197D4" w14:textId="77777777" w:rsidTr="0022225D">
        <w:trPr>
          <w:trHeight w:val="28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6502" w14:textId="77777777" w:rsidR="006F0F78" w:rsidRPr="00B70584" w:rsidRDefault="006F0F78" w:rsidP="0022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e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E08F" w14:textId="77777777" w:rsidR="006F0F78" w:rsidRPr="00B70584" w:rsidRDefault="006F0F78" w:rsidP="00222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B70584" w:rsidRPr="00B70584" w14:paraId="7D8A975A" w14:textId="77777777" w:rsidTr="0022225D">
        <w:trPr>
          <w:trHeight w:val="28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7D9B" w14:textId="77777777" w:rsidR="006F0F78" w:rsidRPr="00B70584" w:rsidRDefault="006F0F78" w:rsidP="0022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n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51C4" w14:textId="77777777" w:rsidR="006F0F78" w:rsidRPr="00B70584" w:rsidRDefault="006F0F78" w:rsidP="00222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B70584" w:rsidRPr="00B70584" w14:paraId="744469D0" w14:textId="77777777" w:rsidTr="0022225D">
        <w:trPr>
          <w:trHeight w:val="28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5F04" w14:textId="77777777" w:rsidR="006F0F78" w:rsidRPr="00B70584" w:rsidRDefault="006F0F78" w:rsidP="0022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i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F816" w14:textId="77777777" w:rsidR="006F0F78" w:rsidRPr="00B70584" w:rsidRDefault="006F0F78" w:rsidP="00222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B70584" w:rsidRPr="00B70584" w14:paraId="4AEB7383" w14:textId="77777777" w:rsidTr="0022225D">
        <w:trPr>
          <w:trHeight w:val="28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3A48" w14:textId="77777777" w:rsidR="006F0F78" w:rsidRPr="00B70584" w:rsidRDefault="006F0F78" w:rsidP="0022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b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E7C0" w14:textId="77777777" w:rsidR="006F0F78" w:rsidRPr="00B70584" w:rsidRDefault="006F0F78" w:rsidP="00222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6F0F78" w:rsidRPr="00B70584" w14:paraId="27B16A19" w14:textId="77777777" w:rsidTr="0022225D">
        <w:trPr>
          <w:trHeight w:val="300"/>
        </w:trPr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B3C5C" w14:textId="77777777" w:rsidR="006F0F78" w:rsidRPr="00B70584" w:rsidRDefault="006F0F78" w:rsidP="0022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Zn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7721C" w14:textId="77777777" w:rsidR="006F0F78" w:rsidRPr="00B70584" w:rsidRDefault="006F0F78" w:rsidP="002222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584">
              <w:rPr>
                <w:rFonts w:ascii="Times New Roman" w:eastAsia="Times New Roman" w:hAnsi="Times New Roman" w:cs="Times New Roman"/>
                <w:sz w:val="20"/>
                <w:szCs w:val="20"/>
              </w:rPr>
              <w:t>0.0112</w:t>
            </w:r>
          </w:p>
        </w:tc>
      </w:tr>
    </w:tbl>
    <w:p w14:paraId="286CF539" w14:textId="77777777" w:rsidR="006F0F78" w:rsidRPr="00B70584" w:rsidRDefault="006F0F78" w:rsidP="00B4601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A081E1" w14:textId="056A09C3" w:rsidR="00442B81" w:rsidRPr="00B70584" w:rsidRDefault="00C44068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noProof/>
          <w:sz w:val="20"/>
          <w:szCs w:val="20"/>
          <w:lang w:bidi="ar-SA"/>
        </w:rPr>
        <w:lastRenderedPageBreak/>
        <w:drawing>
          <wp:inline distT="0" distB="0" distL="0" distR="0" wp14:anchorId="77E66262" wp14:editId="29547471">
            <wp:extent cx="4262639" cy="3200400"/>
            <wp:effectExtent l="0" t="0" r="5080" b="0"/>
            <wp:docPr id="1899165279" name="Picture 2" descr="A graph of a graph showing the amount of c4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9165279" name="Picture 2" descr="A graph of a graph showing the amount of c4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639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DF14B1" w14:textId="73DE79DD" w:rsidR="006936F7" w:rsidRPr="00B70584" w:rsidRDefault="006936F7" w:rsidP="00D471E5">
      <w:pPr>
        <w:jc w:val="center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F54F4B" w:rsidRPr="00B7058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Pr="00B70584">
        <w:rPr>
          <w:rFonts w:ascii="Times New Roman" w:hAnsi="Times New Roman" w:cs="Times New Roman"/>
          <w:sz w:val="20"/>
          <w:szCs w:val="20"/>
        </w:rPr>
        <w:t>Species Sensitivity Distributions (SSD) curve of aquatic organisms for Cd</w:t>
      </w:r>
    </w:p>
    <w:p w14:paraId="659FDF68" w14:textId="1A0BB682" w:rsidR="006936F7" w:rsidRPr="00B70584" w:rsidRDefault="00C44068" w:rsidP="00D471E5">
      <w:pPr>
        <w:jc w:val="center"/>
        <w:rPr>
          <w:rFonts w:ascii="Times New Roman" w:hAnsi="Times New Roman" w:cs="Times New Roman"/>
          <w:sz w:val="20"/>
          <w:szCs w:val="20"/>
        </w:rPr>
      </w:pPr>
      <w:r w:rsidRPr="00B70584">
        <w:rPr>
          <w:rFonts w:ascii="Times New Roman" w:hAnsi="Times New Roman" w:cs="Times New Roman"/>
          <w:noProof/>
          <w:sz w:val="20"/>
          <w:szCs w:val="20"/>
          <w:lang w:bidi="ar-SA"/>
        </w:rPr>
        <w:drawing>
          <wp:inline distT="0" distB="0" distL="0" distR="0" wp14:anchorId="34A1C091" wp14:editId="1E908878">
            <wp:extent cx="4262637" cy="3200400"/>
            <wp:effectExtent l="0" t="0" r="5080" b="0"/>
            <wp:docPr id="13199590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637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9EC39C" w14:textId="38F61523" w:rsidR="006936F7" w:rsidRPr="00B70584" w:rsidRDefault="006936F7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F54F4B" w:rsidRPr="00B7058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 w:rsidRPr="00B70584">
        <w:rPr>
          <w:rFonts w:ascii="Times New Roman" w:hAnsi="Times New Roman" w:cs="Times New Roman"/>
          <w:sz w:val="20"/>
          <w:szCs w:val="20"/>
        </w:rPr>
        <w:t>Species Sensitivity Distributions (SSD) curve of aquatic organisms for Cr</w:t>
      </w:r>
    </w:p>
    <w:p w14:paraId="6246D679" w14:textId="3997944F" w:rsidR="006936F7" w:rsidRPr="00B70584" w:rsidRDefault="006936F7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CDC39B8" w14:textId="38B5FE86" w:rsidR="006936F7" w:rsidRPr="00B70584" w:rsidRDefault="00C44068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noProof/>
          <w:sz w:val="20"/>
          <w:szCs w:val="20"/>
          <w:lang w:bidi="ar-SA"/>
        </w:rPr>
        <w:lastRenderedPageBreak/>
        <w:drawing>
          <wp:inline distT="0" distB="0" distL="0" distR="0" wp14:anchorId="30E38A43" wp14:editId="6DCE36CC">
            <wp:extent cx="4262637" cy="3200400"/>
            <wp:effectExtent l="0" t="0" r="5080" b="0"/>
            <wp:docPr id="139751874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637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BEE37B" w14:textId="5395B150" w:rsidR="006936F7" w:rsidRPr="00B70584" w:rsidRDefault="006936F7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F54F4B" w:rsidRPr="00B7058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3 </w:t>
      </w:r>
      <w:r w:rsidRPr="00B70584">
        <w:rPr>
          <w:rFonts w:ascii="Times New Roman" w:hAnsi="Times New Roman" w:cs="Times New Roman"/>
          <w:sz w:val="20"/>
          <w:szCs w:val="20"/>
        </w:rPr>
        <w:t>Species Sensitivity Distributions (SSD) curve of aquatic organisms for Cu</w:t>
      </w:r>
    </w:p>
    <w:p w14:paraId="147947A9" w14:textId="1EDDBE32" w:rsidR="006936F7" w:rsidRPr="00B70584" w:rsidRDefault="006936F7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A9D2C46" w14:textId="77777777" w:rsidR="006936F7" w:rsidRPr="00B70584" w:rsidRDefault="006936F7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06D9E17" w14:textId="731D5AF0" w:rsidR="00C44068" w:rsidRPr="00B70584" w:rsidRDefault="00F54F4B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noProof/>
          <w:sz w:val="20"/>
          <w:szCs w:val="20"/>
          <w:lang w:bidi="ar-SA"/>
        </w:rPr>
        <w:drawing>
          <wp:inline distT="0" distB="0" distL="0" distR="0" wp14:anchorId="79416CC3" wp14:editId="00D00D21">
            <wp:extent cx="4262637" cy="3200400"/>
            <wp:effectExtent l="0" t="0" r="5080" b="0"/>
            <wp:docPr id="31780922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637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956F78" w14:textId="30C01C7C" w:rsidR="006936F7" w:rsidRPr="00B70584" w:rsidRDefault="006936F7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F54F4B" w:rsidRPr="00B7058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4 </w:t>
      </w:r>
      <w:r w:rsidRPr="00B70584">
        <w:rPr>
          <w:rFonts w:ascii="Times New Roman" w:hAnsi="Times New Roman" w:cs="Times New Roman"/>
          <w:sz w:val="20"/>
          <w:szCs w:val="20"/>
        </w:rPr>
        <w:t>Species Sensitivity Distributions (SSD) curve of aquatic organisms for Hg</w:t>
      </w:r>
    </w:p>
    <w:p w14:paraId="26941279" w14:textId="28ACD566" w:rsidR="006936F7" w:rsidRPr="00B70584" w:rsidRDefault="006936F7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13EF2A1" w14:textId="703D7D42" w:rsidR="006936F7" w:rsidRPr="00B70584" w:rsidRDefault="00F54F4B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noProof/>
          <w:sz w:val="20"/>
          <w:szCs w:val="20"/>
          <w:lang w:bidi="ar-SA"/>
        </w:rPr>
        <w:lastRenderedPageBreak/>
        <w:drawing>
          <wp:inline distT="0" distB="0" distL="0" distR="0" wp14:anchorId="7F0FCBDE" wp14:editId="2EC6CDFD">
            <wp:extent cx="4262637" cy="3200400"/>
            <wp:effectExtent l="0" t="0" r="5080" b="0"/>
            <wp:docPr id="70962137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637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A8C0BE" w14:textId="0735E62D" w:rsidR="006936F7" w:rsidRPr="00B70584" w:rsidRDefault="006936F7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F54F4B" w:rsidRPr="00B7058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5 </w:t>
      </w:r>
      <w:r w:rsidRPr="00B70584">
        <w:rPr>
          <w:rFonts w:ascii="Times New Roman" w:hAnsi="Times New Roman" w:cs="Times New Roman"/>
          <w:sz w:val="20"/>
          <w:szCs w:val="20"/>
        </w:rPr>
        <w:t>Species Sensitivity Distributions (SSD) curve of aquatic organisms for Ni</w:t>
      </w:r>
    </w:p>
    <w:p w14:paraId="3480EA49" w14:textId="3B423F89" w:rsidR="006936F7" w:rsidRPr="00B70584" w:rsidRDefault="006936F7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93ED00E" w14:textId="77777777" w:rsidR="006936F7" w:rsidRPr="00B70584" w:rsidRDefault="006936F7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3537917" w14:textId="1D35BB53" w:rsidR="00F54F4B" w:rsidRPr="00B70584" w:rsidRDefault="00F54F4B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noProof/>
          <w:sz w:val="20"/>
          <w:szCs w:val="20"/>
          <w:lang w:bidi="ar-SA"/>
        </w:rPr>
        <w:drawing>
          <wp:inline distT="0" distB="0" distL="0" distR="0" wp14:anchorId="526B675A" wp14:editId="3432DE03">
            <wp:extent cx="4262637" cy="3200400"/>
            <wp:effectExtent l="0" t="0" r="5080" b="0"/>
            <wp:docPr id="73836882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637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DF0776" w14:textId="55119364" w:rsidR="006936F7" w:rsidRPr="00B70584" w:rsidRDefault="006936F7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F54F4B" w:rsidRPr="00B7058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6 </w:t>
      </w:r>
      <w:r w:rsidRPr="00B70584">
        <w:rPr>
          <w:rFonts w:ascii="Times New Roman" w:hAnsi="Times New Roman" w:cs="Times New Roman"/>
          <w:sz w:val="20"/>
          <w:szCs w:val="20"/>
        </w:rPr>
        <w:t>Species Sensitivity Distributions (SSD) curve of aquatic organisms for Pb</w:t>
      </w:r>
    </w:p>
    <w:p w14:paraId="3A7F835B" w14:textId="69C59E1C" w:rsidR="006936F7" w:rsidRPr="00B70584" w:rsidRDefault="006936F7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39D509D" w14:textId="4ED173E3" w:rsidR="006936F7" w:rsidRPr="00B70584" w:rsidRDefault="00F54F4B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noProof/>
          <w:sz w:val="20"/>
          <w:szCs w:val="20"/>
          <w:lang w:bidi="ar-SA"/>
        </w:rPr>
        <w:lastRenderedPageBreak/>
        <w:drawing>
          <wp:inline distT="0" distB="0" distL="0" distR="0" wp14:anchorId="135D0F0F" wp14:editId="55B7594B">
            <wp:extent cx="4262637" cy="3200400"/>
            <wp:effectExtent l="0" t="0" r="5080" b="0"/>
            <wp:docPr id="158447166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637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82E678" w14:textId="1E505512" w:rsidR="006936F7" w:rsidRPr="00B70584" w:rsidRDefault="006936F7" w:rsidP="00D471E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F54F4B" w:rsidRPr="00B7058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70584">
        <w:rPr>
          <w:rFonts w:ascii="Times New Roman" w:hAnsi="Times New Roman" w:cs="Times New Roman"/>
          <w:b/>
          <w:bCs/>
          <w:sz w:val="20"/>
          <w:szCs w:val="20"/>
        </w:rPr>
        <w:t xml:space="preserve">7 </w:t>
      </w:r>
      <w:r w:rsidRPr="00B70584">
        <w:rPr>
          <w:rFonts w:ascii="Times New Roman" w:hAnsi="Times New Roman" w:cs="Times New Roman"/>
          <w:sz w:val="20"/>
          <w:szCs w:val="20"/>
        </w:rPr>
        <w:t>Species Sensitivity Distributions (SSD) curve of aquatic organisms for</w:t>
      </w:r>
    </w:p>
    <w:p w14:paraId="1D1CD922" w14:textId="77777777" w:rsidR="00D471E5" w:rsidRPr="00B70584" w:rsidRDefault="00D471E5" w:rsidP="00D471E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B7050F" w14:textId="77777777" w:rsidR="006936F7" w:rsidRPr="00B70584" w:rsidRDefault="006936F7" w:rsidP="00B46016">
      <w:pPr>
        <w:rPr>
          <w:rFonts w:ascii="Times New Roman" w:hAnsi="Times New Roman"/>
          <w:b/>
          <w:bCs/>
          <w:sz w:val="20"/>
          <w:szCs w:val="20"/>
        </w:rPr>
      </w:pPr>
    </w:p>
    <w:p w14:paraId="7C2BE480" w14:textId="77777777" w:rsidR="00024797" w:rsidRPr="00B70584" w:rsidRDefault="00024797" w:rsidP="00B46016">
      <w:pPr>
        <w:rPr>
          <w:rFonts w:ascii="Times New Roman" w:hAnsi="Times New Roman"/>
          <w:b/>
          <w:bCs/>
          <w:sz w:val="20"/>
          <w:szCs w:val="20"/>
        </w:rPr>
      </w:pPr>
    </w:p>
    <w:p w14:paraId="4A496E5F" w14:textId="77777777" w:rsidR="00024797" w:rsidRPr="00B70584" w:rsidRDefault="00024797" w:rsidP="00B46016">
      <w:pPr>
        <w:rPr>
          <w:rFonts w:ascii="Times New Roman" w:hAnsi="Times New Roman"/>
          <w:b/>
          <w:bCs/>
          <w:sz w:val="20"/>
          <w:szCs w:val="20"/>
        </w:rPr>
      </w:pPr>
    </w:p>
    <w:p w14:paraId="660E3FCE" w14:textId="77777777" w:rsidR="00024797" w:rsidRPr="00B70584" w:rsidRDefault="00024797" w:rsidP="00B46016">
      <w:pPr>
        <w:rPr>
          <w:rFonts w:ascii="Times New Roman" w:hAnsi="Times New Roman"/>
          <w:b/>
          <w:bCs/>
          <w:sz w:val="20"/>
          <w:szCs w:val="20"/>
        </w:rPr>
      </w:pPr>
    </w:p>
    <w:sectPr w:rsidR="00024797" w:rsidRPr="00B70584" w:rsidSect="00A46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3C63BD"/>
    <w:multiLevelType w:val="hybridMultilevel"/>
    <w:tmpl w:val="3C08502E"/>
    <w:lvl w:ilvl="0" w:tplc="E56C111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A23"/>
    <w:rsid w:val="00001663"/>
    <w:rsid w:val="00023C9F"/>
    <w:rsid w:val="00024797"/>
    <w:rsid w:val="00045CDB"/>
    <w:rsid w:val="000A54A2"/>
    <w:rsid w:val="0026156C"/>
    <w:rsid w:val="00273892"/>
    <w:rsid w:val="002B11C1"/>
    <w:rsid w:val="002D7110"/>
    <w:rsid w:val="002E03C4"/>
    <w:rsid w:val="00343E61"/>
    <w:rsid w:val="00442B81"/>
    <w:rsid w:val="0046232A"/>
    <w:rsid w:val="00467BFE"/>
    <w:rsid w:val="0048404C"/>
    <w:rsid w:val="0052025C"/>
    <w:rsid w:val="005355FB"/>
    <w:rsid w:val="005B5038"/>
    <w:rsid w:val="005D06B2"/>
    <w:rsid w:val="006936F7"/>
    <w:rsid w:val="006F0F78"/>
    <w:rsid w:val="00702758"/>
    <w:rsid w:val="007041A9"/>
    <w:rsid w:val="00745FF5"/>
    <w:rsid w:val="00800545"/>
    <w:rsid w:val="009003EF"/>
    <w:rsid w:val="00956F09"/>
    <w:rsid w:val="009C3A72"/>
    <w:rsid w:val="009C532E"/>
    <w:rsid w:val="009F08F5"/>
    <w:rsid w:val="00A46525"/>
    <w:rsid w:val="00A561BE"/>
    <w:rsid w:val="00A96F69"/>
    <w:rsid w:val="00AC3A23"/>
    <w:rsid w:val="00B15D60"/>
    <w:rsid w:val="00B46016"/>
    <w:rsid w:val="00B70584"/>
    <w:rsid w:val="00BC4210"/>
    <w:rsid w:val="00BD5F89"/>
    <w:rsid w:val="00C44068"/>
    <w:rsid w:val="00CB4E9F"/>
    <w:rsid w:val="00CC0C8E"/>
    <w:rsid w:val="00CE11D4"/>
    <w:rsid w:val="00D214C5"/>
    <w:rsid w:val="00D471E5"/>
    <w:rsid w:val="00D66F0F"/>
    <w:rsid w:val="00E54752"/>
    <w:rsid w:val="00F00085"/>
    <w:rsid w:val="00F54F4B"/>
    <w:rsid w:val="00FE57BC"/>
    <w:rsid w:val="00FF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359D5"/>
  <w15:chartTrackingRefBased/>
  <w15:docId w15:val="{AAFDFECF-67FB-4F4E-92EB-3FEEC9B4B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14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01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7</TotalTime>
  <Pages>17</Pages>
  <Words>3823</Words>
  <Characters>21797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MA NIAMPRADIT</dc:creator>
  <cp:keywords/>
  <dc:description/>
  <cp:lastModifiedBy>Ramya G</cp:lastModifiedBy>
  <cp:revision>17</cp:revision>
  <dcterms:created xsi:type="dcterms:W3CDTF">2023-05-02T07:44:00Z</dcterms:created>
  <dcterms:modified xsi:type="dcterms:W3CDTF">2024-04-08T08:01:00Z</dcterms:modified>
</cp:coreProperties>
</file>